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65311" w14:textId="777D8645" w:rsidR="00CB40B4" w:rsidRPr="00CB40B4" w:rsidRDefault="00CB40B4" w:rsidP="00CB40B4">
      <w:pPr>
        <w:pStyle w:val="af8"/>
      </w:pPr>
      <w:bookmarkStart w:id="0" w:name="_Hlk152516267"/>
      <w:r>
        <w:t>Optimiz</w:t>
      </w:r>
      <w:r w:rsidRPr="003D2970">
        <w:t>ing</w:t>
      </w:r>
      <w:r>
        <w:t xml:space="preserve"> the physical activity intervention for older adults with mild cognitive impairment:</w:t>
      </w:r>
      <w:r w:rsidRPr="00F10DC1">
        <w:t xml:space="preserve"> </w:t>
      </w:r>
      <w:r>
        <w:t>A factorial randomized trial</w:t>
      </w:r>
    </w:p>
    <w:bookmarkEnd w:id="0"/>
    <w:p w14:paraId="48C871F5" w14:textId="777D8645" w:rsidR="00CB40B4" w:rsidRPr="00192802" w:rsidRDefault="00CB40B4" w:rsidP="00CB40B4">
      <w:pPr>
        <w:spacing w:line="480" w:lineRule="auto"/>
        <w:rPr>
          <w:rFonts w:eastAsiaTheme="minorEastAsia"/>
          <w:b/>
          <w:lang w:eastAsia="en-US"/>
        </w:rPr>
      </w:pPr>
      <w:r w:rsidRPr="00192802">
        <w:rPr>
          <w:rFonts w:eastAsiaTheme="minorEastAsia"/>
          <w:b/>
        </w:rPr>
        <w:t>Z</w:t>
      </w:r>
      <w:r w:rsidRPr="00192802">
        <w:rPr>
          <w:rFonts w:eastAsiaTheme="minorEastAsia"/>
          <w:b/>
          <w:lang w:eastAsia="en-US"/>
        </w:rPr>
        <w:t>hanfang Shao</w:t>
      </w:r>
      <w:r w:rsidRPr="00192802">
        <w:rPr>
          <w:rFonts w:eastAsiaTheme="minorEastAsia"/>
          <w:b/>
        </w:rPr>
        <w:t xml:space="preserve">, MD </w:t>
      </w:r>
      <w:r w:rsidRPr="00192802">
        <w:rPr>
          <w:rFonts w:eastAsiaTheme="minorEastAsia"/>
          <w:b/>
          <w:vertAlign w:val="superscript"/>
          <w:lang w:eastAsia="en-US"/>
        </w:rPr>
        <w:t>1,2</w:t>
      </w:r>
      <w:r w:rsidRPr="00192802">
        <w:rPr>
          <w:rFonts w:eastAsiaTheme="minorEastAsia"/>
          <w:b/>
          <w:lang w:eastAsia="en-US"/>
        </w:rPr>
        <w:t>, Jundan Huang, P</w:t>
      </w:r>
      <w:r w:rsidRPr="00192802">
        <w:rPr>
          <w:rFonts w:eastAsiaTheme="minorEastAsia"/>
          <w:b/>
        </w:rPr>
        <w:t>h</w:t>
      </w:r>
      <w:r w:rsidRPr="00192802">
        <w:rPr>
          <w:rFonts w:eastAsiaTheme="minorEastAsia"/>
          <w:b/>
          <w:lang w:eastAsia="en-US"/>
        </w:rPr>
        <w:t xml:space="preserve">D </w:t>
      </w:r>
      <w:r>
        <w:rPr>
          <w:rFonts w:eastAsiaTheme="minorEastAsia"/>
          <w:b/>
          <w:vertAlign w:val="superscript"/>
          <w:lang w:eastAsia="en-US"/>
        </w:rPr>
        <w:t>2</w:t>
      </w:r>
      <w:r w:rsidRPr="00192802">
        <w:rPr>
          <w:rFonts w:eastAsiaTheme="minorEastAsia"/>
          <w:b/>
          <w:lang w:eastAsia="en-US"/>
        </w:rPr>
        <w:t>, Hui Feng, P</w:t>
      </w:r>
      <w:r w:rsidRPr="00192802">
        <w:rPr>
          <w:rFonts w:eastAsiaTheme="minorEastAsia"/>
          <w:b/>
        </w:rPr>
        <w:t>h</w:t>
      </w:r>
      <w:r w:rsidRPr="00192802">
        <w:rPr>
          <w:rFonts w:eastAsiaTheme="minorEastAsia"/>
          <w:b/>
          <w:lang w:eastAsia="en-US"/>
        </w:rPr>
        <w:t>D</w:t>
      </w:r>
      <w:r>
        <w:rPr>
          <w:rFonts w:eastAsiaTheme="minorEastAsia"/>
          <w:b/>
          <w:lang w:eastAsia="en-US"/>
        </w:rPr>
        <w:t xml:space="preserve"> </w:t>
      </w:r>
      <w:r>
        <w:rPr>
          <w:rFonts w:eastAsiaTheme="minorEastAsia"/>
          <w:b/>
          <w:vertAlign w:val="superscript"/>
          <w:lang w:eastAsia="en-US"/>
        </w:rPr>
        <w:t>2</w:t>
      </w:r>
      <w:r w:rsidRPr="00192802">
        <w:rPr>
          <w:rFonts w:eastAsiaTheme="minorEastAsia"/>
          <w:b/>
        </w:rPr>
        <w:t xml:space="preserve">, </w:t>
      </w:r>
      <w:r w:rsidRPr="00192802">
        <w:rPr>
          <w:rFonts w:eastAsiaTheme="minorEastAsia"/>
          <w:b/>
          <w:lang w:eastAsia="en-US"/>
        </w:rPr>
        <w:t>Mingyue Hu, P</w:t>
      </w:r>
      <w:r w:rsidRPr="00192802">
        <w:rPr>
          <w:rFonts w:eastAsiaTheme="minorEastAsia"/>
          <w:b/>
        </w:rPr>
        <w:t>h</w:t>
      </w:r>
      <w:r w:rsidRPr="00192802">
        <w:rPr>
          <w:rFonts w:eastAsiaTheme="minorEastAsia"/>
          <w:b/>
          <w:lang w:eastAsia="en-US"/>
        </w:rPr>
        <w:t>D</w:t>
      </w:r>
      <w:r w:rsidRPr="00192802">
        <w:rPr>
          <w:rFonts w:eastAsiaTheme="minorEastAsia"/>
          <w:b/>
          <w:vertAlign w:val="superscript"/>
          <w:lang w:eastAsia="en-US"/>
        </w:rPr>
        <w:t xml:space="preserve"> </w:t>
      </w:r>
      <w:r>
        <w:rPr>
          <w:rFonts w:eastAsiaTheme="minorEastAsia"/>
          <w:b/>
          <w:vertAlign w:val="superscript"/>
          <w:lang w:eastAsia="en-US"/>
        </w:rPr>
        <w:t>2</w:t>
      </w:r>
      <w:r>
        <w:rPr>
          <w:rFonts w:eastAsiaTheme="minorEastAsia"/>
          <w:lang w:eastAsia="en-US"/>
        </w:rPr>
        <w:t>*</w:t>
      </w:r>
    </w:p>
    <w:p w14:paraId="75BB0489" w14:textId="5D8BD43A" w:rsidR="00CB40B4" w:rsidRDefault="00CB40B4" w:rsidP="00CB40B4">
      <w:pPr>
        <w:spacing w:before="240"/>
        <w:rPr>
          <w:rFonts w:eastAsiaTheme="minorEastAsia"/>
          <w:lang w:eastAsia="en-US"/>
        </w:rPr>
      </w:pPr>
      <w:r>
        <w:rPr>
          <w:b/>
        </w:rPr>
        <w:t xml:space="preserve">* Correspondence: </w:t>
      </w:r>
      <w:r>
        <w:rPr>
          <w:rFonts w:eastAsia="宋体" w:cstheme="minorBidi"/>
          <w:szCs w:val="22"/>
        </w:rPr>
        <w:t>Central South University, Xiangya School of Nursing</w:t>
      </w:r>
      <w:r>
        <w:rPr>
          <w:rFonts w:eastAsia="宋体" w:cstheme="minorBidi"/>
        </w:rPr>
        <w:t>, Changsha, Hunan, China</w:t>
      </w:r>
      <w:r>
        <w:rPr>
          <w:rFonts w:eastAsiaTheme="minorEastAsia"/>
          <w:lang w:eastAsia="en-US"/>
        </w:rPr>
        <w:t>. Tel.:86-166338060520</w:t>
      </w:r>
      <w:r>
        <w:rPr>
          <w:rFonts w:eastAsiaTheme="minorEastAsia" w:cstheme="minorBidi"/>
          <w:lang w:eastAsia="en-US"/>
        </w:rPr>
        <w:t xml:space="preserve">. </w:t>
      </w:r>
      <w:r>
        <w:rPr>
          <w:rFonts w:eastAsiaTheme="minorEastAsia" w:cstheme="minorBidi"/>
          <w:szCs w:val="22"/>
          <w:lang w:eastAsia="en-US"/>
        </w:rPr>
        <w:t xml:space="preserve">mingyue.hu@csu.edu.cn </w:t>
      </w:r>
      <w:r>
        <w:rPr>
          <w:rFonts w:eastAsiaTheme="minorEastAsia"/>
          <w:lang w:eastAsia="en-US"/>
        </w:rPr>
        <w:t>(MYH)</w:t>
      </w:r>
    </w:p>
    <w:p w14:paraId="1AD23CB5" w14:textId="328D4249" w:rsidR="003537AB" w:rsidRPr="00EC69D7" w:rsidRDefault="00A41DDD" w:rsidP="003537AB">
      <w:r w:rsidRPr="00EC69D7">
        <w:rPr>
          <w:color w:val="000000"/>
          <w:sz w:val="22"/>
          <w:szCs w:val="22"/>
        </w:rPr>
        <w:t>Supplementary Figure S1</w:t>
      </w:r>
      <w:r w:rsidRPr="00EC69D7">
        <w:t>. The excerpt of X-CircuiT actions</w:t>
      </w:r>
      <w:r w:rsidR="00CB40B4" w:rsidRPr="00EC69D7">
        <w:rPr>
          <w:noProof/>
        </w:rPr>
        <w:drawing>
          <wp:inline distT="0" distB="0" distL="0" distR="0" wp14:anchorId="25C40CF1" wp14:editId="75EC0B4A">
            <wp:extent cx="5270500" cy="5380135"/>
            <wp:effectExtent l="0" t="0" r="6350" b="0"/>
            <wp:docPr id="1" name="Picture 1" descr="A group of people in different pos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people in different poses&#10;&#10;Description automatically generated with low confidence"/>
                    <pic:cNvPicPr/>
                  </pic:nvPicPr>
                  <pic:blipFill rotWithShape="1">
                    <a:blip r:embed="rId8"/>
                    <a:srcRect l="1183" r="710"/>
                    <a:stretch/>
                  </pic:blipFill>
                  <pic:spPr bwMode="auto">
                    <a:xfrm>
                      <a:off x="0" y="0"/>
                      <a:ext cx="5270500" cy="5380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8D106" w14:textId="23970DD1" w:rsidR="003537AB" w:rsidRPr="00EC69D7" w:rsidRDefault="00EC69D7" w:rsidP="003537AB">
      <w:pPr>
        <w:spacing w:line="360" w:lineRule="auto"/>
        <w:jc w:val="both"/>
        <w:rPr>
          <w:color w:val="000000" w:themeColor="text1"/>
        </w:rPr>
      </w:pPr>
      <w:r w:rsidRPr="00EC69D7">
        <w:rPr>
          <w:color w:val="000000"/>
          <w:sz w:val="22"/>
          <w:szCs w:val="22"/>
        </w:rPr>
        <w:lastRenderedPageBreak/>
        <w:t xml:space="preserve">Supplementary </w:t>
      </w:r>
      <w:r w:rsidR="003537AB" w:rsidRPr="00EC69D7">
        <w:rPr>
          <w:color w:val="000000" w:themeColor="text1"/>
        </w:rPr>
        <w:t xml:space="preserve">Table </w:t>
      </w:r>
      <w:r w:rsidRPr="00EC69D7">
        <w:rPr>
          <w:color w:val="000000" w:themeColor="text1"/>
        </w:rPr>
        <w:t>S</w:t>
      </w:r>
      <w:r w:rsidR="003537AB" w:rsidRPr="00EC69D7">
        <w:rPr>
          <w:color w:val="000000" w:themeColor="text1"/>
        </w:rPr>
        <w:t>1</w:t>
      </w:r>
      <w:r w:rsidR="00A41DDD">
        <w:rPr>
          <w:color w:val="000000" w:themeColor="text1"/>
        </w:rPr>
        <w:t>.</w:t>
      </w:r>
      <w:r w:rsidR="003537AB" w:rsidRPr="00EC69D7">
        <w:rPr>
          <w:rFonts w:eastAsia="宋体"/>
          <w:color w:val="000000" w:themeColor="text1"/>
        </w:rPr>
        <w:t xml:space="preserve"> </w:t>
      </w:r>
      <w:r w:rsidR="003537AB" w:rsidRPr="00EC69D7">
        <w:rPr>
          <w:color w:val="000000" w:themeColor="text1"/>
        </w:rPr>
        <w:t>The cost of the intervention</w:t>
      </w:r>
    </w:p>
    <w:tbl>
      <w:tblPr>
        <w:tblStyle w:val="a5"/>
        <w:tblW w:w="85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5576"/>
      </w:tblGrid>
      <w:tr w:rsidR="003537AB" w:rsidRPr="00EC69D7" w14:paraId="4BA6C7FC" w14:textId="77777777" w:rsidTr="00E22212">
        <w:trPr>
          <w:trHeight w:val="397"/>
        </w:trPr>
        <w:tc>
          <w:tcPr>
            <w:tcW w:w="29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4977AF7" w14:textId="77777777" w:rsidR="003537AB" w:rsidRPr="00EC69D7" w:rsidRDefault="003537AB" w:rsidP="00E22212">
            <w:pPr>
              <w:jc w:val="both"/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Intervention</w:t>
            </w:r>
          </w:p>
        </w:tc>
        <w:tc>
          <w:tcPr>
            <w:tcW w:w="55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5540E0" w14:textId="77777777" w:rsidR="003537AB" w:rsidRPr="00EC69D7" w:rsidRDefault="003537AB" w:rsidP="00E22212">
            <w:pPr>
              <w:jc w:val="both"/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cost</w:t>
            </w:r>
          </w:p>
        </w:tc>
      </w:tr>
      <w:tr w:rsidR="003537AB" w:rsidRPr="00EC69D7" w14:paraId="1945436E" w14:textId="77777777" w:rsidTr="00E22212">
        <w:trPr>
          <w:trHeight w:val="397"/>
        </w:trPr>
        <w:tc>
          <w:tcPr>
            <w:tcW w:w="2974" w:type="dxa"/>
            <w:tcBorders>
              <w:top w:val="single" w:sz="4" w:space="0" w:color="auto"/>
              <w:bottom w:val="nil"/>
            </w:tcBorders>
          </w:tcPr>
          <w:p w14:paraId="5852FD11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Labor cost</w:t>
            </w:r>
          </w:p>
        </w:tc>
        <w:tc>
          <w:tcPr>
            <w:tcW w:w="5576" w:type="dxa"/>
            <w:tcBorders>
              <w:top w:val="single" w:sz="4" w:space="0" w:color="auto"/>
              <w:bottom w:val="nil"/>
            </w:tcBorders>
          </w:tcPr>
          <w:p w14:paraId="02C34BF2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3000/ per community (working in communities)</w:t>
            </w:r>
          </w:p>
        </w:tc>
      </w:tr>
      <w:tr w:rsidR="003537AB" w:rsidRPr="00EC69D7" w14:paraId="2CC26722" w14:textId="77777777" w:rsidTr="00E22212">
        <w:trPr>
          <w:trHeight w:val="397"/>
        </w:trPr>
        <w:tc>
          <w:tcPr>
            <w:tcW w:w="2974" w:type="dxa"/>
            <w:tcBorders>
              <w:top w:val="nil"/>
              <w:bottom w:val="nil"/>
            </w:tcBorders>
          </w:tcPr>
          <w:p w14:paraId="11389581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Core intervention</w:t>
            </w:r>
          </w:p>
        </w:tc>
        <w:tc>
          <w:tcPr>
            <w:tcW w:w="5576" w:type="dxa"/>
            <w:tcBorders>
              <w:top w:val="nil"/>
              <w:bottom w:val="nil"/>
            </w:tcBorders>
          </w:tcPr>
          <w:p w14:paraId="42CC255E" w14:textId="77777777" w:rsidR="003537AB" w:rsidRPr="00EC69D7" w:rsidRDefault="003537AB" w:rsidP="00E22212">
            <w:pPr>
              <w:rPr>
                <w:color w:val="000000" w:themeColor="text1"/>
              </w:rPr>
            </w:pPr>
          </w:p>
        </w:tc>
      </w:tr>
      <w:tr w:rsidR="003537AB" w:rsidRPr="00EC69D7" w14:paraId="6CB7792A" w14:textId="77777777" w:rsidTr="00E22212">
        <w:trPr>
          <w:trHeight w:val="397"/>
        </w:trPr>
        <w:tc>
          <w:tcPr>
            <w:tcW w:w="2974" w:type="dxa"/>
            <w:tcBorders>
              <w:top w:val="nil"/>
              <w:bottom w:val="nil"/>
            </w:tcBorders>
          </w:tcPr>
          <w:p w14:paraId="38FB50FA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X-CircuiT</w:t>
            </w:r>
          </w:p>
        </w:tc>
        <w:tc>
          <w:tcPr>
            <w:tcW w:w="5576" w:type="dxa"/>
            <w:tcBorders>
              <w:top w:val="nil"/>
              <w:bottom w:val="nil"/>
            </w:tcBorders>
          </w:tcPr>
          <w:p w14:paraId="1C5E678E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0/person</w:t>
            </w:r>
          </w:p>
        </w:tc>
      </w:tr>
      <w:tr w:rsidR="003537AB" w:rsidRPr="00EC69D7" w14:paraId="65B57D7D" w14:textId="77777777" w:rsidTr="00E22212">
        <w:trPr>
          <w:trHeight w:val="397"/>
        </w:trPr>
        <w:tc>
          <w:tcPr>
            <w:tcW w:w="2974" w:type="dxa"/>
            <w:tcBorders>
              <w:top w:val="nil"/>
              <w:bottom w:val="nil"/>
            </w:tcBorders>
          </w:tcPr>
          <w:p w14:paraId="55B04481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Education</w:t>
            </w:r>
          </w:p>
        </w:tc>
        <w:tc>
          <w:tcPr>
            <w:tcW w:w="5576" w:type="dxa"/>
            <w:tcBorders>
              <w:top w:val="nil"/>
              <w:bottom w:val="nil"/>
            </w:tcBorders>
          </w:tcPr>
          <w:p w14:paraId="6640F9A1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3000/person</w:t>
            </w:r>
          </w:p>
        </w:tc>
      </w:tr>
      <w:tr w:rsidR="003537AB" w:rsidRPr="00EC69D7" w14:paraId="33453EB7" w14:textId="77777777" w:rsidTr="00E22212">
        <w:trPr>
          <w:trHeight w:val="397"/>
        </w:trPr>
        <w:tc>
          <w:tcPr>
            <w:tcW w:w="2974" w:type="dxa"/>
            <w:vAlign w:val="center"/>
          </w:tcPr>
          <w:p w14:paraId="7E9C02BE" w14:textId="77777777" w:rsidR="003537AB" w:rsidRPr="00EC69D7" w:rsidRDefault="003537AB" w:rsidP="00E22212">
            <w:r w:rsidRPr="00EC69D7">
              <w:t>Implementation strategies</w:t>
            </w:r>
          </w:p>
        </w:tc>
        <w:tc>
          <w:tcPr>
            <w:tcW w:w="5576" w:type="dxa"/>
            <w:vAlign w:val="center"/>
          </w:tcPr>
          <w:p w14:paraId="4222272A" w14:textId="77777777" w:rsidR="003537AB" w:rsidRPr="00EC69D7" w:rsidRDefault="003537AB" w:rsidP="00E22212">
            <w:pPr>
              <w:rPr>
                <w:color w:val="000000" w:themeColor="text1"/>
              </w:rPr>
            </w:pPr>
          </w:p>
        </w:tc>
      </w:tr>
      <w:tr w:rsidR="003537AB" w:rsidRPr="00EC69D7" w14:paraId="308DA50D" w14:textId="77777777" w:rsidTr="00E22212">
        <w:trPr>
          <w:trHeight w:val="397"/>
        </w:trPr>
        <w:tc>
          <w:tcPr>
            <w:tcW w:w="2974" w:type="dxa"/>
            <w:vAlign w:val="center"/>
          </w:tcPr>
          <w:p w14:paraId="0283BEC3" w14:textId="77777777" w:rsidR="003537AB" w:rsidRPr="00EC69D7" w:rsidRDefault="003537AB" w:rsidP="00E22212">
            <w:r w:rsidRPr="00EC69D7">
              <w:t>Role modeling</w:t>
            </w:r>
          </w:p>
        </w:tc>
        <w:tc>
          <w:tcPr>
            <w:tcW w:w="5576" w:type="dxa"/>
            <w:vAlign w:val="center"/>
          </w:tcPr>
          <w:p w14:paraId="1339EEDF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0/person</w:t>
            </w:r>
          </w:p>
        </w:tc>
      </w:tr>
      <w:tr w:rsidR="003537AB" w:rsidRPr="00EC69D7" w14:paraId="3B4C034A" w14:textId="77777777" w:rsidTr="00E22212">
        <w:trPr>
          <w:trHeight w:val="397"/>
        </w:trPr>
        <w:tc>
          <w:tcPr>
            <w:tcW w:w="2974" w:type="dxa"/>
            <w:vAlign w:val="center"/>
          </w:tcPr>
          <w:p w14:paraId="4501AB81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t>Goal-setting</w:t>
            </w:r>
          </w:p>
        </w:tc>
        <w:tc>
          <w:tcPr>
            <w:tcW w:w="5576" w:type="dxa"/>
            <w:vAlign w:val="center"/>
          </w:tcPr>
          <w:p w14:paraId="6C1D4E26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0/person</w:t>
            </w:r>
          </w:p>
        </w:tc>
      </w:tr>
      <w:tr w:rsidR="003537AB" w:rsidRPr="00EC69D7" w14:paraId="46C93704" w14:textId="77777777" w:rsidTr="00E22212">
        <w:trPr>
          <w:trHeight w:val="397"/>
        </w:trPr>
        <w:tc>
          <w:tcPr>
            <w:tcW w:w="2974" w:type="dxa"/>
            <w:vAlign w:val="center"/>
          </w:tcPr>
          <w:p w14:paraId="6E26EE8B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t>Reminding</w:t>
            </w:r>
          </w:p>
        </w:tc>
        <w:tc>
          <w:tcPr>
            <w:tcW w:w="5576" w:type="dxa"/>
            <w:vAlign w:val="center"/>
          </w:tcPr>
          <w:p w14:paraId="669A4155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0/person</w:t>
            </w:r>
          </w:p>
        </w:tc>
      </w:tr>
      <w:tr w:rsidR="003537AB" w:rsidRPr="00EC69D7" w14:paraId="3A48C71E" w14:textId="77777777" w:rsidTr="00E22212">
        <w:trPr>
          <w:trHeight w:val="397"/>
        </w:trPr>
        <w:tc>
          <w:tcPr>
            <w:tcW w:w="2974" w:type="dxa"/>
            <w:vAlign w:val="center"/>
          </w:tcPr>
          <w:p w14:paraId="305065D4" w14:textId="77777777" w:rsidR="003537AB" w:rsidRPr="00EC69D7" w:rsidRDefault="003537AB" w:rsidP="00E22212">
            <w:r w:rsidRPr="00EC69D7">
              <w:t>Others</w:t>
            </w:r>
          </w:p>
        </w:tc>
        <w:tc>
          <w:tcPr>
            <w:tcW w:w="5576" w:type="dxa"/>
            <w:vAlign w:val="center"/>
          </w:tcPr>
          <w:p w14:paraId="175F3389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1000</w:t>
            </w:r>
          </w:p>
        </w:tc>
      </w:tr>
      <w:tr w:rsidR="003537AB" w:rsidRPr="00EC69D7" w14:paraId="35A79C03" w14:textId="77777777" w:rsidTr="00E22212">
        <w:trPr>
          <w:trHeight w:val="397"/>
        </w:trPr>
        <w:tc>
          <w:tcPr>
            <w:tcW w:w="2974" w:type="dxa"/>
            <w:tcBorders>
              <w:bottom w:val="single" w:sz="12" w:space="0" w:color="auto"/>
            </w:tcBorders>
            <w:vAlign w:val="center"/>
          </w:tcPr>
          <w:p w14:paraId="150B9428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Total</w:t>
            </w:r>
          </w:p>
        </w:tc>
        <w:tc>
          <w:tcPr>
            <w:tcW w:w="5576" w:type="dxa"/>
            <w:tcBorders>
              <w:bottom w:val="single" w:sz="12" w:space="0" w:color="auto"/>
            </w:tcBorders>
          </w:tcPr>
          <w:p w14:paraId="783F763B" w14:textId="77777777" w:rsidR="003537AB" w:rsidRPr="00EC69D7" w:rsidRDefault="003537AB" w:rsidP="00E22212">
            <w:pPr>
              <w:rPr>
                <w:color w:val="000000" w:themeColor="text1"/>
              </w:rPr>
            </w:pPr>
            <w:r w:rsidRPr="00EC69D7">
              <w:rPr>
                <w:color w:val="000000" w:themeColor="text1"/>
              </w:rPr>
              <w:t>¥ 7000/per community (about $1000/per community)</w:t>
            </w:r>
          </w:p>
        </w:tc>
      </w:tr>
    </w:tbl>
    <w:p w14:paraId="7A18EC30" w14:textId="77777777" w:rsidR="003537AB" w:rsidRPr="00EC69D7" w:rsidRDefault="003537AB" w:rsidP="003537AB"/>
    <w:p w14:paraId="2929EA1F" w14:textId="77777777" w:rsidR="003537AB" w:rsidRPr="00EC69D7" w:rsidRDefault="003537AB" w:rsidP="003537AB"/>
    <w:p w14:paraId="48076454" w14:textId="77777777" w:rsidR="003537AB" w:rsidRPr="00EC69D7" w:rsidRDefault="003537AB" w:rsidP="003537AB"/>
    <w:p w14:paraId="5EA0C5C7" w14:textId="77777777" w:rsidR="003537AB" w:rsidRPr="00EC69D7" w:rsidRDefault="003537AB" w:rsidP="003537AB"/>
    <w:p w14:paraId="58D04646" w14:textId="77777777" w:rsidR="003537AB" w:rsidRPr="00EC69D7" w:rsidRDefault="003537AB" w:rsidP="003537AB"/>
    <w:p w14:paraId="4924C33F" w14:textId="77777777" w:rsidR="003537AB" w:rsidRPr="00EC69D7" w:rsidRDefault="003537AB" w:rsidP="003537AB"/>
    <w:p w14:paraId="22631D3B" w14:textId="77777777" w:rsidR="003537AB" w:rsidRPr="006848E5" w:rsidRDefault="003537AB" w:rsidP="003537AB">
      <w:pPr>
        <w:rPr>
          <w:color w:val="FF0000"/>
        </w:rPr>
      </w:pPr>
      <w:bookmarkStart w:id="1" w:name="_Hlk163313574"/>
    </w:p>
    <w:p w14:paraId="5B11AE45" w14:textId="77777777" w:rsidR="00B57B38" w:rsidRPr="006848E5" w:rsidRDefault="00B57B38" w:rsidP="00B57B38">
      <w:pPr>
        <w:pStyle w:val="table"/>
        <w:spacing w:before="423"/>
        <w:jc w:val="left"/>
        <w:rPr>
          <w:color w:val="FF0000"/>
        </w:rPr>
        <w:sectPr w:rsidR="00B57B38" w:rsidRPr="006848E5" w:rsidSect="00D26402">
          <w:footerReference w:type="even" r:id="rId9"/>
          <w:footerReference w:type="default" r:id="rId10"/>
          <w:pgSz w:w="11900" w:h="16840" w:code="9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55FCDCD8" w14:textId="40366867" w:rsidR="006848E5" w:rsidRPr="006848E5" w:rsidRDefault="00EC69D7" w:rsidP="006848E5">
      <w:pPr>
        <w:pStyle w:val="table"/>
        <w:spacing w:beforeLines="0" w:before="0"/>
        <w:rPr>
          <w:rFonts w:eastAsiaTheme="minorEastAsia"/>
          <w:color w:val="FF0000"/>
          <w:sz w:val="24"/>
        </w:rPr>
      </w:pPr>
      <w:r w:rsidRPr="006848E5">
        <w:rPr>
          <w:rFonts w:eastAsia="Times New Roman"/>
          <w:color w:val="FF0000"/>
          <w:sz w:val="22"/>
          <w:szCs w:val="22"/>
        </w:rPr>
        <w:lastRenderedPageBreak/>
        <w:t xml:space="preserve">Supplementary </w:t>
      </w:r>
      <w:r w:rsidR="00AC7048" w:rsidRPr="006848E5">
        <w:rPr>
          <w:color w:val="FF0000"/>
          <w:sz w:val="24"/>
        </w:rPr>
        <w:t xml:space="preserve">Table </w:t>
      </w:r>
      <w:r w:rsidR="00ED60C0" w:rsidRPr="006848E5">
        <w:rPr>
          <w:color w:val="FF0000"/>
          <w:sz w:val="24"/>
        </w:rPr>
        <w:t>S</w:t>
      </w:r>
      <w:r w:rsidR="00D65B68" w:rsidRPr="006848E5">
        <w:rPr>
          <w:color w:val="FF0000"/>
          <w:sz w:val="24"/>
        </w:rPr>
        <w:t>2</w:t>
      </w:r>
      <w:r w:rsidR="00A41DDD" w:rsidRPr="006848E5">
        <w:rPr>
          <w:color w:val="FF0000"/>
          <w:sz w:val="24"/>
        </w:rPr>
        <w:t>.</w:t>
      </w:r>
      <w:r w:rsidR="00D65B68" w:rsidRPr="006848E5">
        <w:rPr>
          <w:color w:val="FF0000"/>
          <w:sz w:val="24"/>
        </w:rPr>
        <w:t xml:space="preserve"> </w:t>
      </w:r>
      <w:r w:rsidR="0024638B" w:rsidRPr="006848E5">
        <w:rPr>
          <w:rFonts w:eastAsiaTheme="minorEastAsia"/>
          <w:color w:val="FF0000"/>
          <w:sz w:val="24"/>
        </w:rPr>
        <w:t>Results of</w:t>
      </w:r>
      <w:r w:rsidR="00BD51DE" w:rsidRPr="006848E5">
        <w:rPr>
          <w:rFonts w:eastAsiaTheme="minorEastAsia"/>
          <w:color w:val="FF0000"/>
          <w:sz w:val="24"/>
        </w:rPr>
        <w:t xml:space="preserve"> outcome </w:t>
      </w:r>
      <w:r w:rsidR="00465F93" w:rsidRPr="006848E5">
        <w:rPr>
          <w:rFonts w:eastAsiaTheme="minorEastAsia"/>
          <w:color w:val="FF0000"/>
          <w:sz w:val="24"/>
        </w:rPr>
        <w:t>(</w:t>
      </w:r>
      <w:r w:rsidR="00373347" w:rsidRPr="006848E5">
        <w:rPr>
          <w:rFonts w:eastAsiaTheme="minorEastAsia"/>
          <w:color w:val="FF0000"/>
          <w:sz w:val="24"/>
        </w:rPr>
        <w:t>PP</w:t>
      </w:r>
      <w:r w:rsidR="00465F93" w:rsidRPr="006848E5">
        <w:rPr>
          <w:rFonts w:eastAsiaTheme="minorEastAsia"/>
          <w:color w:val="FF0000"/>
          <w:sz w:val="24"/>
        </w:rPr>
        <w:t xml:space="preserve"> analysis)</w:t>
      </w:r>
    </w:p>
    <w:tbl>
      <w:tblPr>
        <w:tblW w:w="15876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68"/>
        <w:gridCol w:w="1207"/>
        <w:gridCol w:w="860"/>
        <w:gridCol w:w="741"/>
        <w:gridCol w:w="868"/>
        <w:gridCol w:w="758"/>
        <w:gridCol w:w="863"/>
        <w:gridCol w:w="758"/>
        <w:gridCol w:w="865"/>
        <w:gridCol w:w="758"/>
        <w:gridCol w:w="921"/>
        <w:gridCol w:w="757"/>
        <w:gridCol w:w="756"/>
        <w:gridCol w:w="109"/>
        <w:gridCol w:w="763"/>
        <w:gridCol w:w="779"/>
        <w:gridCol w:w="109"/>
        <w:gridCol w:w="770"/>
        <w:gridCol w:w="966"/>
      </w:tblGrid>
      <w:tr w:rsidR="006848E5" w:rsidRPr="006848E5" w14:paraId="4616F19A" w14:textId="77777777" w:rsidTr="006848E5">
        <w:trPr>
          <w:trHeight w:val="227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02AA42D7" w14:textId="3E0E59BE" w:rsidR="00067D23" w:rsidRPr="006848E5" w:rsidRDefault="00067D23" w:rsidP="009906FC">
            <w:pPr>
              <w:jc w:val="both"/>
              <w:rPr>
                <w:rFonts w:eastAsiaTheme="minorEastAsia"/>
                <w:color w:val="FF0000"/>
              </w:rPr>
            </w:pPr>
            <w:r w:rsidRPr="006848E5">
              <w:rPr>
                <w:color w:val="FF0000"/>
              </w:rPr>
              <w:t>Implementation strategies</w:t>
            </w:r>
          </w:p>
        </w:tc>
        <w:tc>
          <w:tcPr>
            <w:tcW w:w="3676" w:type="dxa"/>
            <w:gridSpan w:val="4"/>
            <w:tcBorders>
              <w:top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58D2ED5F" w14:textId="64B4BFF5" w:rsidR="00067D23" w:rsidRPr="006848E5" w:rsidRDefault="00067D23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 xml:space="preserve">PASE </w:t>
            </w:r>
            <w:r w:rsidRPr="006848E5">
              <w:rPr>
                <w:color w:val="FF0000"/>
                <w:vertAlign w:val="superscript"/>
              </w:rPr>
              <w:t>1*</w:t>
            </w:r>
          </w:p>
        </w:tc>
        <w:tc>
          <w:tcPr>
            <w:tcW w:w="3244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3C92B26" w14:textId="1718F30D" w:rsidR="00067D23" w:rsidRPr="006848E5" w:rsidRDefault="00680045" w:rsidP="009906FC">
            <w:pPr>
              <w:jc w:val="center"/>
              <w:rPr>
                <w:rFonts w:eastAsiaTheme="minorEastAsia"/>
                <w:color w:val="FF0000"/>
              </w:rPr>
            </w:pPr>
            <w:r w:rsidRPr="006848E5">
              <w:rPr>
                <w:rFonts w:eastAsiaTheme="minorEastAsia"/>
                <w:color w:val="FF0000"/>
              </w:rPr>
              <w:t>ESS</w:t>
            </w:r>
            <w:r w:rsidR="00CC34DB" w:rsidRPr="006848E5">
              <w:rPr>
                <w:rFonts w:eastAsiaTheme="minorEastAsia"/>
                <w:color w:val="FF0000"/>
              </w:rPr>
              <w:t xml:space="preserve"> </w:t>
            </w:r>
            <w:r w:rsidR="00CC34DB" w:rsidRPr="006848E5">
              <w:rPr>
                <w:color w:val="FF0000"/>
                <w:vertAlign w:val="superscript"/>
              </w:rPr>
              <w:t>2</w:t>
            </w:r>
          </w:p>
        </w:tc>
        <w:tc>
          <w:tcPr>
            <w:tcW w:w="3192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7CFA987" w14:textId="3330EA0D" w:rsidR="00067D23" w:rsidRPr="006848E5" w:rsidRDefault="00680045" w:rsidP="009906FC">
            <w:pPr>
              <w:jc w:val="center"/>
              <w:rPr>
                <w:rFonts w:eastAsiaTheme="minorEastAsia"/>
                <w:color w:val="FF0000"/>
              </w:rPr>
            </w:pPr>
            <w:r w:rsidRPr="006848E5">
              <w:rPr>
                <w:rFonts w:eastAsiaTheme="minorEastAsia"/>
                <w:color w:val="FF0000"/>
              </w:rPr>
              <w:t>SCD</w:t>
            </w:r>
            <w:r w:rsidR="00CC34DB" w:rsidRPr="006848E5">
              <w:rPr>
                <w:rFonts w:eastAsiaTheme="minorEastAsia"/>
                <w:color w:val="FF0000"/>
              </w:rPr>
              <w:t xml:space="preserve"> </w:t>
            </w:r>
            <w:r w:rsidR="00CC34DB" w:rsidRPr="006848E5">
              <w:rPr>
                <w:color w:val="FF0000"/>
                <w:vertAlign w:val="superscript"/>
              </w:rPr>
              <w:t>3</w:t>
            </w:r>
          </w:p>
        </w:tc>
        <w:tc>
          <w:tcPr>
            <w:tcW w:w="3496" w:type="dxa"/>
            <w:gridSpan w:val="6"/>
            <w:tcBorders>
              <w:top w:val="single" w:sz="12" w:space="0" w:color="000000"/>
              <w:left w:val="nil"/>
              <w:bottom w:val="single" w:sz="4" w:space="0" w:color="auto"/>
            </w:tcBorders>
          </w:tcPr>
          <w:p w14:paraId="2E386F6A" w14:textId="768FD4A1" w:rsidR="00067D23" w:rsidRPr="006848E5" w:rsidRDefault="00680045" w:rsidP="009906FC">
            <w:pPr>
              <w:jc w:val="center"/>
              <w:rPr>
                <w:rFonts w:eastAsiaTheme="minorEastAsia"/>
                <w:color w:val="FF0000"/>
              </w:rPr>
            </w:pPr>
            <w:r w:rsidRPr="006848E5">
              <w:rPr>
                <w:rFonts w:eastAsiaTheme="minorEastAsia"/>
                <w:color w:val="FF0000"/>
              </w:rPr>
              <w:t>MoCA</w:t>
            </w:r>
            <w:r w:rsidR="00CC34DB" w:rsidRPr="006848E5">
              <w:rPr>
                <w:rFonts w:eastAsiaTheme="minorEastAsia"/>
                <w:color w:val="FF0000"/>
              </w:rPr>
              <w:t xml:space="preserve"> </w:t>
            </w:r>
            <w:r w:rsidR="00CC34DB" w:rsidRPr="006848E5">
              <w:rPr>
                <w:color w:val="FF0000"/>
                <w:vertAlign w:val="superscript"/>
              </w:rPr>
              <w:t>4</w:t>
            </w:r>
          </w:p>
        </w:tc>
      </w:tr>
      <w:tr w:rsidR="006848E5" w:rsidRPr="006848E5" w14:paraId="6FDBAE0F" w14:textId="77777777" w:rsidTr="006848E5">
        <w:trPr>
          <w:trHeight w:val="227"/>
          <w:jc w:val="center"/>
        </w:trPr>
        <w:tc>
          <w:tcPr>
            <w:tcW w:w="2268" w:type="dxa"/>
            <w:vMerge/>
          </w:tcPr>
          <w:p w14:paraId="793F6E58" w14:textId="77777777" w:rsidR="00CC34DB" w:rsidRPr="006848E5" w:rsidRDefault="00CC34DB" w:rsidP="009906FC">
            <w:pPr>
              <w:rPr>
                <w:color w:val="FF0000"/>
              </w:rPr>
            </w:pPr>
          </w:p>
        </w:tc>
        <w:tc>
          <w:tcPr>
            <w:tcW w:w="206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79182A" w14:textId="356256AE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No adjust</w:t>
            </w:r>
            <w:r w:rsidR="00C94626" w:rsidRPr="006848E5">
              <w:rPr>
                <w:color w:val="FF0000"/>
              </w:rPr>
              <w:t>ed</w:t>
            </w:r>
          </w:p>
        </w:tc>
        <w:tc>
          <w:tcPr>
            <w:tcW w:w="1609" w:type="dxa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DA0AFD6" w14:textId="3FB2845D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Adjust</w:t>
            </w:r>
            <w:r w:rsidR="00C94626" w:rsidRPr="006848E5">
              <w:rPr>
                <w:color w:val="FF0000"/>
              </w:rPr>
              <w:t>ed</w:t>
            </w:r>
            <w:r w:rsidRPr="006848E5">
              <w:rPr>
                <w:color w:val="FF0000"/>
              </w:rPr>
              <w:t xml:space="preserve"> </w:t>
            </w:r>
            <w:r w:rsidR="008612C0" w:rsidRPr="006848E5">
              <w:rPr>
                <w:color w:val="FF0000"/>
                <w:vertAlign w:val="superscript"/>
              </w:rPr>
              <w:t>5</w:t>
            </w:r>
          </w:p>
        </w:tc>
        <w:tc>
          <w:tcPr>
            <w:tcW w:w="162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0E2C4B0" w14:textId="6DD7DA99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No adjust</w:t>
            </w:r>
            <w:r w:rsidR="00C94626" w:rsidRPr="006848E5">
              <w:rPr>
                <w:color w:val="FF0000"/>
              </w:rPr>
              <w:t>ed</w:t>
            </w:r>
          </w:p>
        </w:tc>
        <w:tc>
          <w:tcPr>
            <w:tcW w:w="162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A4E902B" w14:textId="0B0088B8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Adjust</w:t>
            </w:r>
            <w:r w:rsidR="00C94626" w:rsidRPr="006848E5">
              <w:rPr>
                <w:color w:val="FF0000"/>
              </w:rPr>
              <w:t>ed</w:t>
            </w:r>
            <w:r w:rsidRPr="006848E5">
              <w:rPr>
                <w:color w:val="FF0000"/>
                <w:vertAlign w:val="superscript"/>
              </w:rPr>
              <w:t xml:space="preserve"> </w:t>
            </w:r>
            <w:r w:rsidR="008612C0" w:rsidRPr="006848E5">
              <w:rPr>
                <w:color w:val="FF0000"/>
                <w:vertAlign w:val="superscript"/>
              </w:rPr>
              <w:t>6</w:t>
            </w:r>
          </w:p>
        </w:tc>
        <w:tc>
          <w:tcPr>
            <w:tcW w:w="167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30314EA" w14:textId="763B8B91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No adjust</w:t>
            </w:r>
            <w:r w:rsidR="00C94626" w:rsidRPr="006848E5">
              <w:rPr>
                <w:color w:val="FF0000"/>
              </w:rPr>
              <w:t>ed</w:t>
            </w:r>
          </w:p>
        </w:tc>
        <w:tc>
          <w:tcPr>
            <w:tcW w:w="151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7B0EA4F" w14:textId="1AFB7EC4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Adjust</w:t>
            </w:r>
            <w:r w:rsidR="00C94626" w:rsidRPr="006848E5">
              <w:rPr>
                <w:color w:val="FF0000"/>
              </w:rPr>
              <w:t>ed</w:t>
            </w:r>
            <w:r w:rsidRPr="006848E5">
              <w:rPr>
                <w:color w:val="FF0000"/>
              </w:rPr>
              <w:t xml:space="preserve"> </w:t>
            </w:r>
            <w:r w:rsidR="008612C0" w:rsidRPr="006848E5">
              <w:rPr>
                <w:color w:val="FF0000"/>
                <w:vertAlign w:val="superscript"/>
              </w:rPr>
              <w:t>7</w:t>
            </w:r>
          </w:p>
        </w:tc>
        <w:tc>
          <w:tcPr>
            <w:tcW w:w="1651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5120149" w14:textId="1629F64A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No adjust</w:t>
            </w:r>
            <w:r w:rsidR="00C94626" w:rsidRPr="006848E5">
              <w:rPr>
                <w:color w:val="FF0000"/>
              </w:rPr>
              <w:t>ed</w:t>
            </w:r>
          </w:p>
        </w:tc>
        <w:tc>
          <w:tcPr>
            <w:tcW w:w="184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5005214F" w14:textId="69396156" w:rsidR="00CC34DB" w:rsidRPr="006848E5" w:rsidRDefault="00CC34DB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Adjust</w:t>
            </w:r>
            <w:r w:rsidR="00C94626" w:rsidRPr="006848E5">
              <w:rPr>
                <w:color w:val="FF0000"/>
              </w:rPr>
              <w:t>ed</w:t>
            </w:r>
            <w:r w:rsidRPr="006848E5">
              <w:rPr>
                <w:color w:val="FF0000"/>
              </w:rPr>
              <w:t xml:space="preserve"> </w:t>
            </w:r>
            <w:r w:rsidR="008612C0" w:rsidRPr="006848E5">
              <w:rPr>
                <w:color w:val="FF0000"/>
                <w:vertAlign w:val="superscript"/>
              </w:rPr>
              <w:t>8</w:t>
            </w:r>
          </w:p>
        </w:tc>
      </w:tr>
      <w:tr w:rsidR="006848E5" w:rsidRPr="006848E5" w14:paraId="3E444CAB" w14:textId="77777777" w:rsidTr="006848E5">
        <w:trPr>
          <w:trHeight w:val="227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9B177E6" w14:textId="77777777" w:rsidR="00B57B38" w:rsidRPr="006848E5" w:rsidRDefault="00B57B38" w:rsidP="009906FC">
            <w:pPr>
              <w:rPr>
                <w:color w:val="FF0000"/>
              </w:rPr>
            </w:pPr>
          </w:p>
        </w:tc>
        <w:tc>
          <w:tcPr>
            <w:tcW w:w="120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851958A" w14:textId="77777777" w:rsidR="00B57B38" w:rsidRPr="006848E5" w:rsidRDefault="00B57B3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86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CE28096" w14:textId="77777777" w:rsidR="00B57B38" w:rsidRPr="006848E5" w:rsidRDefault="00B57B38" w:rsidP="009906FC">
            <w:pPr>
              <w:rPr>
                <w:color w:val="FF0000"/>
              </w:rPr>
            </w:pPr>
            <w:r w:rsidRPr="006848E5">
              <w:rPr>
                <w:i/>
                <w:iCs/>
                <w:color w:val="FF0000"/>
              </w:rPr>
              <w:t>p</w:t>
            </w:r>
          </w:p>
        </w:tc>
        <w:tc>
          <w:tcPr>
            <w:tcW w:w="74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86BCFD6" w14:textId="77777777" w:rsidR="00B57B38" w:rsidRPr="006848E5" w:rsidRDefault="00B57B3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868" w:type="dxa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14:paraId="3B111A50" w14:textId="77777777" w:rsidR="00B57B38" w:rsidRPr="006848E5" w:rsidRDefault="00B57B38" w:rsidP="009906FC">
            <w:pPr>
              <w:rPr>
                <w:color w:val="FF0000"/>
              </w:rPr>
            </w:pPr>
            <w:r w:rsidRPr="006848E5">
              <w:rPr>
                <w:i/>
                <w:iCs/>
                <w:color w:val="FF0000"/>
              </w:rPr>
              <w:t xml:space="preserve">p </w:t>
            </w:r>
          </w:p>
        </w:tc>
        <w:tc>
          <w:tcPr>
            <w:tcW w:w="75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A2B332D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863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656FD19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p</w:t>
            </w:r>
          </w:p>
        </w:tc>
        <w:tc>
          <w:tcPr>
            <w:tcW w:w="75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23860F4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86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7EC454F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p</w:t>
            </w:r>
          </w:p>
        </w:tc>
        <w:tc>
          <w:tcPr>
            <w:tcW w:w="75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E2BCB48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92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1224BFF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p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BCA2A02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865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5BA8DA8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p</w:t>
            </w:r>
          </w:p>
        </w:tc>
        <w:tc>
          <w:tcPr>
            <w:tcW w:w="763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D9347C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888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BF3357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p</w:t>
            </w:r>
          </w:p>
        </w:tc>
        <w:tc>
          <w:tcPr>
            <w:tcW w:w="77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217696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B</w:t>
            </w:r>
          </w:p>
        </w:tc>
        <w:tc>
          <w:tcPr>
            <w:tcW w:w="966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7CF1422" w14:textId="77777777" w:rsidR="00B57B38" w:rsidRPr="006848E5" w:rsidRDefault="00B57B3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p</w:t>
            </w:r>
          </w:p>
        </w:tc>
      </w:tr>
      <w:tr w:rsidR="006848E5" w:rsidRPr="006848E5" w14:paraId="7E83F37A" w14:textId="77777777" w:rsidTr="006848E5">
        <w:trPr>
          <w:trHeight w:val="227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D3E20AC" w14:textId="24E03F6E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 xml:space="preserve">Reminding 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3785D8C" w14:textId="61CC87B3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1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BA98F63" w14:textId="60185D88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color w:val="FF0000"/>
              </w:rPr>
              <w:t>0.25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22EEA667" w14:textId="3AE511D5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18</w:t>
            </w:r>
          </w:p>
        </w:tc>
        <w:tc>
          <w:tcPr>
            <w:tcW w:w="868" w:type="dxa"/>
            <w:tcBorders>
              <w:top w:val="single" w:sz="4" w:space="0" w:color="auto"/>
              <w:right w:val="nil"/>
            </w:tcBorders>
          </w:tcPr>
          <w:p w14:paraId="3872844D" w14:textId="2701826B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color w:val="FF0000"/>
              </w:rPr>
              <w:t>0.0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515F" w14:textId="2A18F2E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2.8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0635B" w14:textId="6A49B4A5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18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07C96" w14:textId="363A3BC2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6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88139" w14:textId="48DC8183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255ED" w14:textId="69A5088C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3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7466E" w14:textId="4183E13D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8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5C1ED" w14:textId="5FE89D6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41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D8461" w14:textId="360F5596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4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C4A91" w14:textId="4B06928F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33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5618A" w14:textId="3B60D7F9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56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B9BD5" w14:textId="729F655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9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63D21" w14:textId="34DCC57F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</w:tr>
      <w:tr w:rsidR="006848E5" w:rsidRPr="006848E5" w14:paraId="7814353D" w14:textId="77777777" w:rsidTr="006848E5">
        <w:trPr>
          <w:trHeight w:val="227"/>
          <w:jc w:val="center"/>
        </w:trPr>
        <w:tc>
          <w:tcPr>
            <w:tcW w:w="2268" w:type="dxa"/>
            <w:vAlign w:val="center"/>
          </w:tcPr>
          <w:p w14:paraId="27207D04" w14:textId="058E8521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Role modeling</w:t>
            </w:r>
          </w:p>
        </w:tc>
        <w:tc>
          <w:tcPr>
            <w:tcW w:w="1207" w:type="dxa"/>
          </w:tcPr>
          <w:p w14:paraId="2468D94C" w14:textId="76D76C42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38</w:t>
            </w:r>
          </w:p>
        </w:tc>
        <w:tc>
          <w:tcPr>
            <w:tcW w:w="860" w:type="dxa"/>
          </w:tcPr>
          <w:p w14:paraId="65650017" w14:textId="42DABBF6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41" w:type="dxa"/>
          </w:tcPr>
          <w:p w14:paraId="6EC15722" w14:textId="5DF45B96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01</w:t>
            </w:r>
          </w:p>
        </w:tc>
        <w:tc>
          <w:tcPr>
            <w:tcW w:w="868" w:type="dxa"/>
            <w:tcBorders>
              <w:right w:val="nil"/>
            </w:tcBorders>
          </w:tcPr>
          <w:p w14:paraId="0A3898F5" w14:textId="47F59417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850AE2B" w14:textId="06A44FFC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7.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A36862F" w14:textId="6DFAD586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8C67564" w14:textId="533AB266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0925FA3" w14:textId="2096C079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6BAFAE" w14:textId="6448CE84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03F7A49" w14:textId="7DE92FE1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E42EE5B" w14:textId="7E86D805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5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ED681" w14:textId="057F799A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C37D2A1" w14:textId="2A119CB6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1.25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83412" w14:textId="56590A77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E12583F" w14:textId="00D0644F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0D0748E" w14:textId="3198AE43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</w:tr>
      <w:tr w:rsidR="006848E5" w:rsidRPr="006848E5" w14:paraId="18902F07" w14:textId="77777777" w:rsidTr="006848E5">
        <w:trPr>
          <w:trHeight w:val="227"/>
          <w:jc w:val="center"/>
        </w:trPr>
        <w:tc>
          <w:tcPr>
            <w:tcW w:w="2268" w:type="dxa"/>
            <w:vAlign w:val="center"/>
          </w:tcPr>
          <w:p w14:paraId="3A4B5434" w14:textId="7C25599E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Goal-setting</w:t>
            </w:r>
          </w:p>
        </w:tc>
        <w:tc>
          <w:tcPr>
            <w:tcW w:w="1207" w:type="dxa"/>
          </w:tcPr>
          <w:p w14:paraId="76EA3038" w14:textId="1828F6A4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28</w:t>
            </w:r>
          </w:p>
        </w:tc>
        <w:tc>
          <w:tcPr>
            <w:tcW w:w="860" w:type="dxa"/>
          </w:tcPr>
          <w:p w14:paraId="1148D2AD" w14:textId="3FF09B80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41" w:type="dxa"/>
          </w:tcPr>
          <w:p w14:paraId="31C6F3EA" w14:textId="30F80548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16</w:t>
            </w:r>
          </w:p>
        </w:tc>
        <w:tc>
          <w:tcPr>
            <w:tcW w:w="868" w:type="dxa"/>
            <w:tcBorders>
              <w:right w:val="nil"/>
            </w:tcBorders>
          </w:tcPr>
          <w:p w14:paraId="38883345" w14:textId="3B3D90C7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C23C10C" w14:textId="2F52C3B9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3.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2B1C12C" w14:textId="3DE93C06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color w:val="FF0000"/>
              </w:rPr>
              <w:t>0.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84CB0B1" w14:textId="09016420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1234BDF" w14:textId="3CF80C37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2226E20" w14:textId="7DE2CC7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DE7795F" w14:textId="6243EC9A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42810BF" w14:textId="305D59F9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0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7440E" w14:textId="3520CB3D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79AB0AB" w14:textId="52AA52DB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0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852F4" w14:textId="1A504E14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135BBE" w14:textId="6953AE0A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CB360AA" w14:textId="5D671E9C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0</w:t>
            </w:r>
          </w:p>
        </w:tc>
      </w:tr>
      <w:tr w:rsidR="006848E5" w:rsidRPr="006848E5" w14:paraId="76726F28" w14:textId="77777777" w:rsidTr="006848E5">
        <w:trPr>
          <w:trHeight w:val="227"/>
          <w:jc w:val="center"/>
        </w:trPr>
        <w:tc>
          <w:tcPr>
            <w:tcW w:w="2268" w:type="dxa"/>
            <w:vAlign w:val="center"/>
          </w:tcPr>
          <w:p w14:paraId="6E68EE24" w14:textId="1E7A7975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 xml:space="preserve">Reminding </w:t>
            </w:r>
            <w:r w:rsidR="006848E5" w:rsidRPr="006848E5">
              <w:rPr>
                <w:rFonts w:eastAsia="PingFang SC" w:hint="eastAsia"/>
                <w:color w:val="FF0000"/>
                <w:shd w:val="clear" w:color="auto" w:fill="FFFFFF"/>
              </w:rPr>
              <w:sym w:font="Symbol" w:char="F0B4"/>
            </w:r>
            <w:r w:rsidRPr="006848E5">
              <w:rPr>
                <w:color w:val="FF0000"/>
              </w:rPr>
              <w:t xml:space="preserve"> Role modeling</w:t>
            </w:r>
          </w:p>
        </w:tc>
        <w:tc>
          <w:tcPr>
            <w:tcW w:w="1207" w:type="dxa"/>
          </w:tcPr>
          <w:p w14:paraId="4A84C9AC" w14:textId="375E6367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-0.10</w:t>
            </w:r>
          </w:p>
        </w:tc>
        <w:tc>
          <w:tcPr>
            <w:tcW w:w="860" w:type="dxa"/>
          </w:tcPr>
          <w:p w14:paraId="6339A938" w14:textId="29A2D577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19</w:t>
            </w:r>
          </w:p>
        </w:tc>
        <w:tc>
          <w:tcPr>
            <w:tcW w:w="741" w:type="dxa"/>
          </w:tcPr>
          <w:p w14:paraId="361DAC1A" w14:textId="52EAFB02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-0.04</w:t>
            </w:r>
          </w:p>
        </w:tc>
        <w:tc>
          <w:tcPr>
            <w:tcW w:w="868" w:type="dxa"/>
            <w:tcBorders>
              <w:right w:val="nil"/>
            </w:tcBorders>
          </w:tcPr>
          <w:p w14:paraId="2B60245C" w14:textId="3E979F1F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25F98C4" w14:textId="051F8503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2.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8746BA6" w14:textId="6669FF45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5528DFB" w14:textId="542BE3EB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1.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B1DA562" w14:textId="7BA6C88C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B5E7A36" w14:textId="1368A833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283731C" w14:textId="4E8FA53A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7E3DF00" w14:textId="7AC7EEEF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2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ED725" w14:textId="4E7FA94A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4C07F9B" w14:textId="32E4FD89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1.39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C3CFD" w14:textId="31E7D83A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CECB464" w14:textId="21762A9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D12B2E" w14:textId="6DEAC03B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99</w:t>
            </w:r>
          </w:p>
        </w:tc>
      </w:tr>
      <w:tr w:rsidR="006848E5" w:rsidRPr="006848E5" w14:paraId="3C7EABB3" w14:textId="77777777" w:rsidTr="006848E5">
        <w:trPr>
          <w:trHeight w:val="227"/>
          <w:jc w:val="center"/>
        </w:trPr>
        <w:tc>
          <w:tcPr>
            <w:tcW w:w="2268" w:type="dxa"/>
            <w:vAlign w:val="center"/>
          </w:tcPr>
          <w:p w14:paraId="1F1F3D81" w14:textId="12F780BD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 xml:space="preserve">Reminding </w:t>
            </w:r>
            <w:r w:rsidR="006848E5" w:rsidRPr="006848E5">
              <w:rPr>
                <w:rFonts w:eastAsia="PingFang SC" w:hint="eastAsia"/>
                <w:color w:val="FF0000"/>
                <w:shd w:val="clear" w:color="auto" w:fill="FFFFFF"/>
              </w:rPr>
              <w:sym w:font="Symbol" w:char="F0B4"/>
            </w:r>
            <w:r w:rsidRPr="006848E5">
              <w:rPr>
                <w:color w:val="FF0000"/>
              </w:rPr>
              <w:t xml:space="preserve"> Goal-setting</w:t>
            </w:r>
          </w:p>
        </w:tc>
        <w:tc>
          <w:tcPr>
            <w:tcW w:w="1207" w:type="dxa"/>
          </w:tcPr>
          <w:p w14:paraId="0C874DF7" w14:textId="40B1A5BD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-0.06</w:t>
            </w:r>
          </w:p>
        </w:tc>
        <w:tc>
          <w:tcPr>
            <w:tcW w:w="860" w:type="dxa"/>
          </w:tcPr>
          <w:p w14:paraId="3DC6B6E0" w14:textId="203C67F4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45</w:t>
            </w:r>
          </w:p>
        </w:tc>
        <w:tc>
          <w:tcPr>
            <w:tcW w:w="741" w:type="dxa"/>
          </w:tcPr>
          <w:p w14:paraId="0B62876B" w14:textId="0FB73ED8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-0.02</w:t>
            </w:r>
          </w:p>
        </w:tc>
        <w:tc>
          <w:tcPr>
            <w:tcW w:w="868" w:type="dxa"/>
            <w:tcBorders>
              <w:right w:val="nil"/>
            </w:tcBorders>
          </w:tcPr>
          <w:p w14:paraId="5DF1D7C1" w14:textId="0F7F10C6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1EEF6AF" w14:textId="7221C486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677A5CCE" w14:textId="23C10AAD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C4744BE" w14:textId="46299E65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2.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5251B2B" w14:textId="4DD02F89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B901AE8" w14:textId="7A7580A0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26531C4" w14:textId="5857B1DA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F32ECDE" w14:textId="6993EA22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2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5D11E" w14:textId="4BE510E4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D246F40" w14:textId="0B712C97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8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CADC2" w14:textId="10AAD67B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C32DE90" w14:textId="73C23FBF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6913A83" w14:textId="71AC6627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2</w:t>
            </w:r>
          </w:p>
        </w:tc>
      </w:tr>
      <w:tr w:rsidR="006848E5" w:rsidRPr="006848E5" w14:paraId="426DA649" w14:textId="77777777" w:rsidTr="006848E5">
        <w:trPr>
          <w:trHeight w:val="227"/>
          <w:jc w:val="center"/>
        </w:trPr>
        <w:tc>
          <w:tcPr>
            <w:tcW w:w="2268" w:type="dxa"/>
            <w:vAlign w:val="center"/>
          </w:tcPr>
          <w:p w14:paraId="628DD275" w14:textId="239CC711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 xml:space="preserve">Role modeling </w:t>
            </w:r>
            <w:r w:rsidR="006848E5" w:rsidRPr="006848E5">
              <w:rPr>
                <w:rFonts w:eastAsia="PingFang SC" w:hint="eastAsia"/>
                <w:color w:val="FF0000"/>
                <w:shd w:val="clear" w:color="auto" w:fill="FFFFFF"/>
              </w:rPr>
              <w:sym w:font="Symbol" w:char="F0B4"/>
            </w:r>
            <w:r w:rsidRPr="006848E5">
              <w:rPr>
                <w:color w:val="FF0000"/>
              </w:rPr>
              <w:t xml:space="preserve"> Goal-setting</w:t>
            </w:r>
          </w:p>
        </w:tc>
        <w:tc>
          <w:tcPr>
            <w:tcW w:w="1207" w:type="dxa"/>
          </w:tcPr>
          <w:p w14:paraId="75CFC9F0" w14:textId="306A5535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-0.23</w:t>
            </w:r>
          </w:p>
        </w:tc>
        <w:tc>
          <w:tcPr>
            <w:tcW w:w="860" w:type="dxa"/>
          </w:tcPr>
          <w:p w14:paraId="3F82EA8F" w14:textId="7748A306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41" w:type="dxa"/>
          </w:tcPr>
          <w:p w14:paraId="1C6D38DB" w14:textId="65CA7D6A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-0.09</w:t>
            </w:r>
          </w:p>
        </w:tc>
        <w:tc>
          <w:tcPr>
            <w:tcW w:w="868" w:type="dxa"/>
            <w:tcBorders>
              <w:right w:val="nil"/>
            </w:tcBorders>
          </w:tcPr>
          <w:p w14:paraId="252AF949" w14:textId="682D1CAE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CAA232F" w14:textId="46FD7467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1.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614AEB9" w14:textId="110215B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27FB15F" w14:textId="5B7C6506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3.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7C44BE5" w14:textId="7F4D040C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0A08DD9" w14:textId="1AE9855F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A6E9FC3" w14:textId="38FCC4B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0F3E531" w14:textId="67A49C6E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18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C4B1D" w14:textId="1D122DAB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7CA67DC" w14:textId="5BE4BC54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01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F31F9" w14:textId="08078AEF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color w:val="FF0000"/>
              </w:rPr>
              <w:t>0.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B2CE922" w14:textId="05DE1579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4F8A8BA" w14:textId="462182BC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97</w:t>
            </w:r>
          </w:p>
        </w:tc>
      </w:tr>
      <w:tr w:rsidR="006848E5" w:rsidRPr="006848E5" w14:paraId="52033F92" w14:textId="77777777" w:rsidTr="006848E5">
        <w:trPr>
          <w:trHeight w:val="227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39119A3" w14:textId="2AE4A49B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 xml:space="preserve">Reminding </w:t>
            </w:r>
            <w:r w:rsidR="006848E5" w:rsidRPr="006848E5">
              <w:rPr>
                <w:rFonts w:eastAsia="PingFang SC" w:hint="eastAsia"/>
                <w:color w:val="FF0000"/>
                <w:shd w:val="clear" w:color="auto" w:fill="FFFFFF"/>
              </w:rPr>
              <w:sym w:font="Symbol" w:char="F0B4"/>
            </w:r>
            <w:r w:rsidRPr="006848E5">
              <w:rPr>
                <w:color w:val="FF0000"/>
              </w:rPr>
              <w:t xml:space="preserve"> Role modeling </w:t>
            </w:r>
            <w:r w:rsidR="006848E5" w:rsidRPr="006848E5">
              <w:rPr>
                <w:rFonts w:eastAsia="PingFang SC" w:hint="eastAsia"/>
                <w:color w:val="FF0000"/>
                <w:shd w:val="clear" w:color="auto" w:fill="FFFFFF"/>
              </w:rPr>
              <w:sym w:font="Symbol" w:char="F0B4"/>
            </w:r>
            <w:r w:rsidRPr="006848E5">
              <w:rPr>
                <w:color w:val="FF0000"/>
              </w:rPr>
              <w:t xml:space="preserve"> Goal-setting</w:t>
            </w:r>
          </w:p>
        </w:tc>
        <w:tc>
          <w:tcPr>
            <w:tcW w:w="1207" w:type="dxa"/>
            <w:tcBorders>
              <w:bottom w:val="single" w:sz="12" w:space="0" w:color="auto"/>
            </w:tcBorders>
          </w:tcPr>
          <w:p w14:paraId="709130E4" w14:textId="3F211ABF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34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0D0DA141" w14:textId="059720EA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41" w:type="dxa"/>
            <w:tcBorders>
              <w:bottom w:val="single" w:sz="12" w:space="0" w:color="auto"/>
            </w:tcBorders>
          </w:tcPr>
          <w:p w14:paraId="5EEFE8FE" w14:textId="682782BC" w:rsidR="00D65B68" w:rsidRPr="006848E5" w:rsidRDefault="00D65B68" w:rsidP="009906FC">
            <w:pPr>
              <w:rPr>
                <w:color w:val="FF0000"/>
              </w:rPr>
            </w:pPr>
            <w:r w:rsidRPr="006848E5">
              <w:rPr>
                <w:color w:val="FF0000"/>
              </w:rPr>
              <w:t>0.34</w:t>
            </w:r>
          </w:p>
        </w:tc>
        <w:tc>
          <w:tcPr>
            <w:tcW w:w="868" w:type="dxa"/>
            <w:tcBorders>
              <w:bottom w:val="single" w:sz="12" w:space="0" w:color="auto"/>
              <w:right w:val="nil"/>
            </w:tcBorders>
          </w:tcPr>
          <w:p w14:paraId="34CA42D3" w14:textId="0396A574" w:rsidR="00D65B68" w:rsidRPr="006848E5" w:rsidRDefault="00D65B68" w:rsidP="009906FC">
            <w:pPr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72575E" w14:textId="6AF4E020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3.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38E8C44" w14:textId="7815D996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A7BB62" w14:textId="097274CC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7.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3CC7EA8" w14:textId="5AC3065F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723EDFD" w14:textId="7EA0248C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6DDF85" w14:textId="0161A85D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24DEA3" w14:textId="6D88A813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1.0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37DEDA7" w14:textId="0167839F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&lt; 0.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1302B8" w14:textId="5CF23BB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-0.2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5C51FF" w14:textId="29F9F4BA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7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C24E92" w14:textId="0E71DA71" w:rsidR="00D65B68" w:rsidRPr="006848E5" w:rsidRDefault="00D65B68" w:rsidP="009906FC">
            <w:pPr>
              <w:jc w:val="center"/>
              <w:rPr>
                <w:color w:val="FF0000"/>
              </w:rPr>
            </w:pPr>
            <w:r w:rsidRPr="006848E5">
              <w:rPr>
                <w:color w:val="FF0000"/>
              </w:rPr>
              <w:t>0.5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4D13F4" w14:textId="664710B6" w:rsidR="00D65B68" w:rsidRPr="006848E5" w:rsidRDefault="00D65B68" w:rsidP="009906FC">
            <w:pPr>
              <w:jc w:val="center"/>
              <w:rPr>
                <w:b/>
                <w:bCs/>
                <w:color w:val="FF0000"/>
              </w:rPr>
            </w:pPr>
            <w:r w:rsidRPr="006848E5">
              <w:rPr>
                <w:b/>
                <w:bCs/>
                <w:color w:val="FF0000"/>
              </w:rPr>
              <w:t>0.07</w:t>
            </w:r>
          </w:p>
        </w:tc>
      </w:tr>
    </w:tbl>
    <w:p w14:paraId="053BF8BD" w14:textId="022E8F56" w:rsidR="006848E5" w:rsidRPr="006848E5" w:rsidRDefault="006848E5" w:rsidP="006848E5">
      <w:pPr>
        <w:spacing w:line="360" w:lineRule="auto"/>
        <w:jc w:val="both"/>
        <w:rPr>
          <w:rFonts w:eastAsiaTheme="minorEastAsia"/>
          <w:color w:val="FF0000"/>
        </w:rPr>
        <w:sectPr w:rsidR="006848E5" w:rsidRPr="006848E5" w:rsidSect="00D26402">
          <w:pgSz w:w="16840" w:h="11900" w:orient="landscape" w:code="9"/>
          <w:pgMar w:top="1797" w:right="1440" w:bottom="1797" w:left="1440" w:header="851" w:footer="992" w:gutter="0"/>
          <w:cols w:space="425"/>
          <w:docGrid w:linePitch="423"/>
        </w:sectPr>
      </w:pPr>
      <w:r w:rsidRPr="006848E5">
        <w:rPr>
          <w:rFonts w:eastAsiaTheme="minorEastAsia"/>
          <w:color w:val="FF0000"/>
        </w:rPr>
        <w:t xml:space="preserve">Notes: </w:t>
      </w:r>
      <w:r w:rsidRPr="006848E5">
        <w:rPr>
          <w:rFonts w:eastAsiaTheme="minorEastAsia"/>
          <w:color w:val="FF0000"/>
          <w:vertAlign w:val="superscript"/>
        </w:rPr>
        <w:t xml:space="preserve">1 </w:t>
      </w:r>
      <w:r w:rsidR="00561ADC">
        <w:rPr>
          <w:rFonts w:eastAsiaTheme="minorEastAsia" w:hint="eastAsia"/>
          <w:color w:val="FF0000"/>
        </w:rPr>
        <w:t xml:space="preserve">PP: per-protocol; </w:t>
      </w:r>
      <w:r w:rsidRPr="006848E5">
        <w:rPr>
          <w:rFonts w:eastAsiaTheme="minorEastAsia"/>
          <w:color w:val="FF0000"/>
          <w:vertAlign w:val="superscript"/>
        </w:rPr>
        <w:t>2</w:t>
      </w:r>
      <w:r w:rsidRPr="006848E5">
        <w:rPr>
          <w:rFonts w:eastAsiaTheme="minorEastAsia"/>
          <w:color w:val="FF0000"/>
        </w:rPr>
        <w:t xml:space="preserve"> PASE: physical activity scale for elderly; </w:t>
      </w:r>
      <w:r w:rsidRPr="006848E5">
        <w:rPr>
          <w:rFonts w:eastAsiaTheme="minorEastAsia"/>
          <w:color w:val="FF0000"/>
          <w:vertAlign w:val="superscript"/>
        </w:rPr>
        <w:t>3</w:t>
      </w:r>
      <w:r w:rsidRPr="006848E5">
        <w:rPr>
          <w:rFonts w:eastAsiaTheme="minorEastAsia"/>
          <w:color w:val="FF0000"/>
        </w:rPr>
        <w:t xml:space="preserve"> ESS: Exercise self-efficacy scale; </w:t>
      </w:r>
      <w:r w:rsidRPr="006848E5">
        <w:rPr>
          <w:rFonts w:eastAsiaTheme="minorEastAsia"/>
          <w:color w:val="FF0000"/>
          <w:vertAlign w:val="superscript"/>
        </w:rPr>
        <w:t>4</w:t>
      </w:r>
      <w:r w:rsidRPr="006848E5">
        <w:rPr>
          <w:rFonts w:eastAsiaTheme="minorEastAsia"/>
          <w:color w:val="FF0000"/>
        </w:rPr>
        <w:t xml:space="preserve"> SCD: Subjective cognitive decline; </w:t>
      </w:r>
      <w:r w:rsidRPr="006848E5">
        <w:rPr>
          <w:rFonts w:eastAsiaTheme="minorEastAsia"/>
          <w:color w:val="FF0000"/>
          <w:vertAlign w:val="superscript"/>
        </w:rPr>
        <w:t>5</w:t>
      </w:r>
      <w:r w:rsidRPr="006848E5">
        <w:rPr>
          <w:rFonts w:eastAsiaTheme="minorEastAsia"/>
          <w:color w:val="FF0000"/>
        </w:rPr>
        <w:t xml:space="preserve"> MoCA: Montreal Cognitive Assessment;</w:t>
      </w:r>
      <w:r w:rsidRPr="006848E5">
        <w:rPr>
          <w:rFonts w:eastAsia="PingFang SC"/>
          <w:color w:val="FF0000"/>
          <w:shd w:val="clear" w:color="auto" w:fill="FFFFFF"/>
        </w:rPr>
        <w:t xml:space="preserve"> * After Ln transformation; </w:t>
      </w:r>
      <w:r w:rsidRPr="006848E5">
        <w:rPr>
          <w:rFonts w:eastAsia="PingFang SC" w:hint="eastAsia"/>
          <w:color w:val="FF0000"/>
          <w:shd w:val="clear" w:color="auto" w:fill="FFFFFF"/>
        </w:rPr>
        <w:sym w:font="Symbol" w:char="F0B4"/>
      </w:r>
      <w:r w:rsidRPr="006848E5">
        <w:rPr>
          <w:rFonts w:eastAsia="PingFang SC" w:hint="eastAsia"/>
          <w:color w:val="FF0000"/>
          <w:shd w:val="clear" w:color="auto" w:fill="FFFFFF"/>
        </w:rPr>
        <w:t>:</w:t>
      </w:r>
      <w:r w:rsidRPr="006848E5">
        <w:rPr>
          <w:rFonts w:eastAsia="PingFang SC"/>
          <w:color w:val="FF0000"/>
          <w:shd w:val="clear" w:color="auto" w:fill="FFFFFF"/>
        </w:rPr>
        <w:t xml:space="preserve"> interaction effects</w:t>
      </w:r>
      <w:r w:rsidRPr="006848E5">
        <w:rPr>
          <w:rFonts w:eastAsia="PingFang SC" w:hint="eastAsia"/>
          <w:color w:val="FF0000"/>
          <w:shd w:val="clear" w:color="auto" w:fill="FFFFFF"/>
        </w:rPr>
        <w:t>;</w:t>
      </w:r>
      <w:r w:rsidRPr="006848E5">
        <w:rPr>
          <w:rFonts w:ascii="Source Sans Pro" w:eastAsiaTheme="minorEastAsia" w:hAnsi="Source Sans Pro" w:hint="eastAsia"/>
          <w:color w:val="FF0000"/>
          <w:sz w:val="23"/>
          <w:szCs w:val="23"/>
          <w:shd w:val="clear" w:color="auto" w:fill="FFFFFF"/>
        </w:rPr>
        <w:t xml:space="preserve"> </w:t>
      </w:r>
      <w:r w:rsidRPr="006848E5">
        <w:rPr>
          <w:rFonts w:eastAsiaTheme="minorEastAsia"/>
          <w:color w:val="FF0000"/>
          <w:vertAlign w:val="superscript"/>
        </w:rPr>
        <w:t>6</w:t>
      </w:r>
      <w:r w:rsidRPr="006848E5">
        <w:rPr>
          <w:rFonts w:eastAsiaTheme="minorEastAsia"/>
          <w:color w:val="FF0000"/>
        </w:rPr>
        <w:t xml:space="preserve"> Adjusted for age, sex, education, occupation, smoking, and baseline PASE; </w:t>
      </w:r>
      <w:r w:rsidRPr="006848E5">
        <w:rPr>
          <w:rFonts w:eastAsiaTheme="minorEastAsia"/>
          <w:color w:val="FF0000"/>
          <w:vertAlign w:val="superscript"/>
        </w:rPr>
        <w:t>7</w:t>
      </w:r>
      <w:r w:rsidRPr="006848E5">
        <w:rPr>
          <w:rFonts w:eastAsiaTheme="minorEastAsia"/>
          <w:color w:val="FF0000"/>
        </w:rPr>
        <w:t xml:space="preserve"> Models Adjusted for age, sex, education, occupation, smoking, and baseline ESS; </w:t>
      </w:r>
      <w:r w:rsidRPr="006848E5">
        <w:rPr>
          <w:rFonts w:eastAsiaTheme="minorEastAsia"/>
          <w:color w:val="FF0000"/>
          <w:vertAlign w:val="superscript"/>
        </w:rPr>
        <w:t xml:space="preserve">8 </w:t>
      </w:r>
      <w:r w:rsidRPr="006848E5">
        <w:rPr>
          <w:rFonts w:eastAsiaTheme="minorEastAsia"/>
          <w:color w:val="FF0000"/>
        </w:rPr>
        <w:t xml:space="preserve">Adjusted for age, sex, education, occupation, smoking, and baseline SCD; </w:t>
      </w:r>
      <w:r w:rsidRPr="006848E5">
        <w:rPr>
          <w:rFonts w:eastAsiaTheme="minorEastAsia"/>
          <w:color w:val="FF0000"/>
          <w:vertAlign w:val="superscript"/>
        </w:rPr>
        <w:t xml:space="preserve">9 </w:t>
      </w:r>
      <w:r w:rsidRPr="006848E5">
        <w:rPr>
          <w:rFonts w:eastAsiaTheme="minorEastAsia"/>
          <w:color w:val="FF0000"/>
        </w:rPr>
        <w:t>Adjusted for age, sex, education, occupation, smoking, and baseline MoCA.</w:t>
      </w:r>
      <w:r w:rsidRPr="006848E5">
        <w:rPr>
          <w:rFonts w:eastAsiaTheme="minorEastAsia" w:hint="eastAsia"/>
          <w:color w:val="FF0000"/>
        </w:rPr>
        <w:t xml:space="preserve"> </w:t>
      </w:r>
      <w:r w:rsidRPr="006848E5">
        <w:rPr>
          <w:rFonts w:eastAsiaTheme="minorEastAsia"/>
          <w:color w:val="FF0000"/>
        </w:rPr>
        <w:t>Significant</w:t>
      </w:r>
      <w:r w:rsidRPr="006848E5">
        <w:rPr>
          <w:rFonts w:eastAsiaTheme="minorEastAsia" w:hint="eastAsia"/>
          <w:color w:val="FF0000"/>
        </w:rPr>
        <w:t xml:space="preserve"> </w:t>
      </w:r>
      <w:r w:rsidRPr="006848E5">
        <w:rPr>
          <w:rFonts w:eastAsiaTheme="minorEastAsia"/>
          <w:i/>
          <w:iCs/>
          <w:color w:val="FF0000"/>
        </w:rPr>
        <w:t>p</w:t>
      </w:r>
      <w:r w:rsidRPr="006848E5">
        <w:rPr>
          <w:rFonts w:eastAsiaTheme="minorEastAsia"/>
          <w:color w:val="FF0000"/>
        </w:rPr>
        <w:t>-values are in bold.</w:t>
      </w:r>
    </w:p>
    <w:bookmarkEnd w:id="1"/>
    <w:p w14:paraId="668439BC" w14:textId="77777777" w:rsidR="00C11FED" w:rsidRPr="006848E5" w:rsidRDefault="00C11FED" w:rsidP="006848E5">
      <w:pPr>
        <w:jc w:val="both"/>
        <w:rPr>
          <w:rFonts w:eastAsiaTheme="minorEastAsia"/>
        </w:rPr>
      </w:pPr>
    </w:p>
    <w:sectPr w:rsidR="00C11FED" w:rsidRPr="006848E5" w:rsidSect="00D26402">
      <w:pgSz w:w="11900" w:h="16840" w:code="9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AA396" w14:textId="77777777" w:rsidR="00D26402" w:rsidRDefault="00D26402" w:rsidP="00703317">
      <w:r>
        <w:separator/>
      </w:r>
    </w:p>
  </w:endnote>
  <w:endnote w:type="continuationSeparator" w:id="0">
    <w:p w14:paraId="0BEB0421" w14:textId="77777777" w:rsidR="00D26402" w:rsidRDefault="00D26402" w:rsidP="00703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D57CE" w14:textId="358460EA" w:rsidR="00A91A32" w:rsidRDefault="00A91A32" w:rsidP="00746F88">
    <w:pPr>
      <w:pStyle w:val="a9"/>
      <w:framePr w:wrap="none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0C5A58">
      <w:rPr>
        <w:rStyle w:val="ab"/>
        <w:noProof/>
      </w:rPr>
      <w:t>1</w:t>
    </w:r>
    <w:r>
      <w:rPr>
        <w:rStyle w:val="ab"/>
      </w:rPr>
      <w:fldChar w:fldCharType="end"/>
    </w:r>
  </w:p>
  <w:p w14:paraId="558C9E2F" w14:textId="77777777" w:rsidR="00A91A32" w:rsidRDefault="00A91A32" w:rsidP="00703317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166942684"/>
      <w:docPartObj>
        <w:docPartGallery w:val="Page Numbers (Bottom of Page)"/>
        <w:docPartUnique/>
      </w:docPartObj>
    </w:sdtPr>
    <w:sdtContent>
      <w:p w14:paraId="445D837B" w14:textId="44B8D26A" w:rsidR="00746F88" w:rsidRDefault="00746F88" w:rsidP="004B1700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3</w:t>
        </w:r>
        <w:r>
          <w:rPr>
            <w:rStyle w:val="ab"/>
          </w:rPr>
          <w:fldChar w:fldCharType="end"/>
        </w:r>
      </w:p>
    </w:sdtContent>
  </w:sdt>
  <w:p w14:paraId="7D8845CB" w14:textId="77777777" w:rsidR="00A91A32" w:rsidRDefault="00A91A32" w:rsidP="00703317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287B4" w14:textId="77777777" w:rsidR="00D26402" w:rsidRDefault="00D26402" w:rsidP="00703317">
      <w:r>
        <w:separator/>
      </w:r>
    </w:p>
  </w:footnote>
  <w:footnote w:type="continuationSeparator" w:id="0">
    <w:p w14:paraId="27546C3F" w14:textId="77777777" w:rsidR="00D26402" w:rsidRDefault="00D26402" w:rsidP="007033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7E7A"/>
    <w:multiLevelType w:val="hybridMultilevel"/>
    <w:tmpl w:val="1CF2F9D6"/>
    <w:lvl w:ilvl="0" w:tplc="3646A2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76B3171"/>
    <w:multiLevelType w:val="hybridMultilevel"/>
    <w:tmpl w:val="027804A6"/>
    <w:lvl w:ilvl="0" w:tplc="29842E7E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E6F74DC"/>
    <w:multiLevelType w:val="hybridMultilevel"/>
    <w:tmpl w:val="F1ECA9EE"/>
    <w:lvl w:ilvl="0" w:tplc="E886E44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9A57D0C"/>
    <w:multiLevelType w:val="hybridMultilevel"/>
    <w:tmpl w:val="F9B8B75E"/>
    <w:lvl w:ilvl="0" w:tplc="EA6A913C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F5D5E9D"/>
    <w:multiLevelType w:val="multilevel"/>
    <w:tmpl w:val="FA24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492F60"/>
    <w:multiLevelType w:val="multilevel"/>
    <w:tmpl w:val="5086A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BD2146"/>
    <w:multiLevelType w:val="multilevel"/>
    <w:tmpl w:val="8474D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445536"/>
    <w:multiLevelType w:val="hybridMultilevel"/>
    <w:tmpl w:val="A6B6227C"/>
    <w:lvl w:ilvl="0" w:tplc="D5B633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EDB318B"/>
    <w:multiLevelType w:val="hybridMultilevel"/>
    <w:tmpl w:val="E146D36C"/>
    <w:lvl w:ilvl="0" w:tplc="4C329DE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FBC775B"/>
    <w:multiLevelType w:val="hybridMultilevel"/>
    <w:tmpl w:val="7C16D2C4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349B5BAC"/>
    <w:multiLevelType w:val="hybridMultilevel"/>
    <w:tmpl w:val="314453B6"/>
    <w:lvl w:ilvl="0" w:tplc="E886E44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38DF0787"/>
    <w:multiLevelType w:val="hybridMultilevel"/>
    <w:tmpl w:val="24F07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059FF"/>
    <w:multiLevelType w:val="hybridMultilevel"/>
    <w:tmpl w:val="AB3E10FE"/>
    <w:lvl w:ilvl="0" w:tplc="D5B633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2B54C79"/>
    <w:multiLevelType w:val="multilevel"/>
    <w:tmpl w:val="14EAC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AA5043"/>
    <w:multiLevelType w:val="hybridMultilevel"/>
    <w:tmpl w:val="C9124D5C"/>
    <w:lvl w:ilvl="0" w:tplc="8AB4804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75B079F"/>
    <w:multiLevelType w:val="hybridMultilevel"/>
    <w:tmpl w:val="B50E67DC"/>
    <w:lvl w:ilvl="0" w:tplc="E886E44E">
      <w:start w:val="1"/>
      <w:numFmt w:val="bullet"/>
      <w:lvlText w:val=""/>
      <w:lvlJc w:val="left"/>
      <w:pPr>
        <w:ind w:left="72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6" w15:restartNumberingAfterBreak="0">
    <w:nsid w:val="586909A4"/>
    <w:multiLevelType w:val="hybridMultilevel"/>
    <w:tmpl w:val="4632837A"/>
    <w:lvl w:ilvl="0" w:tplc="A64067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D1952F8"/>
    <w:multiLevelType w:val="hybridMultilevel"/>
    <w:tmpl w:val="6BBC6E0C"/>
    <w:lvl w:ilvl="0" w:tplc="E886E44E">
      <w:start w:val="1"/>
      <w:numFmt w:val="bullet"/>
      <w:lvlText w:val=""/>
      <w:lvlJc w:val="left"/>
      <w:pPr>
        <w:ind w:left="72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8" w15:restartNumberingAfterBreak="0">
    <w:nsid w:val="642A75AD"/>
    <w:multiLevelType w:val="multilevel"/>
    <w:tmpl w:val="7FD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B12725"/>
    <w:multiLevelType w:val="multilevel"/>
    <w:tmpl w:val="AD2026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41883891">
    <w:abstractNumId w:val="15"/>
  </w:num>
  <w:num w:numId="2" w16cid:durableId="873155197">
    <w:abstractNumId w:val="17"/>
  </w:num>
  <w:num w:numId="3" w16cid:durableId="508910234">
    <w:abstractNumId w:val="2"/>
  </w:num>
  <w:num w:numId="4" w16cid:durableId="733356809">
    <w:abstractNumId w:val="9"/>
  </w:num>
  <w:num w:numId="5" w16cid:durableId="771318338">
    <w:abstractNumId w:val="10"/>
  </w:num>
  <w:num w:numId="6" w16cid:durableId="1866864931">
    <w:abstractNumId w:val="3"/>
  </w:num>
  <w:num w:numId="7" w16cid:durableId="1632393494">
    <w:abstractNumId w:val="1"/>
  </w:num>
  <w:num w:numId="8" w16cid:durableId="1316495913">
    <w:abstractNumId w:val="7"/>
  </w:num>
  <w:num w:numId="9" w16cid:durableId="758448428">
    <w:abstractNumId w:val="12"/>
  </w:num>
  <w:num w:numId="10" w16cid:durableId="751972766">
    <w:abstractNumId w:val="8"/>
  </w:num>
  <w:num w:numId="11" w16cid:durableId="1579049712">
    <w:abstractNumId w:val="11"/>
  </w:num>
  <w:num w:numId="12" w16cid:durableId="277418790">
    <w:abstractNumId w:val="16"/>
  </w:num>
  <w:num w:numId="13" w16cid:durableId="1269847216">
    <w:abstractNumId w:val="19"/>
  </w:num>
  <w:num w:numId="14" w16cid:durableId="845825200">
    <w:abstractNumId w:val="14"/>
  </w:num>
  <w:num w:numId="15" w16cid:durableId="1198467545">
    <w:abstractNumId w:val="0"/>
  </w:num>
  <w:num w:numId="16" w16cid:durableId="1008100770">
    <w:abstractNumId w:val="13"/>
  </w:num>
  <w:num w:numId="17" w16cid:durableId="298649534">
    <w:abstractNumId w:val="4"/>
  </w:num>
  <w:num w:numId="18" w16cid:durableId="1456830874">
    <w:abstractNumId w:val="6"/>
  </w:num>
  <w:num w:numId="19" w16cid:durableId="566963413">
    <w:abstractNumId w:val="18"/>
  </w:num>
  <w:num w:numId="20" w16cid:durableId="21374062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0ppra1vzd00er2vjxsr2lp000fars2rpp&quot;&gt;毕业论文 Copy&lt;record-ids&gt;&lt;item&gt;26&lt;/item&gt;&lt;item&gt;213&lt;/item&gt;&lt;item&gt;354&lt;/item&gt;&lt;item&gt;378&lt;/item&gt;&lt;item&gt;408&lt;/item&gt;&lt;item&gt;416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6&lt;/item&gt;&lt;item&gt;437&lt;/item&gt;&lt;item&gt;438&lt;/item&gt;&lt;item&gt;439&lt;/item&gt;&lt;item&gt;441&lt;/item&gt;&lt;item&gt;442&lt;/item&gt;&lt;item&gt;444&lt;/item&gt;&lt;item&gt;445&lt;/item&gt;&lt;/record-ids&gt;&lt;/item&gt;&lt;/Libraries&gt;"/>
  </w:docVars>
  <w:rsids>
    <w:rsidRoot w:val="0084326A"/>
    <w:rsid w:val="0000029D"/>
    <w:rsid w:val="00000BEB"/>
    <w:rsid w:val="0000171C"/>
    <w:rsid w:val="00001DEC"/>
    <w:rsid w:val="00002648"/>
    <w:rsid w:val="00002696"/>
    <w:rsid w:val="00002B81"/>
    <w:rsid w:val="00002C0C"/>
    <w:rsid w:val="00004039"/>
    <w:rsid w:val="0000478A"/>
    <w:rsid w:val="00004D08"/>
    <w:rsid w:val="000052EA"/>
    <w:rsid w:val="000055DA"/>
    <w:rsid w:val="0000621F"/>
    <w:rsid w:val="00006532"/>
    <w:rsid w:val="000112B9"/>
    <w:rsid w:val="00011342"/>
    <w:rsid w:val="00013CB2"/>
    <w:rsid w:val="0001436B"/>
    <w:rsid w:val="00015252"/>
    <w:rsid w:val="00015E20"/>
    <w:rsid w:val="00016EED"/>
    <w:rsid w:val="0001755B"/>
    <w:rsid w:val="00017CCB"/>
    <w:rsid w:val="00017D74"/>
    <w:rsid w:val="00020A4D"/>
    <w:rsid w:val="00021FCE"/>
    <w:rsid w:val="00022123"/>
    <w:rsid w:val="00022966"/>
    <w:rsid w:val="00023057"/>
    <w:rsid w:val="00023B78"/>
    <w:rsid w:val="00025419"/>
    <w:rsid w:val="0002576D"/>
    <w:rsid w:val="0002594D"/>
    <w:rsid w:val="00025AE8"/>
    <w:rsid w:val="00026492"/>
    <w:rsid w:val="00026811"/>
    <w:rsid w:val="000302D5"/>
    <w:rsid w:val="00030F28"/>
    <w:rsid w:val="0003121D"/>
    <w:rsid w:val="00031582"/>
    <w:rsid w:val="000329C9"/>
    <w:rsid w:val="0003313C"/>
    <w:rsid w:val="0003454E"/>
    <w:rsid w:val="00034EF0"/>
    <w:rsid w:val="00034EF7"/>
    <w:rsid w:val="000373F3"/>
    <w:rsid w:val="00037AD5"/>
    <w:rsid w:val="0004189F"/>
    <w:rsid w:val="00041B7F"/>
    <w:rsid w:val="00043007"/>
    <w:rsid w:val="000430AA"/>
    <w:rsid w:val="0004351C"/>
    <w:rsid w:val="000448DD"/>
    <w:rsid w:val="00044AFD"/>
    <w:rsid w:val="00045634"/>
    <w:rsid w:val="000459DC"/>
    <w:rsid w:val="00045F9B"/>
    <w:rsid w:val="000462F0"/>
    <w:rsid w:val="00046A4D"/>
    <w:rsid w:val="00047248"/>
    <w:rsid w:val="0004794C"/>
    <w:rsid w:val="0005096D"/>
    <w:rsid w:val="00050A0D"/>
    <w:rsid w:val="00050DA6"/>
    <w:rsid w:val="00050E31"/>
    <w:rsid w:val="00051839"/>
    <w:rsid w:val="000518CC"/>
    <w:rsid w:val="00052221"/>
    <w:rsid w:val="0005354B"/>
    <w:rsid w:val="00054BCC"/>
    <w:rsid w:val="000553F0"/>
    <w:rsid w:val="00055EEE"/>
    <w:rsid w:val="0005610E"/>
    <w:rsid w:val="0005644A"/>
    <w:rsid w:val="00056561"/>
    <w:rsid w:val="00056B0D"/>
    <w:rsid w:val="00056EE3"/>
    <w:rsid w:val="000573F5"/>
    <w:rsid w:val="00057A8E"/>
    <w:rsid w:val="00057F7A"/>
    <w:rsid w:val="00057FB2"/>
    <w:rsid w:val="000603E5"/>
    <w:rsid w:val="00060C17"/>
    <w:rsid w:val="00060C3F"/>
    <w:rsid w:val="00061402"/>
    <w:rsid w:val="0006165B"/>
    <w:rsid w:val="0006195E"/>
    <w:rsid w:val="00061E91"/>
    <w:rsid w:val="00062CBA"/>
    <w:rsid w:val="00063AB8"/>
    <w:rsid w:val="0006429E"/>
    <w:rsid w:val="00064370"/>
    <w:rsid w:val="000646E1"/>
    <w:rsid w:val="000658C8"/>
    <w:rsid w:val="000660D4"/>
    <w:rsid w:val="00066970"/>
    <w:rsid w:val="00066A3B"/>
    <w:rsid w:val="00067867"/>
    <w:rsid w:val="00067D23"/>
    <w:rsid w:val="000701E5"/>
    <w:rsid w:val="000711F0"/>
    <w:rsid w:val="00071571"/>
    <w:rsid w:val="00071D73"/>
    <w:rsid w:val="00072273"/>
    <w:rsid w:val="00072C7C"/>
    <w:rsid w:val="00073980"/>
    <w:rsid w:val="00076558"/>
    <w:rsid w:val="0007661A"/>
    <w:rsid w:val="00077B56"/>
    <w:rsid w:val="00080275"/>
    <w:rsid w:val="0008157D"/>
    <w:rsid w:val="00082423"/>
    <w:rsid w:val="00082489"/>
    <w:rsid w:val="00082692"/>
    <w:rsid w:val="00082AEE"/>
    <w:rsid w:val="000830AB"/>
    <w:rsid w:val="0008426D"/>
    <w:rsid w:val="00084D0E"/>
    <w:rsid w:val="00085B65"/>
    <w:rsid w:val="0008617C"/>
    <w:rsid w:val="0008625B"/>
    <w:rsid w:val="00086688"/>
    <w:rsid w:val="00087413"/>
    <w:rsid w:val="000874E7"/>
    <w:rsid w:val="000876DB"/>
    <w:rsid w:val="00087EB9"/>
    <w:rsid w:val="00090C2B"/>
    <w:rsid w:val="00090D0C"/>
    <w:rsid w:val="00091A2E"/>
    <w:rsid w:val="00091B59"/>
    <w:rsid w:val="000925F0"/>
    <w:rsid w:val="00092F4F"/>
    <w:rsid w:val="00093C31"/>
    <w:rsid w:val="00093CAD"/>
    <w:rsid w:val="0009464C"/>
    <w:rsid w:val="00094F3D"/>
    <w:rsid w:val="0009633F"/>
    <w:rsid w:val="00096B51"/>
    <w:rsid w:val="00097C6A"/>
    <w:rsid w:val="000A16AA"/>
    <w:rsid w:val="000A2319"/>
    <w:rsid w:val="000A238C"/>
    <w:rsid w:val="000A25BC"/>
    <w:rsid w:val="000A3225"/>
    <w:rsid w:val="000A3F96"/>
    <w:rsid w:val="000A588F"/>
    <w:rsid w:val="000A5EB9"/>
    <w:rsid w:val="000A7527"/>
    <w:rsid w:val="000A76A6"/>
    <w:rsid w:val="000A79C6"/>
    <w:rsid w:val="000B0356"/>
    <w:rsid w:val="000B0B65"/>
    <w:rsid w:val="000B0F23"/>
    <w:rsid w:val="000B24AD"/>
    <w:rsid w:val="000B2AFA"/>
    <w:rsid w:val="000B2ED2"/>
    <w:rsid w:val="000B4188"/>
    <w:rsid w:val="000B4DCD"/>
    <w:rsid w:val="000B55B0"/>
    <w:rsid w:val="000B5C83"/>
    <w:rsid w:val="000B6308"/>
    <w:rsid w:val="000B72A9"/>
    <w:rsid w:val="000C05C9"/>
    <w:rsid w:val="000C0795"/>
    <w:rsid w:val="000C1352"/>
    <w:rsid w:val="000C1D28"/>
    <w:rsid w:val="000C3542"/>
    <w:rsid w:val="000C3546"/>
    <w:rsid w:val="000C4964"/>
    <w:rsid w:val="000C5013"/>
    <w:rsid w:val="000C52B5"/>
    <w:rsid w:val="000C53D6"/>
    <w:rsid w:val="000C57F9"/>
    <w:rsid w:val="000C5A58"/>
    <w:rsid w:val="000C6DF0"/>
    <w:rsid w:val="000C6F5F"/>
    <w:rsid w:val="000D07D9"/>
    <w:rsid w:val="000D1BE2"/>
    <w:rsid w:val="000D2419"/>
    <w:rsid w:val="000D3312"/>
    <w:rsid w:val="000D343D"/>
    <w:rsid w:val="000D51CC"/>
    <w:rsid w:val="000D52F5"/>
    <w:rsid w:val="000D691C"/>
    <w:rsid w:val="000D6993"/>
    <w:rsid w:val="000D7A62"/>
    <w:rsid w:val="000D7EE1"/>
    <w:rsid w:val="000E1562"/>
    <w:rsid w:val="000E391C"/>
    <w:rsid w:val="000E4108"/>
    <w:rsid w:val="000E464E"/>
    <w:rsid w:val="000E5318"/>
    <w:rsid w:val="000E7463"/>
    <w:rsid w:val="000E7FA9"/>
    <w:rsid w:val="000F1823"/>
    <w:rsid w:val="000F1C03"/>
    <w:rsid w:val="000F22CA"/>
    <w:rsid w:val="000F28D9"/>
    <w:rsid w:val="000F303A"/>
    <w:rsid w:val="000F30CB"/>
    <w:rsid w:val="000F3145"/>
    <w:rsid w:val="000F3804"/>
    <w:rsid w:val="000F4758"/>
    <w:rsid w:val="000F4793"/>
    <w:rsid w:val="000F5161"/>
    <w:rsid w:val="000F63A5"/>
    <w:rsid w:val="000F6861"/>
    <w:rsid w:val="00102582"/>
    <w:rsid w:val="00103924"/>
    <w:rsid w:val="00103A90"/>
    <w:rsid w:val="00103D44"/>
    <w:rsid w:val="00103F04"/>
    <w:rsid w:val="00104964"/>
    <w:rsid w:val="00105DE1"/>
    <w:rsid w:val="0010630B"/>
    <w:rsid w:val="00110DE7"/>
    <w:rsid w:val="0011297C"/>
    <w:rsid w:val="00112A63"/>
    <w:rsid w:val="00113106"/>
    <w:rsid w:val="001137B1"/>
    <w:rsid w:val="0011448F"/>
    <w:rsid w:val="00114A28"/>
    <w:rsid w:val="00114DFC"/>
    <w:rsid w:val="00114E54"/>
    <w:rsid w:val="00115CF8"/>
    <w:rsid w:val="00115E8B"/>
    <w:rsid w:val="00116651"/>
    <w:rsid w:val="0011672C"/>
    <w:rsid w:val="00116949"/>
    <w:rsid w:val="00116D12"/>
    <w:rsid w:val="00117079"/>
    <w:rsid w:val="00117493"/>
    <w:rsid w:val="00120210"/>
    <w:rsid w:val="00120273"/>
    <w:rsid w:val="0012033F"/>
    <w:rsid w:val="00120524"/>
    <w:rsid w:val="001206AD"/>
    <w:rsid w:val="0012093B"/>
    <w:rsid w:val="00121986"/>
    <w:rsid w:val="00123239"/>
    <w:rsid w:val="001238CE"/>
    <w:rsid w:val="001239AE"/>
    <w:rsid w:val="00123AB4"/>
    <w:rsid w:val="00123F86"/>
    <w:rsid w:val="00124530"/>
    <w:rsid w:val="00124A9D"/>
    <w:rsid w:val="001253D7"/>
    <w:rsid w:val="001267E1"/>
    <w:rsid w:val="001269DB"/>
    <w:rsid w:val="00127B34"/>
    <w:rsid w:val="00127BA1"/>
    <w:rsid w:val="00127EEA"/>
    <w:rsid w:val="00130461"/>
    <w:rsid w:val="001310B8"/>
    <w:rsid w:val="00131B4C"/>
    <w:rsid w:val="00131D78"/>
    <w:rsid w:val="00132824"/>
    <w:rsid w:val="00132A13"/>
    <w:rsid w:val="001347A2"/>
    <w:rsid w:val="00135509"/>
    <w:rsid w:val="001361AE"/>
    <w:rsid w:val="001361D9"/>
    <w:rsid w:val="00136A4F"/>
    <w:rsid w:val="001373D2"/>
    <w:rsid w:val="0013747D"/>
    <w:rsid w:val="00137FAE"/>
    <w:rsid w:val="001404EE"/>
    <w:rsid w:val="00140E97"/>
    <w:rsid w:val="001410C9"/>
    <w:rsid w:val="0014152D"/>
    <w:rsid w:val="001417C9"/>
    <w:rsid w:val="00142FE3"/>
    <w:rsid w:val="00143596"/>
    <w:rsid w:val="00143AE1"/>
    <w:rsid w:val="00143D8C"/>
    <w:rsid w:val="00144A4A"/>
    <w:rsid w:val="001451E2"/>
    <w:rsid w:val="0014594E"/>
    <w:rsid w:val="001476D1"/>
    <w:rsid w:val="0014783E"/>
    <w:rsid w:val="0015032E"/>
    <w:rsid w:val="00151489"/>
    <w:rsid w:val="00151673"/>
    <w:rsid w:val="001516C5"/>
    <w:rsid w:val="00151EED"/>
    <w:rsid w:val="001521FF"/>
    <w:rsid w:val="00152213"/>
    <w:rsid w:val="001523A6"/>
    <w:rsid w:val="001530EA"/>
    <w:rsid w:val="00153181"/>
    <w:rsid w:val="00155729"/>
    <w:rsid w:val="00155AA6"/>
    <w:rsid w:val="00155C93"/>
    <w:rsid w:val="001564DA"/>
    <w:rsid w:val="00157D23"/>
    <w:rsid w:val="001610E8"/>
    <w:rsid w:val="00162AFA"/>
    <w:rsid w:val="00162F1E"/>
    <w:rsid w:val="00163864"/>
    <w:rsid w:val="00163FBB"/>
    <w:rsid w:val="00164373"/>
    <w:rsid w:val="0016579D"/>
    <w:rsid w:val="0016687B"/>
    <w:rsid w:val="00166C5A"/>
    <w:rsid w:val="00167681"/>
    <w:rsid w:val="001713AF"/>
    <w:rsid w:val="001728C0"/>
    <w:rsid w:val="00172BF0"/>
    <w:rsid w:val="00172C24"/>
    <w:rsid w:val="00172D6B"/>
    <w:rsid w:val="00173D16"/>
    <w:rsid w:val="00173EB5"/>
    <w:rsid w:val="00173F3F"/>
    <w:rsid w:val="00174CF8"/>
    <w:rsid w:val="00174E0D"/>
    <w:rsid w:val="00175897"/>
    <w:rsid w:val="00175953"/>
    <w:rsid w:val="00176090"/>
    <w:rsid w:val="001762D5"/>
    <w:rsid w:val="001778A4"/>
    <w:rsid w:val="00180F0F"/>
    <w:rsid w:val="0018152B"/>
    <w:rsid w:val="00181CFC"/>
    <w:rsid w:val="00182033"/>
    <w:rsid w:val="00182762"/>
    <w:rsid w:val="001837EA"/>
    <w:rsid w:val="00184469"/>
    <w:rsid w:val="00185B1E"/>
    <w:rsid w:val="00185DBA"/>
    <w:rsid w:val="00186541"/>
    <w:rsid w:val="00186804"/>
    <w:rsid w:val="0019017B"/>
    <w:rsid w:val="0019038B"/>
    <w:rsid w:val="00191B57"/>
    <w:rsid w:val="0019282D"/>
    <w:rsid w:val="00192863"/>
    <w:rsid w:val="001939A5"/>
    <w:rsid w:val="00193D60"/>
    <w:rsid w:val="00194C9E"/>
    <w:rsid w:val="001960B1"/>
    <w:rsid w:val="00196920"/>
    <w:rsid w:val="001974DA"/>
    <w:rsid w:val="0019768C"/>
    <w:rsid w:val="0019773C"/>
    <w:rsid w:val="00197A9F"/>
    <w:rsid w:val="00197B80"/>
    <w:rsid w:val="00197D31"/>
    <w:rsid w:val="001A06B3"/>
    <w:rsid w:val="001A0E6B"/>
    <w:rsid w:val="001A11E4"/>
    <w:rsid w:val="001A1203"/>
    <w:rsid w:val="001A3544"/>
    <w:rsid w:val="001A5792"/>
    <w:rsid w:val="001A5F4F"/>
    <w:rsid w:val="001A6FD4"/>
    <w:rsid w:val="001A73DE"/>
    <w:rsid w:val="001A7C6E"/>
    <w:rsid w:val="001B0067"/>
    <w:rsid w:val="001B0B4B"/>
    <w:rsid w:val="001B10A2"/>
    <w:rsid w:val="001B23A9"/>
    <w:rsid w:val="001B23DA"/>
    <w:rsid w:val="001B2739"/>
    <w:rsid w:val="001B33FF"/>
    <w:rsid w:val="001B3939"/>
    <w:rsid w:val="001B4340"/>
    <w:rsid w:val="001B4389"/>
    <w:rsid w:val="001B477D"/>
    <w:rsid w:val="001B549C"/>
    <w:rsid w:val="001B5631"/>
    <w:rsid w:val="001B57D3"/>
    <w:rsid w:val="001B734D"/>
    <w:rsid w:val="001C0112"/>
    <w:rsid w:val="001C054B"/>
    <w:rsid w:val="001C0902"/>
    <w:rsid w:val="001C09CC"/>
    <w:rsid w:val="001C0D8F"/>
    <w:rsid w:val="001C126E"/>
    <w:rsid w:val="001C1AB5"/>
    <w:rsid w:val="001C1B35"/>
    <w:rsid w:val="001C213D"/>
    <w:rsid w:val="001C21A2"/>
    <w:rsid w:val="001C2805"/>
    <w:rsid w:val="001C2EA7"/>
    <w:rsid w:val="001C2FF2"/>
    <w:rsid w:val="001C377B"/>
    <w:rsid w:val="001C3BAC"/>
    <w:rsid w:val="001C4748"/>
    <w:rsid w:val="001C4812"/>
    <w:rsid w:val="001C49ED"/>
    <w:rsid w:val="001C4DB9"/>
    <w:rsid w:val="001C5C13"/>
    <w:rsid w:val="001C5E67"/>
    <w:rsid w:val="001C64C1"/>
    <w:rsid w:val="001C6645"/>
    <w:rsid w:val="001C6FAE"/>
    <w:rsid w:val="001C7BFE"/>
    <w:rsid w:val="001D015D"/>
    <w:rsid w:val="001D0AF7"/>
    <w:rsid w:val="001D0BC2"/>
    <w:rsid w:val="001D1420"/>
    <w:rsid w:val="001D17CB"/>
    <w:rsid w:val="001D1A66"/>
    <w:rsid w:val="001D583E"/>
    <w:rsid w:val="001D6AC6"/>
    <w:rsid w:val="001D6D90"/>
    <w:rsid w:val="001E0867"/>
    <w:rsid w:val="001E0B39"/>
    <w:rsid w:val="001E0D7B"/>
    <w:rsid w:val="001E12DF"/>
    <w:rsid w:val="001E1608"/>
    <w:rsid w:val="001E1E04"/>
    <w:rsid w:val="001E2E41"/>
    <w:rsid w:val="001E322A"/>
    <w:rsid w:val="001E333E"/>
    <w:rsid w:val="001E4015"/>
    <w:rsid w:val="001E5828"/>
    <w:rsid w:val="001E63BE"/>
    <w:rsid w:val="001E70B0"/>
    <w:rsid w:val="001E7382"/>
    <w:rsid w:val="001F1195"/>
    <w:rsid w:val="001F2347"/>
    <w:rsid w:val="001F2374"/>
    <w:rsid w:val="001F303F"/>
    <w:rsid w:val="001F4514"/>
    <w:rsid w:val="001F4C5B"/>
    <w:rsid w:val="001F50F5"/>
    <w:rsid w:val="001F5265"/>
    <w:rsid w:val="001F65AC"/>
    <w:rsid w:val="001F6618"/>
    <w:rsid w:val="001F679D"/>
    <w:rsid w:val="001F69BB"/>
    <w:rsid w:val="001F6AE5"/>
    <w:rsid w:val="001F7076"/>
    <w:rsid w:val="001F78E2"/>
    <w:rsid w:val="001F78F4"/>
    <w:rsid w:val="002021CE"/>
    <w:rsid w:val="0020282B"/>
    <w:rsid w:val="00202BBF"/>
    <w:rsid w:val="00202D99"/>
    <w:rsid w:val="00202DAF"/>
    <w:rsid w:val="00203B10"/>
    <w:rsid w:val="00203BDB"/>
    <w:rsid w:val="00203BDF"/>
    <w:rsid w:val="00204B05"/>
    <w:rsid w:val="00205A0D"/>
    <w:rsid w:val="0020686C"/>
    <w:rsid w:val="002074CD"/>
    <w:rsid w:val="00207909"/>
    <w:rsid w:val="00207F07"/>
    <w:rsid w:val="00210549"/>
    <w:rsid w:val="00210C25"/>
    <w:rsid w:val="00212075"/>
    <w:rsid w:val="00212C9C"/>
    <w:rsid w:val="002138B0"/>
    <w:rsid w:val="00213F24"/>
    <w:rsid w:val="00214665"/>
    <w:rsid w:val="00214D05"/>
    <w:rsid w:val="00216BA5"/>
    <w:rsid w:val="0021757F"/>
    <w:rsid w:val="002200C0"/>
    <w:rsid w:val="002213D4"/>
    <w:rsid w:val="00221D1E"/>
    <w:rsid w:val="00221EA3"/>
    <w:rsid w:val="00221F2F"/>
    <w:rsid w:val="00223253"/>
    <w:rsid w:val="00224796"/>
    <w:rsid w:val="0022765F"/>
    <w:rsid w:val="00227925"/>
    <w:rsid w:val="00227CAA"/>
    <w:rsid w:val="00232143"/>
    <w:rsid w:val="00233224"/>
    <w:rsid w:val="0023347F"/>
    <w:rsid w:val="00233614"/>
    <w:rsid w:val="00233963"/>
    <w:rsid w:val="00233A27"/>
    <w:rsid w:val="00234451"/>
    <w:rsid w:val="002344AD"/>
    <w:rsid w:val="0023541E"/>
    <w:rsid w:val="00235585"/>
    <w:rsid w:val="00235A9D"/>
    <w:rsid w:val="00236631"/>
    <w:rsid w:val="0023724E"/>
    <w:rsid w:val="002411BB"/>
    <w:rsid w:val="00243788"/>
    <w:rsid w:val="00243B93"/>
    <w:rsid w:val="00244042"/>
    <w:rsid w:val="002452AD"/>
    <w:rsid w:val="00245D65"/>
    <w:rsid w:val="00245F92"/>
    <w:rsid w:val="0024638B"/>
    <w:rsid w:val="00246A9E"/>
    <w:rsid w:val="00247C89"/>
    <w:rsid w:val="00250A21"/>
    <w:rsid w:val="00251C05"/>
    <w:rsid w:val="00251C16"/>
    <w:rsid w:val="00251D25"/>
    <w:rsid w:val="00251D6C"/>
    <w:rsid w:val="00251DEF"/>
    <w:rsid w:val="00252FDA"/>
    <w:rsid w:val="00253E9A"/>
    <w:rsid w:val="002548EB"/>
    <w:rsid w:val="00255AE3"/>
    <w:rsid w:val="00255EAF"/>
    <w:rsid w:val="0025694E"/>
    <w:rsid w:val="00257746"/>
    <w:rsid w:val="002605FB"/>
    <w:rsid w:val="0026189B"/>
    <w:rsid w:val="00261B1F"/>
    <w:rsid w:val="0026207E"/>
    <w:rsid w:val="002625D7"/>
    <w:rsid w:val="0026263F"/>
    <w:rsid w:val="002630F2"/>
    <w:rsid w:val="002632E9"/>
    <w:rsid w:val="00263377"/>
    <w:rsid w:val="0026389B"/>
    <w:rsid w:val="002641A8"/>
    <w:rsid w:val="002648AE"/>
    <w:rsid w:val="002649D8"/>
    <w:rsid w:val="00265093"/>
    <w:rsid w:val="00265B04"/>
    <w:rsid w:val="002670EF"/>
    <w:rsid w:val="0026778B"/>
    <w:rsid w:val="00270525"/>
    <w:rsid w:val="00270A31"/>
    <w:rsid w:val="00273FC6"/>
    <w:rsid w:val="002747B4"/>
    <w:rsid w:val="00274868"/>
    <w:rsid w:val="00275BE2"/>
    <w:rsid w:val="00276915"/>
    <w:rsid w:val="00277044"/>
    <w:rsid w:val="0027789E"/>
    <w:rsid w:val="00277E41"/>
    <w:rsid w:val="002803F6"/>
    <w:rsid w:val="00280FC2"/>
    <w:rsid w:val="00281B0C"/>
    <w:rsid w:val="00281DB7"/>
    <w:rsid w:val="0028267F"/>
    <w:rsid w:val="002826A5"/>
    <w:rsid w:val="00283C33"/>
    <w:rsid w:val="002848BA"/>
    <w:rsid w:val="00285E09"/>
    <w:rsid w:val="00286312"/>
    <w:rsid w:val="00290E79"/>
    <w:rsid w:val="00291384"/>
    <w:rsid w:val="00292460"/>
    <w:rsid w:val="00292E18"/>
    <w:rsid w:val="00293A37"/>
    <w:rsid w:val="00294541"/>
    <w:rsid w:val="00294718"/>
    <w:rsid w:val="00295034"/>
    <w:rsid w:val="00295211"/>
    <w:rsid w:val="00295370"/>
    <w:rsid w:val="00295FEF"/>
    <w:rsid w:val="002964FD"/>
    <w:rsid w:val="00296FF4"/>
    <w:rsid w:val="00297AD6"/>
    <w:rsid w:val="00297D6D"/>
    <w:rsid w:val="002A06D4"/>
    <w:rsid w:val="002A0C74"/>
    <w:rsid w:val="002A0DF1"/>
    <w:rsid w:val="002A2104"/>
    <w:rsid w:val="002A2724"/>
    <w:rsid w:val="002A2D11"/>
    <w:rsid w:val="002A335E"/>
    <w:rsid w:val="002A4894"/>
    <w:rsid w:val="002A4F99"/>
    <w:rsid w:val="002A5173"/>
    <w:rsid w:val="002A5DAA"/>
    <w:rsid w:val="002A64D8"/>
    <w:rsid w:val="002A7B6B"/>
    <w:rsid w:val="002A7C06"/>
    <w:rsid w:val="002A7EE2"/>
    <w:rsid w:val="002A7F7B"/>
    <w:rsid w:val="002B00BA"/>
    <w:rsid w:val="002B04A6"/>
    <w:rsid w:val="002B0A40"/>
    <w:rsid w:val="002B3881"/>
    <w:rsid w:val="002B38F8"/>
    <w:rsid w:val="002B3A7E"/>
    <w:rsid w:val="002B404B"/>
    <w:rsid w:val="002B45ED"/>
    <w:rsid w:val="002B59B8"/>
    <w:rsid w:val="002B6C44"/>
    <w:rsid w:val="002C03AA"/>
    <w:rsid w:val="002C1DA3"/>
    <w:rsid w:val="002C2334"/>
    <w:rsid w:val="002C235C"/>
    <w:rsid w:val="002C36EF"/>
    <w:rsid w:val="002C4425"/>
    <w:rsid w:val="002C4E34"/>
    <w:rsid w:val="002C4F4B"/>
    <w:rsid w:val="002C7F7F"/>
    <w:rsid w:val="002D04DE"/>
    <w:rsid w:val="002D140A"/>
    <w:rsid w:val="002D15FB"/>
    <w:rsid w:val="002D1A35"/>
    <w:rsid w:val="002D223A"/>
    <w:rsid w:val="002D2587"/>
    <w:rsid w:val="002D25EC"/>
    <w:rsid w:val="002D2788"/>
    <w:rsid w:val="002D301D"/>
    <w:rsid w:val="002D38E5"/>
    <w:rsid w:val="002D4026"/>
    <w:rsid w:val="002D73C4"/>
    <w:rsid w:val="002D743D"/>
    <w:rsid w:val="002D76C5"/>
    <w:rsid w:val="002D7EE3"/>
    <w:rsid w:val="002E09E1"/>
    <w:rsid w:val="002E15C4"/>
    <w:rsid w:val="002E1A1C"/>
    <w:rsid w:val="002E2FA7"/>
    <w:rsid w:val="002E37AA"/>
    <w:rsid w:val="002E3808"/>
    <w:rsid w:val="002E4FE8"/>
    <w:rsid w:val="002E54FC"/>
    <w:rsid w:val="002E590B"/>
    <w:rsid w:val="002E5917"/>
    <w:rsid w:val="002E5AEF"/>
    <w:rsid w:val="002E5F2A"/>
    <w:rsid w:val="002E6074"/>
    <w:rsid w:val="002E6D3C"/>
    <w:rsid w:val="002F05A9"/>
    <w:rsid w:val="002F0884"/>
    <w:rsid w:val="002F31BF"/>
    <w:rsid w:val="002F34EC"/>
    <w:rsid w:val="002F41A0"/>
    <w:rsid w:val="002F5667"/>
    <w:rsid w:val="002F60F6"/>
    <w:rsid w:val="002F7750"/>
    <w:rsid w:val="00300FFD"/>
    <w:rsid w:val="00301210"/>
    <w:rsid w:val="00301346"/>
    <w:rsid w:val="00301460"/>
    <w:rsid w:val="0030176F"/>
    <w:rsid w:val="003019F8"/>
    <w:rsid w:val="003021A2"/>
    <w:rsid w:val="00302F6B"/>
    <w:rsid w:val="0030310B"/>
    <w:rsid w:val="00303B62"/>
    <w:rsid w:val="00304B5D"/>
    <w:rsid w:val="00305A31"/>
    <w:rsid w:val="00306C59"/>
    <w:rsid w:val="00307F83"/>
    <w:rsid w:val="00310973"/>
    <w:rsid w:val="00311FC4"/>
    <w:rsid w:val="0031232D"/>
    <w:rsid w:val="003128B7"/>
    <w:rsid w:val="0031306B"/>
    <w:rsid w:val="0031311C"/>
    <w:rsid w:val="003134DC"/>
    <w:rsid w:val="00313B37"/>
    <w:rsid w:val="0031435C"/>
    <w:rsid w:val="00314C8B"/>
    <w:rsid w:val="00315670"/>
    <w:rsid w:val="00316E7C"/>
    <w:rsid w:val="003170E5"/>
    <w:rsid w:val="003173E7"/>
    <w:rsid w:val="00317972"/>
    <w:rsid w:val="00317C78"/>
    <w:rsid w:val="003200D8"/>
    <w:rsid w:val="003213C6"/>
    <w:rsid w:val="0032155E"/>
    <w:rsid w:val="0032236F"/>
    <w:rsid w:val="00323E13"/>
    <w:rsid w:val="00324975"/>
    <w:rsid w:val="003250C2"/>
    <w:rsid w:val="00325AD3"/>
    <w:rsid w:val="0033000E"/>
    <w:rsid w:val="00330B49"/>
    <w:rsid w:val="00330DD4"/>
    <w:rsid w:val="00331177"/>
    <w:rsid w:val="0033285A"/>
    <w:rsid w:val="003338C3"/>
    <w:rsid w:val="00334466"/>
    <w:rsid w:val="003345AC"/>
    <w:rsid w:val="003345BF"/>
    <w:rsid w:val="00334A33"/>
    <w:rsid w:val="003352D6"/>
    <w:rsid w:val="003352FE"/>
    <w:rsid w:val="0033584D"/>
    <w:rsid w:val="003358DC"/>
    <w:rsid w:val="003370BC"/>
    <w:rsid w:val="003371FE"/>
    <w:rsid w:val="00337BA5"/>
    <w:rsid w:val="00337CE7"/>
    <w:rsid w:val="003422EB"/>
    <w:rsid w:val="00342F23"/>
    <w:rsid w:val="003432CF"/>
    <w:rsid w:val="00344486"/>
    <w:rsid w:val="003450E9"/>
    <w:rsid w:val="003451DD"/>
    <w:rsid w:val="00345C67"/>
    <w:rsid w:val="00347169"/>
    <w:rsid w:val="0034738A"/>
    <w:rsid w:val="00347B01"/>
    <w:rsid w:val="0035009C"/>
    <w:rsid w:val="00350405"/>
    <w:rsid w:val="00350CFD"/>
    <w:rsid w:val="003514E0"/>
    <w:rsid w:val="00352632"/>
    <w:rsid w:val="003537AB"/>
    <w:rsid w:val="00353A62"/>
    <w:rsid w:val="00353F36"/>
    <w:rsid w:val="00354AB8"/>
    <w:rsid w:val="00354ADE"/>
    <w:rsid w:val="00354C1B"/>
    <w:rsid w:val="00355D7C"/>
    <w:rsid w:val="00355D94"/>
    <w:rsid w:val="003566E0"/>
    <w:rsid w:val="0035675B"/>
    <w:rsid w:val="00356998"/>
    <w:rsid w:val="0035731C"/>
    <w:rsid w:val="00360916"/>
    <w:rsid w:val="00362C01"/>
    <w:rsid w:val="00362C5C"/>
    <w:rsid w:val="00363651"/>
    <w:rsid w:val="003647E8"/>
    <w:rsid w:val="00364A04"/>
    <w:rsid w:val="0036521A"/>
    <w:rsid w:val="00366A12"/>
    <w:rsid w:val="00366B58"/>
    <w:rsid w:val="00367B20"/>
    <w:rsid w:val="00370285"/>
    <w:rsid w:val="00370288"/>
    <w:rsid w:val="00370312"/>
    <w:rsid w:val="0037162F"/>
    <w:rsid w:val="0037195B"/>
    <w:rsid w:val="00372819"/>
    <w:rsid w:val="00373347"/>
    <w:rsid w:val="00373E65"/>
    <w:rsid w:val="0037437B"/>
    <w:rsid w:val="00374394"/>
    <w:rsid w:val="003750FD"/>
    <w:rsid w:val="00375415"/>
    <w:rsid w:val="0037759C"/>
    <w:rsid w:val="00377DA9"/>
    <w:rsid w:val="00380333"/>
    <w:rsid w:val="003810F1"/>
    <w:rsid w:val="00381D0A"/>
    <w:rsid w:val="0038289E"/>
    <w:rsid w:val="00382AE2"/>
    <w:rsid w:val="00382B91"/>
    <w:rsid w:val="00383368"/>
    <w:rsid w:val="003835C6"/>
    <w:rsid w:val="00383C3A"/>
    <w:rsid w:val="00385A09"/>
    <w:rsid w:val="00386344"/>
    <w:rsid w:val="003867F9"/>
    <w:rsid w:val="003869B1"/>
    <w:rsid w:val="00390A8F"/>
    <w:rsid w:val="00390D8A"/>
    <w:rsid w:val="00392BB2"/>
    <w:rsid w:val="00392E0C"/>
    <w:rsid w:val="00392F2D"/>
    <w:rsid w:val="00393B2E"/>
    <w:rsid w:val="00393C83"/>
    <w:rsid w:val="003940DB"/>
    <w:rsid w:val="00395EF4"/>
    <w:rsid w:val="00396522"/>
    <w:rsid w:val="003A06AB"/>
    <w:rsid w:val="003A143F"/>
    <w:rsid w:val="003A1B96"/>
    <w:rsid w:val="003A1DE5"/>
    <w:rsid w:val="003A1E6F"/>
    <w:rsid w:val="003A2032"/>
    <w:rsid w:val="003A206E"/>
    <w:rsid w:val="003A37B8"/>
    <w:rsid w:val="003A44FD"/>
    <w:rsid w:val="003A4E42"/>
    <w:rsid w:val="003A5673"/>
    <w:rsid w:val="003A581C"/>
    <w:rsid w:val="003A5950"/>
    <w:rsid w:val="003A5B90"/>
    <w:rsid w:val="003A5CC6"/>
    <w:rsid w:val="003A6DC3"/>
    <w:rsid w:val="003A7F39"/>
    <w:rsid w:val="003B0013"/>
    <w:rsid w:val="003B0C63"/>
    <w:rsid w:val="003B0F18"/>
    <w:rsid w:val="003B204B"/>
    <w:rsid w:val="003B2223"/>
    <w:rsid w:val="003B286E"/>
    <w:rsid w:val="003B3768"/>
    <w:rsid w:val="003B5529"/>
    <w:rsid w:val="003B5604"/>
    <w:rsid w:val="003B5B55"/>
    <w:rsid w:val="003B64F9"/>
    <w:rsid w:val="003B77EE"/>
    <w:rsid w:val="003C00A8"/>
    <w:rsid w:val="003C0773"/>
    <w:rsid w:val="003C0A9C"/>
    <w:rsid w:val="003C1F1C"/>
    <w:rsid w:val="003C1F89"/>
    <w:rsid w:val="003C3087"/>
    <w:rsid w:val="003C4685"/>
    <w:rsid w:val="003C4ADE"/>
    <w:rsid w:val="003C536F"/>
    <w:rsid w:val="003C5AE9"/>
    <w:rsid w:val="003C625E"/>
    <w:rsid w:val="003C7037"/>
    <w:rsid w:val="003C713B"/>
    <w:rsid w:val="003C7CA9"/>
    <w:rsid w:val="003D00CD"/>
    <w:rsid w:val="003D06CD"/>
    <w:rsid w:val="003D0EA9"/>
    <w:rsid w:val="003D1098"/>
    <w:rsid w:val="003D2203"/>
    <w:rsid w:val="003D2AFF"/>
    <w:rsid w:val="003D2F4E"/>
    <w:rsid w:val="003D4354"/>
    <w:rsid w:val="003D4418"/>
    <w:rsid w:val="003D4B26"/>
    <w:rsid w:val="003D5B11"/>
    <w:rsid w:val="003D6462"/>
    <w:rsid w:val="003D6947"/>
    <w:rsid w:val="003D6B7A"/>
    <w:rsid w:val="003D6DE7"/>
    <w:rsid w:val="003D7973"/>
    <w:rsid w:val="003D7B0A"/>
    <w:rsid w:val="003E02D6"/>
    <w:rsid w:val="003E1936"/>
    <w:rsid w:val="003E2C54"/>
    <w:rsid w:val="003E2E58"/>
    <w:rsid w:val="003E2FC0"/>
    <w:rsid w:val="003E3D14"/>
    <w:rsid w:val="003E41E4"/>
    <w:rsid w:val="003E42B6"/>
    <w:rsid w:val="003E4632"/>
    <w:rsid w:val="003E5FF5"/>
    <w:rsid w:val="003E63CF"/>
    <w:rsid w:val="003E6AEE"/>
    <w:rsid w:val="003E7684"/>
    <w:rsid w:val="003F2F02"/>
    <w:rsid w:val="003F2FDF"/>
    <w:rsid w:val="003F3A38"/>
    <w:rsid w:val="003F3EF0"/>
    <w:rsid w:val="003F471D"/>
    <w:rsid w:val="003F4BFE"/>
    <w:rsid w:val="003F5FF5"/>
    <w:rsid w:val="003F62B0"/>
    <w:rsid w:val="003F67AA"/>
    <w:rsid w:val="003F6E85"/>
    <w:rsid w:val="004006D6"/>
    <w:rsid w:val="00401708"/>
    <w:rsid w:val="00401DBA"/>
    <w:rsid w:val="00403740"/>
    <w:rsid w:val="00403CFD"/>
    <w:rsid w:val="004046D6"/>
    <w:rsid w:val="00404723"/>
    <w:rsid w:val="00404B6D"/>
    <w:rsid w:val="00405001"/>
    <w:rsid w:val="00405E90"/>
    <w:rsid w:val="00407082"/>
    <w:rsid w:val="00407262"/>
    <w:rsid w:val="00407E10"/>
    <w:rsid w:val="00407E18"/>
    <w:rsid w:val="00411665"/>
    <w:rsid w:val="004125AA"/>
    <w:rsid w:val="00412BBB"/>
    <w:rsid w:val="0041385A"/>
    <w:rsid w:val="004139A1"/>
    <w:rsid w:val="00413B10"/>
    <w:rsid w:val="00413E1E"/>
    <w:rsid w:val="004140B0"/>
    <w:rsid w:val="00415616"/>
    <w:rsid w:val="0041591D"/>
    <w:rsid w:val="00415D7F"/>
    <w:rsid w:val="00416BE6"/>
    <w:rsid w:val="00416FA5"/>
    <w:rsid w:val="00417124"/>
    <w:rsid w:val="004201D1"/>
    <w:rsid w:val="00420723"/>
    <w:rsid w:val="00422740"/>
    <w:rsid w:val="00423644"/>
    <w:rsid w:val="00423B32"/>
    <w:rsid w:val="00423BCF"/>
    <w:rsid w:val="004241F8"/>
    <w:rsid w:val="00424324"/>
    <w:rsid w:val="00424759"/>
    <w:rsid w:val="004254B5"/>
    <w:rsid w:val="00425E0A"/>
    <w:rsid w:val="00426438"/>
    <w:rsid w:val="00426764"/>
    <w:rsid w:val="00426BB2"/>
    <w:rsid w:val="00426CBA"/>
    <w:rsid w:val="00426DB8"/>
    <w:rsid w:val="00427193"/>
    <w:rsid w:val="004273D7"/>
    <w:rsid w:val="0043008F"/>
    <w:rsid w:val="0043031D"/>
    <w:rsid w:val="00430751"/>
    <w:rsid w:val="004316CE"/>
    <w:rsid w:val="00432781"/>
    <w:rsid w:val="00432CDB"/>
    <w:rsid w:val="00432FF6"/>
    <w:rsid w:val="0043300F"/>
    <w:rsid w:val="00434BED"/>
    <w:rsid w:val="00435FDE"/>
    <w:rsid w:val="004377AA"/>
    <w:rsid w:val="00437900"/>
    <w:rsid w:val="00437C9F"/>
    <w:rsid w:val="004410D5"/>
    <w:rsid w:val="00441C45"/>
    <w:rsid w:val="00442455"/>
    <w:rsid w:val="004428ED"/>
    <w:rsid w:val="00443A5E"/>
    <w:rsid w:val="00443CE5"/>
    <w:rsid w:val="00444183"/>
    <w:rsid w:val="004443BB"/>
    <w:rsid w:val="00444558"/>
    <w:rsid w:val="0044464C"/>
    <w:rsid w:val="00444908"/>
    <w:rsid w:val="00445D1A"/>
    <w:rsid w:val="004466B3"/>
    <w:rsid w:val="0044672F"/>
    <w:rsid w:val="00446C72"/>
    <w:rsid w:val="00446CE4"/>
    <w:rsid w:val="0044756F"/>
    <w:rsid w:val="004475DF"/>
    <w:rsid w:val="0044767D"/>
    <w:rsid w:val="00450CC9"/>
    <w:rsid w:val="004520FB"/>
    <w:rsid w:val="0045255A"/>
    <w:rsid w:val="00452A6A"/>
    <w:rsid w:val="00452A84"/>
    <w:rsid w:val="004538CE"/>
    <w:rsid w:val="00454279"/>
    <w:rsid w:val="00454299"/>
    <w:rsid w:val="004542FC"/>
    <w:rsid w:val="00454A08"/>
    <w:rsid w:val="00454A92"/>
    <w:rsid w:val="0045549F"/>
    <w:rsid w:val="00455591"/>
    <w:rsid w:val="004555D3"/>
    <w:rsid w:val="0045566A"/>
    <w:rsid w:val="00455DDB"/>
    <w:rsid w:val="00455E25"/>
    <w:rsid w:val="004562B1"/>
    <w:rsid w:val="00456B7C"/>
    <w:rsid w:val="004573F0"/>
    <w:rsid w:val="0045794D"/>
    <w:rsid w:val="00457AFD"/>
    <w:rsid w:val="00457C2B"/>
    <w:rsid w:val="00457E43"/>
    <w:rsid w:val="00461132"/>
    <w:rsid w:val="0046292F"/>
    <w:rsid w:val="00463682"/>
    <w:rsid w:val="00464111"/>
    <w:rsid w:val="004645F8"/>
    <w:rsid w:val="00464AF0"/>
    <w:rsid w:val="004654A3"/>
    <w:rsid w:val="004658D3"/>
    <w:rsid w:val="00465F4C"/>
    <w:rsid w:val="00465F93"/>
    <w:rsid w:val="004668CA"/>
    <w:rsid w:val="00466A66"/>
    <w:rsid w:val="004674CA"/>
    <w:rsid w:val="00470DEF"/>
    <w:rsid w:val="004711E6"/>
    <w:rsid w:val="00471961"/>
    <w:rsid w:val="00471A13"/>
    <w:rsid w:val="00472C1C"/>
    <w:rsid w:val="00472C9C"/>
    <w:rsid w:val="00473574"/>
    <w:rsid w:val="004744F0"/>
    <w:rsid w:val="00477021"/>
    <w:rsid w:val="00477535"/>
    <w:rsid w:val="00477771"/>
    <w:rsid w:val="00480BB6"/>
    <w:rsid w:val="00481FCD"/>
    <w:rsid w:val="0048369A"/>
    <w:rsid w:val="004846B8"/>
    <w:rsid w:val="004852EF"/>
    <w:rsid w:val="004859CE"/>
    <w:rsid w:val="00487199"/>
    <w:rsid w:val="004874CF"/>
    <w:rsid w:val="00490473"/>
    <w:rsid w:val="00492439"/>
    <w:rsid w:val="004930DE"/>
    <w:rsid w:val="00493D7B"/>
    <w:rsid w:val="00494700"/>
    <w:rsid w:val="00494918"/>
    <w:rsid w:val="004964A2"/>
    <w:rsid w:val="00496F8F"/>
    <w:rsid w:val="00496FAC"/>
    <w:rsid w:val="0049712C"/>
    <w:rsid w:val="004A1431"/>
    <w:rsid w:val="004A143C"/>
    <w:rsid w:val="004A209E"/>
    <w:rsid w:val="004A2A0C"/>
    <w:rsid w:val="004A2CE3"/>
    <w:rsid w:val="004A30E4"/>
    <w:rsid w:val="004A328A"/>
    <w:rsid w:val="004A35F9"/>
    <w:rsid w:val="004A421A"/>
    <w:rsid w:val="004A4284"/>
    <w:rsid w:val="004A4EA8"/>
    <w:rsid w:val="004A5162"/>
    <w:rsid w:val="004A5319"/>
    <w:rsid w:val="004A5374"/>
    <w:rsid w:val="004A6A2A"/>
    <w:rsid w:val="004A6D78"/>
    <w:rsid w:val="004A75BD"/>
    <w:rsid w:val="004A7863"/>
    <w:rsid w:val="004A7FBA"/>
    <w:rsid w:val="004B0025"/>
    <w:rsid w:val="004B237A"/>
    <w:rsid w:val="004B37D3"/>
    <w:rsid w:val="004B3F6E"/>
    <w:rsid w:val="004B4CC5"/>
    <w:rsid w:val="004B4FEA"/>
    <w:rsid w:val="004B5825"/>
    <w:rsid w:val="004B5929"/>
    <w:rsid w:val="004B6843"/>
    <w:rsid w:val="004B6947"/>
    <w:rsid w:val="004B6B2E"/>
    <w:rsid w:val="004C0180"/>
    <w:rsid w:val="004C0188"/>
    <w:rsid w:val="004C114D"/>
    <w:rsid w:val="004C1F7E"/>
    <w:rsid w:val="004C3218"/>
    <w:rsid w:val="004C357A"/>
    <w:rsid w:val="004C3911"/>
    <w:rsid w:val="004C3993"/>
    <w:rsid w:val="004C3A59"/>
    <w:rsid w:val="004C4539"/>
    <w:rsid w:val="004C49F3"/>
    <w:rsid w:val="004C5027"/>
    <w:rsid w:val="004C59F0"/>
    <w:rsid w:val="004C71E4"/>
    <w:rsid w:val="004D08B7"/>
    <w:rsid w:val="004D1229"/>
    <w:rsid w:val="004D1274"/>
    <w:rsid w:val="004D40BA"/>
    <w:rsid w:val="004D4805"/>
    <w:rsid w:val="004D4C13"/>
    <w:rsid w:val="004D564F"/>
    <w:rsid w:val="004D6519"/>
    <w:rsid w:val="004D67A4"/>
    <w:rsid w:val="004D6F84"/>
    <w:rsid w:val="004D6FCA"/>
    <w:rsid w:val="004E0D03"/>
    <w:rsid w:val="004E11E8"/>
    <w:rsid w:val="004E15DB"/>
    <w:rsid w:val="004E2452"/>
    <w:rsid w:val="004E24BC"/>
    <w:rsid w:val="004E3148"/>
    <w:rsid w:val="004E333F"/>
    <w:rsid w:val="004E497B"/>
    <w:rsid w:val="004E4D71"/>
    <w:rsid w:val="004E6022"/>
    <w:rsid w:val="004E60C7"/>
    <w:rsid w:val="004E62F1"/>
    <w:rsid w:val="004E6823"/>
    <w:rsid w:val="004E6C31"/>
    <w:rsid w:val="004F0078"/>
    <w:rsid w:val="004F0768"/>
    <w:rsid w:val="004F0C19"/>
    <w:rsid w:val="004F1285"/>
    <w:rsid w:val="004F1387"/>
    <w:rsid w:val="004F2B9B"/>
    <w:rsid w:val="004F3273"/>
    <w:rsid w:val="004F4E04"/>
    <w:rsid w:val="004F5437"/>
    <w:rsid w:val="004F5A3D"/>
    <w:rsid w:val="004F6C89"/>
    <w:rsid w:val="004F70C2"/>
    <w:rsid w:val="00502161"/>
    <w:rsid w:val="0050237C"/>
    <w:rsid w:val="0050272D"/>
    <w:rsid w:val="00502A6C"/>
    <w:rsid w:val="00504208"/>
    <w:rsid w:val="0050421A"/>
    <w:rsid w:val="00504572"/>
    <w:rsid w:val="00505E01"/>
    <w:rsid w:val="00507FA5"/>
    <w:rsid w:val="0051122D"/>
    <w:rsid w:val="00511D0D"/>
    <w:rsid w:val="00512091"/>
    <w:rsid w:val="00512B14"/>
    <w:rsid w:val="005141AA"/>
    <w:rsid w:val="0051483B"/>
    <w:rsid w:val="0051516C"/>
    <w:rsid w:val="00515A8F"/>
    <w:rsid w:val="00515AFB"/>
    <w:rsid w:val="00516A6B"/>
    <w:rsid w:val="00516B57"/>
    <w:rsid w:val="00516F93"/>
    <w:rsid w:val="005179C3"/>
    <w:rsid w:val="00520BA6"/>
    <w:rsid w:val="00520D90"/>
    <w:rsid w:val="00521790"/>
    <w:rsid w:val="00522207"/>
    <w:rsid w:val="00523A97"/>
    <w:rsid w:val="00523A9C"/>
    <w:rsid w:val="00523E39"/>
    <w:rsid w:val="0052468B"/>
    <w:rsid w:val="005256C1"/>
    <w:rsid w:val="00525B2B"/>
    <w:rsid w:val="005268F9"/>
    <w:rsid w:val="00527136"/>
    <w:rsid w:val="00527873"/>
    <w:rsid w:val="00527AEC"/>
    <w:rsid w:val="00530288"/>
    <w:rsid w:val="005312BC"/>
    <w:rsid w:val="00532465"/>
    <w:rsid w:val="00532AF9"/>
    <w:rsid w:val="0053303E"/>
    <w:rsid w:val="005338AD"/>
    <w:rsid w:val="00533B65"/>
    <w:rsid w:val="00534135"/>
    <w:rsid w:val="00534939"/>
    <w:rsid w:val="00534D89"/>
    <w:rsid w:val="00535374"/>
    <w:rsid w:val="0053691D"/>
    <w:rsid w:val="00536921"/>
    <w:rsid w:val="0054008C"/>
    <w:rsid w:val="0054045D"/>
    <w:rsid w:val="005414D3"/>
    <w:rsid w:val="00541697"/>
    <w:rsid w:val="00541829"/>
    <w:rsid w:val="00542CA3"/>
    <w:rsid w:val="0054328F"/>
    <w:rsid w:val="00543360"/>
    <w:rsid w:val="00544B60"/>
    <w:rsid w:val="00545944"/>
    <w:rsid w:val="0054628F"/>
    <w:rsid w:val="00546B12"/>
    <w:rsid w:val="00547754"/>
    <w:rsid w:val="00547B09"/>
    <w:rsid w:val="00547CF0"/>
    <w:rsid w:val="00547E2E"/>
    <w:rsid w:val="00551494"/>
    <w:rsid w:val="00551CC5"/>
    <w:rsid w:val="00551D72"/>
    <w:rsid w:val="00552F47"/>
    <w:rsid w:val="00553562"/>
    <w:rsid w:val="0055375E"/>
    <w:rsid w:val="005543FA"/>
    <w:rsid w:val="00555402"/>
    <w:rsid w:val="0055561D"/>
    <w:rsid w:val="00555636"/>
    <w:rsid w:val="00555FDD"/>
    <w:rsid w:val="00556313"/>
    <w:rsid w:val="00556CC4"/>
    <w:rsid w:val="0055736B"/>
    <w:rsid w:val="0056111C"/>
    <w:rsid w:val="005616CA"/>
    <w:rsid w:val="00561ADC"/>
    <w:rsid w:val="0056366C"/>
    <w:rsid w:val="00563C2E"/>
    <w:rsid w:val="005665A5"/>
    <w:rsid w:val="005665DB"/>
    <w:rsid w:val="00566C70"/>
    <w:rsid w:val="00566E67"/>
    <w:rsid w:val="00566EC8"/>
    <w:rsid w:val="005675B9"/>
    <w:rsid w:val="005677D0"/>
    <w:rsid w:val="00567B28"/>
    <w:rsid w:val="005701DB"/>
    <w:rsid w:val="005704DB"/>
    <w:rsid w:val="00570958"/>
    <w:rsid w:val="00570EAC"/>
    <w:rsid w:val="00571C60"/>
    <w:rsid w:val="00572543"/>
    <w:rsid w:val="00572EDD"/>
    <w:rsid w:val="00573095"/>
    <w:rsid w:val="005733E5"/>
    <w:rsid w:val="0057366B"/>
    <w:rsid w:val="00573A6D"/>
    <w:rsid w:val="00574567"/>
    <w:rsid w:val="00575DA4"/>
    <w:rsid w:val="0057657B"/>
    <w:rsid w:val="00576D1A"/>
    <w:rsid w:val="005800A4"/>
    <w:rsid w:val="005801FC"/>
    <w:rsid w:val="005806F5"/>
    <w:rsid w:val="00581364"/>
    <w:rsid w:val="0058460D"/>
    <w:rsid w:val="00584854"/>
    <w:rsid w:val="00584949"/>
    <w:rsid w:val="00584AB4"/>
    <w:rsid w:val="005853C6"/>
    <w:rsid w:val="00585C7F"/>
    <w:rsid w:val="00586473"/>
    <w:rsid w:val="00586544"/>
    <w:rsid w:val="00591186"/>
    <w:rsid w:val="00591548"/>
    <w:rsid w:val="005917F5"/>
    <w:rsid w:val="00591A18"/>
    <w:rsid w:val="00591A94"/>
    <w:rsid w:val="0059204F"/>
    <w:rsid w:val="005920F7"/>
    <w:rsid w:val="0059230C"/>
    <w:rsid w:val="005927FA"/>
    <w:rsid w:val="00592CEB"/>
    <w:rsid w:val="00593180"/>
    <w:rsid w:val="00594831"/>
    <w:rsid w:val="00594849"/>
    <w:rsid w:val="00594AE2"/>
    <w:rsid w:val="00594BBF"/>
    <w:rsid w:val="00594FB9"/>
    <w:rsid w:val="005955BA"/>
    <w:rsid w:val="005957AA"/>
    <w:rsid w:val="00595B6C"/>
    <w:rsid w:val="0059600F"/>
    <w:rsid w:val="00596619"/>
    <w:rsid w:val="005A162B"/>
    <w:rsid w:val="005A209C"/>
    <w:rsid w:val="005A21EA"/>
    <w:rsid w:val="005A22F3"/>
    <w:rsid w:val="005A2A8A"/>
    <w:rsid w:val="005A4096"/>
    <w:rsid w:val="005A43D4"/>
    <w:rsid w:val="005A4797"/>
    <w:rsid w:val="005A4886"/>
    <w:rsid w:val="005A4AFC"/>
    <w:rsid w:val="005A50AC"/>
    <w:rsid w:val="005A6A65"/>
    <w:rsid w:val="005A707C"/>
    <w:rsid w:val="005A7471"/>
    <w:rsid w:val="005A7728"/>
    <w:rsid w:val="005B146E"/>
    <w:rsid w:val="005B1563"/>
    <w:rsid w:val="005B1E71"/>
    <w:rsid w:val="005B1F45"/>
    <w:rsid w:val="005B2DA4"/>
    <w:rsid w:val="005B48A2"/>
    <w:rsid w:val="005B503F"/>
    <w:rsid w:val="005B5A65"/>
    <w:rsid w:val="005B617B"/>
    <w:rsid w:val="005B6864"/>
    <w:rsid w:val="005B68E4"/>
    <w:rsid w:val="005C06AE"/>
    <w:rsid w:val="005C160B"/>
    <w:rsid w:val="005C1C72"/>
    <w:rsid w:val="005C2475"/>
    <w:rsid w:val="005C2CE0"/>
    <w:rsid w:val="005C3C8E"/>
    <w:rsid w:val="005C3E15"/>
    <w:rsid w:val="005C3E92"/>
    <w:rsid w:val="005C4615"/>
    <w:rsid w:val="005C4804"/>
    <w:rsid w:val="005C493B"/>
    <w:rsid w:val="005C497E"/>
    <w:rsid w:val="005C527F"/>
    <w:rsid w:val="005C5AB9"/>
    <w:rsid w:val="005C5D9D"/>
    <w:rsid w:val="005C673E"/>
    <w:rsid w:val="005C753D"/>
    <w:rsid w:val="005C7BA5"/>
    <w:rsid w:val="005D0638"/>
    <w:rsid w:val="005D110F"/>
    <w:rsid w:val="005D11A2"/>
    <w:rsid w:val="005D1E25"/>
    <w:rsid w:val="005D24FB"/>
    <w:rsid w:val="005D283C"/>
    <w:rsid w:val="005D3DF1"/>
    <w:rsid w:val="005D4075"/>
    <w:rsid w:val="005D4168"/>
    <w:rsid w:val="005D465E"/>
    <w:rsid w:val="005D565B"/>
    <w:rsid w:val="005D5724"/>
    <w:rsid w:val="005D57EF"/>
    <w:rsid w:val="005D673A"/>
    <w:rsid w:val="005D6B5B"/>
    <w:rsid w:val="005D7949"/>
    <w:rsid w:val="005E0B08"/>
    <w:rsid w:val="005E117B"/>
    <w:rsid w:val="005E1980"/>
    <w:rsid w:val="005E2DD8"/>
    <w:rsid w:val="005E3512"/>
    <w:rsid w:val="005E3684"/>
    <w:rsid w:val="005E604F"/>
    <w:rsid w:val="005E6B4B"/>
    <w:rsid w:val="005F00A9"/>
    <w:rsid w:val="005F00AD"/>
    <w:rsid w:val="005F05B8"/>
    <w:rsid w:val="005F11CC"/>
    <w:rsid w:val="005F142F"/>
    <w:rsid w:val="005F168C"/>
    <w:rsid w:val="005F27E0"/>
    <w:rsid w:val="005F2DE5"/>
    <w:rsid w:val="005F3049"/>
    <w:rsid w:val="005F3350"/>
    <w:rsid w:val="005F34CE"/>
    <w:rsid w:val="005F35C0"/>
    <w:rsid w:val="005F43E1"/>
    <w:rsid w:val="005F4C74"/>
    <w:rsid w:val="005F4FC5"/>
    <w:rsid w:val="005F50F9"/>
    <w:rsid w:val="005F5442"/>
    <w:rsid w:val="005F56D8"/>
    <w:rsid w:val="005F6180"/>
    <w:rsid w:val="005F7E28"/>
    <w:rsid w:val="00600011"/>
    <w:rsid w:val="006009A0"/>
    <w:rsid w:val="00601036"/>
    <w:rsid w:val="00602033"/>
    <w:rsid w:val="0060275A"/>
    <w:rsid w:val="006038A1"/>
    <w:rsid w:val="00603A87"/>
    <w:rsid w:val="00603C77"/>
    <w:rsid w:val="00603EFE"/>
    <w:rsid w:val="006040CC"/>
    <w:rsid w:val="00604915"/>
    <w:rsid w:val="00604EEE"/>
    <w:rsid w:val="00605663"/>
    <w:rsid w:val="00606ADD"/>
    <w:rsid w:val="00607CF5"/>
    <w:rsid w:val="00607D44"/>
    <w:rsid w:val="00607F94"/>
    <w:rsid w:val="0061083D"/>
    <w:rsid w:val="00610BE7"/>
    <w:rsid w:val="006113BD"/>
    <w:rsid w:val="006120BD"/>
    <w:rsid w:val="00612A23"/>
    <w:rsid w:val="00612CD9"/>
    <w:rsid w:val="00614219"/>
    <w:rsid w:val="00616313"/>
    <w:rsid w:val="00617231"/>
    <w:rsid w:val="0061776D"/>
    <w:rsid w:val="006211A4"/>
    <w:rsid w:val="00621597"/>
    <w:rsid w:val="006222A6"/>
    <w:rsid w:val="00622A0A"/>
    <w:rsid w:val="00623517"/>
    <w:rsid w:val="00623D0C"/>
    <w:rsid w:val="00625391"/>
    <w:rsid w:val="00625F82"/>
    <w:rsid w:val="006270F5"/>
    <w:rsid w:val="0062719D"/>
    <w:rsid w:val="0062761F"/>
    <w:rsid w:val="00627C2D"/>
    <w:rsid w:val="0063065E"/>
    <w:rsid w:val="00631623"/>
    <w:rsid w:val="00631E55"/>
    <w:rsid w:val="006323EE"/>
    <w:rsid w:val="006326B2"/>
    <w:rsid w:val="00632920"/>
    <w:rsid w:val="00632B71"/>
    <w:rsid w:val="0063424C"/>
    <w:rsid w:val="0063532B"/>
    <w:rsid w:val="00635FBA"/>
    <w:rsid w:val="0063618B"/>
    <w:rsid w:val="00636380"/>
    <w:rsid w:val="0063647C"/>
    <w:rsid w:val="00637B2C"/>
    <w:rsid w:val="00640017"/>
    <w:rsid w:val="00640915"/>
    <w:rsid w:val="00640E68"/>
    <w:rsid w:val="00641228"/>
    <w:rsid w:val="006416C0"/>
    <w:rsid w:val="00641C36"/>
    <w:rsid w:val="0064232B"/>
    <w:rsid w:val="00643097"/>
    <w:rsid w:val="00643214"/>
    <w:rsid w:val="00644030"/>
    <w:rsid w:val="00645668"/>
    <w:rsid w:val="00645ACA"/>
    <w:rsid w:val="00645BD3"/>
    <w:rsid w:val="0064686E"/>
    <w:rsid w:val="00646F86"/>
    <w:rsid w:val="006479C6"/>
    <w:rsid w:val="0065007F"/>
    <w:rsid w:val="006509A9"/>
    <w:rsid w:val="00650AD1"/>
    <w:rsid w:val="00650DCA"/>
    <w:rsid w:val="00650F17"/>
    <w:rsid w:val="0065231E"/>
    <w:rsid w:val="00654E36"/>
    <w:rsid w:val="0065646B"/>
    <w:rsid w:val="00656598"/>
    <w:rsid w:val="00656691"/>
    <w:rsid w:val="00656929"/>
    <w:rsid w:val="00656B93"/>
    <w:rsid w:val="00656C91"/>
    <w:rsid w:val="00656CD9"/>
    <w:rsid w:val="00660EE2"/>
    <w:rsid w:val="006631A4"/>
    <w:rsid w:val="00663989"/>
    <w:rsid w:val="0066487C"/>
    <w:rsid w:val="00665A81"/>
    <w:rsid w:val="006661DD"/>
    <w:rsid w:val="00666F89"/>
    <w:rsid w:val="006672B8"/>
    <w:rsid w:val="00667798"/>
    <w:rsid w:val="00667E80"/>
    <w:rsid w:val="00667EEE"/>
    <w:rsid w:val="0067054F"/>
    <w:rsid w:val="00671055"/>
    <w:rsid w:val="006710CC"/>
    <w:rsid w:val="00671792"/>
    <w:rsid w:val="0067259F"/>
    <w:rsid w:val="00673461"/>
    <w:rsid w:val="00673540"/>
    <w:rsid w:val="006737B8"/>
    <w:rsid w:val="00673A2B"/>
    <w:rsid w:val="00673B55"/>
    <w:rsid w:val="00673E12"/>
    <w:rsid w:val="00673F03"/>
    <w:rsid w:val="00674BA3"/>
    <w:rsid w:val="00676AE4"/>
    <w:rsid w:val="00680045"/>
    <w:rsid w:val="006806F3"/>
    <w:rsid w:val="00680A59"/>
    <w:rsid w:val="0068163D"/>
    <w:rsid w:val="00681B4E"/>
    <w:rsid w:val="00681DF7"/>
    <w:rsid w:val="00682B90"/>
    <w:rsid w:val="0068345E"/>
    <w:rsid w:val="00683AE3"/>
    <w:rsid w:val="006847AF"/>
    <w:rsid w:val="0068486A"/>
    <w:rsid w:val="006848E5"/>
    <w:rsid w:val="006868CD"/>
    <w:rsid w:val="00686E1E"/>
    <w:rsid w:val="0068725D"/>
    <w:rsid w:val="00691915"/>
    <w:rsid w:val="00693DE1"/>
    <w:rsid w:val="00694914"/>
    <w:rsid w:val="00694CC3"/>
    <w:rsid w:val="00694F42"/>
    <w:rsid w:val="00695688"/>
    <w:rsid w:val="00696263"/>
    <w:rsid w:val="0069653A"/>
    <w:rsid w:val="00697611"/>
    <w:rsid w:val="00697C0C"/>
    <w:rsid w:val="006A00B8"/>
    <w:rsid w:val="006A177B"/>
    <w:rsid w:val="006A18DC"/>
    <w:rsid w:val="006A282E"/>
    <w:rsid w:val="006A3081"/>
    <w:rsid w:val="006A3EDA"/>
    <w:rsid w:val="006A3FA4"/>
    <w:rsid w:val="006A3FCE"/>
    <w:rsid w:val="006A4047"/>
    <w:rsid w:val="006A47FE"/>
    <w:rsid w:val="006A51D6"/>
    <w:rsid w:val="006A6727"/>
    <w:rsid w:val="006A6742"/>
    <w:rsid w:val="006B0CFC"/>
    <w:rsid w:val="006B16FB"/>
    <w:rsid w:val="006B19C9"/>
    <w:rsid w:val="006B27B4"/>
    <w:rsid w:val="006B3079"/>
    <w:rsid w:val="006B371A"/>
    <w:rsid w:val="006B3935"/>
    <w:rsid w:val="006B54BD"/>
    <w:rsid w:val="006B5F47"/>
    <w:rsid w:val="006B645F"/>
    <w:rsid w:val="006B6F0B"/>
    <w:rsid w:val="006C0FAA"/>
    <w:rsid w:val="006C20D8"/>
    <w:rsid w:val="006C431E"/>
    <w:rsid w:val="006C44EF"/>
    <w:rsid w:val="006C4748"/>
    <w:rsid w:val="006C52B3"/>
    <w:rsid w:val="006C5C35"/>
    <w:rsid w:val="006C643E"/>
    <w:rsid w:val="006C647D"/>
    <w:rsid w:val="006D15D0"/>
    <w:rsid w:val="006D17CD"/>
    <w:rsid w:val="006D243E"/>
    <w:rsid w:val="006D25A4"/>
    <w:rsid w:val="006D2994"/>
    <w:rsid w:val="006D38FC"/>
    <w:rsid w:val="006D399F"/>
    <w:rsid w:val="006D4155"/>
    <w:rsid w:val="006D4CDC"/>
    <w:rsid w:val="006D5652"/>
    <w:rsid w:val="006D5C62"/>
    <w:rsid w:val="006D6B40"/>
    <w:rsid w:val="006D6F2A"/>
    <w:rsid w:val="006D7B2D"/>
    <w:rsid w:val="006E05EA"/>
    <w:rsid w:val="006E1125"/>
    <w:rsid w:val="006E15A7"/>
    <w:rsid w:val="006E1F01"/>
    <w:rsid w:val="006E28CD"/>
    <w:rsid w:val="006E32D8"/>
    <w:rsid w:val="006E3E48"/>
    <w:rsid w:val="006E422D"/>
    <w:rsid w:val="006E44C0"/>
    <w:rsid w:val="006E4530"/>
    <w:rsid w:val="006E525F"/>
    <w:rsid w:val="006E623E"/>
    <w:rsid w:val="006E6E91"/>
    <w:rsid w:val="006E7105"/>
    <w:rsid w:val="006E7890"/>
    <w:rsid w:val="006E79BF"/>
    <w:rsid w:val="006F1250"/>
    <w:rsid w:val="006F1E86"/>
    <w:rsid w:val="006F2BA0"/>
    <w:rsid w:val="006F2F6B"/>
    <w:rsid w:val="006F3120"/>
    <w:rsid w:val="006F4ED8"/>
    <w:rsid w:val="00700746"/>
    <w:rsid w:val="00700D9B"/>
    <w:rsid w:val="00700E0E"/>
    <w:rsid w:val="00701571"/>
    <w:rsid w:val="007019C1"/>
    <w:rsid w:val="007025A5"/>
    <w:rsid w:val="0070266C"/>
    <w:rsid w:val="00702A6E"/>
    <w:rsid w:val="00703317"/>
    <w:rsid w:val="00704900"/>
    <w:rsid w:val="007054BC"/>
    <w:rsid w:val="007059FE"/>
    <w:rsid w:val="00705B50"/>
    <w:rsid w:val="00706552"/>
    <w:rsid w:val="00706EAF"/>
    <w:rsid w:val="00707D00"/>
    <w:rsid w:val="007100DA"/>
    <w:rsid w:val="00710326"/>
    <w:rsid w:val="007112D0"/>
    <w:rsid w:val="007119DC"/>
    <w:rsid w:val="0071207E"/>
    <w:rsid w:val="007122EB"/>
    <w:rsid w:val="00712345"/>
    <w:rsid w:val="0071258E"/>
    <w:rsid w:val="007130BA"/>
    <w:rsid w:val="007131E9"/>
    <w:rsid w:val="007131F9"/>
    <w:rsid w:val="00713619"/>
    <w:rsid w:val="00713BBB"/>
    <w:rsid w:val="007150CC"/>
    <w:rsid w:val="007154D6"/>
    <w:rsid w:val="0071595A"/>
    <w:rsid w:val="00715A87"/>
    <w:rsid w:val="0071676F"/>
    <w:rsid w:val="00717821"/>
    <w:rsid w:val="00717B77"/>
    <w:rsid w:val="00717D37"/>
    <w:rsid w:val="00717FD8"/>
    <w:rsid w:val="007200F0"/>
    <w:rsid w:val="00720E94"/>
    <w:rsid w:val="007214DB"/>
    <w:rsid w:val="007218D9"/>
    <w:rsid w:val="007222EA"/>
    <w:rsid w:val="00722C70"/>
    <w:rsid w:val="00723F11"/>
    <w:rsid w:val="00724858"/>
    <w:rsid w:val="00724B48"/>
    <w:rsid w:val="00725394"/>
    <w:rsid w:val="00726306"/>
    <w:rsid w:val="00726CEB"/>
    <w:rsid w:val="00726FCC"/>
    <w:rsid w:val="0072765E"/>
    <w:rsid w:val="00727874"/>
    <w:rsid w:val="007303FF"/>
    <w:rsid w:val="0073050B"/>
    <w:rsid w:val="007307B7"/>
    <w:rsid w:val="00731456"/>
    <w:rsid w:val="00731736"/>
    <w:rsid w:val="007321AE"/>
    <w:rsid w:val="0073283C"/>
    <w:rsid w:val="0073287F"/>
    <w:rsid w:val="007337BB"/>
    <w:rsid w:val="00733949"/>
    <w:rsid w:val="0073562A"/>
    <w:rsid w:val="00735C75"/>
    <w:rsid w:val="00736305"/>
    <w:rsid w:val="007365D1"/>
    <w:rsid w:val="0073694C"/>
    <w:rsid w:val="00737617"/>
    <w:rsid w:val="00737AA7"/>
    <w:rsid w:val="00737AA8"/>
    <w:rsid w:val="00737F19"/>
    <w:rsid w:val="007401A1"/>
    <w:rsid w:val="00740533"/>
    <w:rsid w:val="00740BDC"/>
    <w:rsid w:val="00740DE4"/>
    <w:rsid w:val="0074118C"/>
    <w:rsid w:val="00742AF6"/>
    <w:rsid w:val="00743B37"/>
    <w:rsid w:val="00743E63"/>
    <w:rsid w:val="007445E0"/>
    <w:rsid w:val="00745EF2"/>
    <w:rsid w:val="007463AA"/>
    <w:rsid w:val="007463AC"/>
    <w:rsid w:val="00746F88"/>
    <w:rsid w:val="007505CF"/>
    <w:rsid w:val="0075073D"/>
    <w:rsid w:val="00750A6E"/>
    <w:rsid w:val="00750AC3"/>
    <w:rsid w:val="00751963"/>
    <w:rsid w:val="007528DD"/>
    <w:rsid w:val="00752986"/>
    <w:rsid w:val="00752DE9"/>
    <w:rsid w:val="0075348A"/>
    <w:rsid w:val="00753C2B"/>
    <w:rsid w:val="0075422F"/>
    <w:rsid w:val="00755CCA"/>
    <w:rsid w:val="007560AB"/>
    <w:rsid w:val="00756D8E"/>
    <w:rsid w:val="0075772E"/>
    <w:rsid w:val="00757F94"/>
    <w:rsid w:val="00760137"/>
    <w:rsid w:val="00760702"/>
    <w:rsid w:val="00761F3B"/>
    <w:rsid w:val="007622A3"/>
    <w:rsid w:val="00762E81"/>
    <w:rsid w:val="0076303F"/>
    <w:rsid w:val="00763644"/>
    <w:rsid w:val="0076550B"/>
    <w:rsid w:val="00765992"/>
    <w:rsid w:val="0076649D"/>
    <w:rsid w:val="00766AE9"/>
    <w:rsid w:val="00766DA7"/>
    <w:rsid w:val="007676EC"/>
    <w:rsid w:val="0077010D"/>
    <w:rsid w:val="0077067E"/>
    <w:rsid w:val="00772D3C"/>
    <w:rsid w:val="007736DB"/>
    <w:rsid w:val="0077387A"/>
    <w:rsid w:val="0077399F"/>
    <w:rsid w:val="00773B03"/>
    <w:rsid w:val="00773BE4"/>
    <w:rsid w:val="007755D7"/>
    <w:rsid w:val="007756AD"/>
    <w:rsid w:val="0077656F"/>
    <w:rsid w:val="0078137E"/>
    <w:rsid w:val="00781685"/>
    <w:rsid w:val="00781971"/>
    <w:rsid w:val="00782595"/>
    <w:rsid w:val="00782765"/>
    <w:rsid w:val="007828F1"/>
    <w:rsid w:val="00782A0A"/>
    <w:rsid w:val="00782FC7"/>
    <w:rsid w:val="00783419"/>
    <w:rsid w:val="00785844"/>
    <w:rsid w:val="00785E6E"/>
    <w:rsid w:val="00786612"/>
    <w:rsid w:val="00786626"/>
    <w:rsid w:val="007875A2"/>
    <w:rsid w:val="00787789"/>
    <w:rsid w:val="00787A10"/>
    <w:rsid w:val="007902DC"/>
    <w:rsid w:val="00790D36"/>
    <w:rsid w:val="007918BA"/>
    <w:rsid w:val="00791AB9"/>
    <w:rsid w:val="00792EA9"/>
    <w:rsid w:val="00795797"/>
    <w:rsid w:val="00797429"/>
    <w:rsid w:val="00797C78"/>
    <w:rsid w:val="00797DBB"/>
    <w:rsid w:val="007A011C"/>
    <w:rsid w:val="007A0509"/>
    <w:rsid w:val="007A0824"/>
    <w:rsid w:val="007A0D09"/>
    <w:rsid w:val="007A154D"/>
    <w:rsid w:val="007A180A"/>
    <w:rsid w:val="007A1BE4"/>
    <w:rsid w:val="007A2562"/>
    <w:rsid w:val="007A2994"/>
    <w:rsid w:val="007A2AC6"/>
    <w:rsid w:val="007A57B9"/>
    <w:rsid w:val="007B01C2"/>
    <w:rsid w:val="007B0B82"/>
    <w:rsid w:val="007B1162"/>
    <w:rsid w:val="007B1C45"/>
    <w:rsid w:val="007B1E4C"/>
    <w:rsid w:val="007B2896"/>
    <w:rsid w:val="007B2AC5"/>
    <w:rsid w:val="007B2F51"/>
    <w:rsid w:val="007B3A44"/>
    <w:rsid w:val="007B3AE3"/>
    <w:rsid w:val="007B3C11"/>
    <w:rsid w:val="007B4627"/>
    <w:rsid w:val="007B5414"/>
    <w:rsid w:val="007B5D03"/>
    <w:rsid w:val="007B5E39"/>
    <w:rsid w:val="007B6CE4"/>
    <w:rsid w:val="007B73AF"/>
    <w:rsid w:val="007B7654"/>
    <w:rsid w:val="007B7725"/>
    <w:rsid w:val="007C1039"/>
    <w:rsid w:val="007C1C08"/>
    <w:rsid w:val="007C2C0C"/>
    <w:rsid w:val="007C441F"/>
    <w:rsid w:val="007C4B54"/>
    <w:rsid w:val="007C51E2"/>
    <w:rsid w:val="007C52D5"/>
    <w:rsid w:val="007C5325"/>
    <w:rsid w:val="007C551D"/>
    <w:rsid w:val="007C5A42"/>
    <w:rsid w:val="007C5FE7"/>
    <w:rsid w:val="007C6C95"/>
    <w:rsid w:val="007C6DBF"/>
    <w:rsid w:val="007C7309"/>
    <w:rsid w:val="007C74A8"/>
    <w:rsid w:val="007C75A5"/>
    <w:rsid w:val="007C7EFA"/>
    <w:rsid w:val="007D06F7"/>
    <w:rsid w:val="007D1762"/>
    <w:rsid w:val="007D208B"/>
    <w:rsid w:val="007D241A"/>
    <w:rsid w:val="007D2921"/>
    <w:rsid w:val="007D31EC"/>
    <w:rsid w:val="007D3394"/>
    <w:rsid w:val="007D50B1"/>
    <w:rsid w:val="007D53E4"/>
    <w:rsid w:val="007D6065"/>
    <w:rsid w:val="007D63B1"/>
    <w:rsid w:val="007D6E47"/>
    <w:rsid w:val="007D6FC3"/>
    <w:rsid w:val="007D7A68"/>
    <w:rsid w:val="007E00FE"/>
    <w:rsid w:val="007E04DF"/>
    <w:rsid w:val="007E07C4"/>
    <w:rsid w:val="007E0B86"/>
    <w:rsid w:val="007E0C11"/>
    <w:rsid w:val="007E0C96"/>
    <w:rsid w:val="007E1037"/>
    <w:rsid w:val="007E26D8"/>
    <w:rsid w:val="007E2808"/>
    <w:rsid w:val="007E2C73"/>
    <w:rsid w:val="007E3796"/>
    <w:rsid w:val="007E38D3"/>
    <w:rsid w:val="007E4591"/>
    <w:rsid w:val="007E5007"/>
    <w:rsid w:val="007E5B9D"/>
    <w:rsid w:val="007E6BAA"/>
    <w:rsid w:val="007E7943"/>
    <w:rsid w:val="007E7C53"/>
    <w:rsid w:val="007F04D0"/>
    <w:rsid w:val="007F0681"/>
    <w:rsid w:val="007F129E"/>
    <w:rsid w:val="007F2018"/>
    <w:rsid w:val="007F2021"/>
    <w:rsid w:val="007F226B"/>
    <w:rsid w:val="007F24E0"/>
    <w:rsid w:val="007F2FDF"/>
    <w:rsid w:val="007F3063"/>
    <w:rsid w:val="007F4482"/>
    <w:rsid w:val="007F5385"/>
    <w:rsid w:val="007F5A7D"/>
    <w:rsid w:val="007F5C03"/>
    <w:rsid w:val="007F6D21"/>
    <w:rsid w:val="007F6DE5"/>
    <w:rsid w:val="007F72DB"/>
    <w:rsid w:val="00800738"/>
    <w:rsid w:val="0080089C"/>
    <w:rsid w:val="00800A2D"/>
    <w:rsid w:val="0080150D"/>
    <w:rsid w:val="00801792"/>
    <w:rsid w:val="00803E2A"/>
    <w:rsid w:val="00804AF5"/>
    <w:rsid w:val="008050B1"/>
    <w:rsid w:val="008055BA"/>
    <w:rsid w:val="00805D8A"/>
    <w:rsid w:val="00806010"/>
    <w:rsid w:val="00806EDC"/>
    <w:rsid w:val="00807CE0"/>
    <w:rsid w:val="00807E5E"/>
    <w:rsid w:val="00807E7D"/>
    <w:rsid w:val="00810099"/>
    <w:rsid w:val="008105E6"/>
    <w:rsid w:val="008105FE"/>
    <w:rsid w:val="00811591"/>
    <w:rsid w:val="00811C09"/>
    <w:rsid w:val="008162B7"/>
    <w:rsid w:val="00821FD9"/>
    <w:rsid w:val="00822CFE"/>
    <w:rsid w:val="00822D2B"/>
    <w:rsid w:val="008249D2"/>
    <w:rsid w:val="008259D3"/>
    <w:rsid w:val="00825DA8"/>
    <w:rsid w:val="00826C4B"/>
    <w:rsid w:val="008272DA"/>
    <w:rsid w:val="008276FE"/>
    <w:rsid w:val="0083046E"/>
    <w:rsid w:val="008313BA"/>
    <w:rsid w:val="00831B59"/>
    <w:rsid w:val="00831BBD"/>
    <w:rsid w:val="00831E8A"/>
    <w:rsid w:val="00832049"/>
    <w:rsid w:val="00832A60"/>
    <w:rsid w:val="0083316F"/>
    <w:rsid w:val="008337A4"/>
    <w:rsid w:val="00834AE0"/>
    <w:rsid w:val="008367BA"/>
    <w:rsid w:val="008367CA"/>
    <w:rsid w:val="00836DAE"/>
    <w:rsid w:val="00840B2F"/>
    <w:rsid w:val="00841F3A"/>
    <w:rsid w:val="0084326A"/>
    <w:rsid w:val="00843941"/>
    <w:rsid w:val="00843B51"/>
    <w:rsid w:val="008444AD"/>
    <w:rsid w:val="00845471"/>
    <w:rsid w:val="00845A16"/>
    <w:rsid w:val="00846711"/>
    <w:rsid w:val="00846712"/>
    <w:rsid w:val="00846A23"/>
    <w:rsid w:val="0084754C"/>
    <w:rsid w:val="008502F0"/>
    <w:rsid w:val="00850B5E"/>
    <w:rsid w:val="00850E21"/>
    <w:rsid w:val="008510B6"/>
    <w:rsid w:val="00854978"/>
    <w:rsid w:val="0085584A"/>
    <w:rsid w:val="0085588A"/>
    <w:rsid w:val="00856F31"/>
    <w:rsid w:val="0085709C"/>
    <w:rsid w:val="008570C1"/>
    <w:rsid w:val="0085797F"/>
    <w:rsid w:val="008606BF"/>
    <w:rsid w:val="00860B73"/>
    <w:rsid w:val="00860EA2"/>
    <w:rsid w:val="00860EAD"/>
    <w:rsid w:val="008612C0"/>
    <w:rsid w:val="0086142C"/>
    <w:rsid w:val="00862043"/>
    <w:rsid w:val="00862585"/>
    <w:rsid w:val="008629FE"/>
    <w:rsid w:val="00863180"/>
    <w:rsid w:val="00863298"/>
    <w:rsid w:val="0086386A"/>
    <w:rsid w:val="00863923"/>
    <w:rsid w:val="0086447B"/>
    <w:rsid w:val="00864644"/>
    <w:rsid w:val="00864751"/>
    <w:rsid w:val="008676E8"/>
    <w:rsid w:val="00867BDC"/>
    <w:rsid w:val="00870337"/>
    <w:rsid w:val="008706B1"/>
    <w:rsid w:val="00870A9B"/>
    <w:rsid w:val="0087114D"/>
    <w:rsid w:val="00871BCF"/>
    <w:rsid w:val="0087281D"/>
    <w:rsid w:val="00873C79"/>
    <w:rsid w:val="00873F89"/>
    <w:rsid w:val="00875781"/>
    <w:rsid w:val="0087591B"/>
    <w:rsid w:val="0087620E"/>
    <w:rsid w:val="008765CF"/>
    <w:rsid w:val="0087721D"/>
    <w:rsid w:val="00877A0F"/>
    <w:rsid w:val="00877A34"/>
    <w:rsid w:val="00877E1B"/>
    <w:rsid w:val="0088081C"/>
    <w:rsid w:val="00880824"/>
    <w:rsid w:val="00881229"/>
    <w:rsid w:val="008812A1"/>
    <w:rsid w:val="0088377B"/>
    <w:rsid w:val="00883C00"/>
    <w:rsid w:val="008847EC"/>
    <w:rsid w:val="00884809"/>
    <w:rsid w:val="008848A1"/>
    <w:rsid w:val="00884FBC"/>
    <w:rsid w:val="00886332"/>
    <w:rsid w:val="00886543"/>
    <w:rsid w:val="00886719"/>
    <w:rsid w:val="0088767B"/>
    <w:rsid w:val="00887C02"/>
    <w:rsid w:val="00887DEF"/>
    <w:rsid w:val="00890B15"/>
    <w:rsid w:val="0089220B"/>
    <w:rsid w:val="00893E0B"/>
    <w:rsid w:val="008940CA"/>
    <w:rsid w:val="00894C02"/>
    <w:rsid w:val="00895757"/>
    <w:rsid w:val="008957E0"/>
    <w:rsid w:val="00895906"/>
    <w:rsid w:val="00897000"/>
    <w:rsid w:val="0089779A"/>
    <w:rsid w:val="008977B3"/>
    <w:rsid w:val="008977E4"/>
    <w:rsid w:val="008A03A7"/>
    <w:rsid w:val="008A16DB"/>
    <w:rsid w:val="008A2091"/>
    <w:rsid w:val="008A242C"/>
    <w:rsid w:val="008A2ACA"/>
    <w:rsid w:val="008A2D9C"/>
    <w:rsid w:val="008A3F88"/>
    <w:rsid w:val="008A4250"/>
    <w:rsid w:val="008A44C7"/>
    <w:rsid w:val="008A4687"/>
    <w:rsid w:val="008A516B"/>
    <w:rsid w:val="008A54FD"/>
    <w:rsid w:val="008A59CC"/>
    <w:rsid w:val="008A5A73"/>
    <w:rsid w:val="008A6074"/>
    <w:rsid w:val="008A6386"/>
    <w:rsid w:val="008B0C00"/>
    <w:rsid w:val="008B1352"/>
    <w:rsid w:val="008B1857"/>
    <w:rsid w:val="008B20FD"/>
    <w:rsid w:val="008B2FBE"/>
    <w:rsid w:val="008B3731"/>
    <w:rsid w:val="008B39D3"/>
    <w:rsid w:val="008B4050"/>
    <w:rsid w:val="008B4BC1"/>
    <w:rsid w:val="008B4C68"/>
    <w:rsid w:val="008B4FBB"/>
    <w:rsid w:val="008B51DE"/>
    <w:rsid w:val="008B52C2"/>
    <w:rsid w:val="008B57FF"/>
    <w:rsid w:val="008B5912"/>
    <w:rsid w:val="008B66C2"/>
    <w:rsid w:val="008B7C83"/>
    <w:rsid w:val="008B7D9C"/>
    <w:rsid w:val="008B7F65"/>
    <w:rsid w:val="008C08E4"/>
    <w:rsid w:val="008C0BCE"/>
    <w:rsid w:val="008C0D5D"/>
    <w:rsid w:val="008C0EB3"/>
    <w:rsid w:val="008C146C"/>
    <w:rsid w:val="008C2782"/>
    <w:rsid w:val="008C2DA2"/>
    <w:rsid w:val="008C2E7C"/>
    <w:rsid w:val="008C3C68"/>
    <w:rsid w:val="008C7FA1"/>
    <w:rsid w:val="008D005E"/>
    <w:rsid w:val="008D06E1"/>
    <w:rsid w:val="008D0767"/>
    <w:rsid w:val="008D07B6"/>
    <w:rsid w:val="008D1AF5"/>
    <w:rsid w:val="008D223F"/>
    <w:rsid w:val="008D2EF5"/>
    <w:rsid w:val="008D35BF"/>
    <w:rsid w:val="008D49DA"/>
    <w:rsid w:val="008D4B91"/>
    <w:rsid w:val="008D5583"/>
    <w:rsid w:val="008D5653"/>
    <w:rsid w:val="008D65DB"/>
    <w:rsid w:val="008D7B3A"/>
    <w:rsid w:val="008E1263"/>
    <w:rsid w:val="008E1A72"/>
    <w:rsid w:val="008E1C15"/>
    <w:rsid w:val="008E25EC"/>
    <w:rsid w:val="008E4FBB"/>
    <w:rsid w:val="008E5FB9"/>
    <w:rsid w:val="008E6629"/>
    <w:rsid w:val="008E6C62"/>
    <w:rsid w:val="008E71E3"/>
    <w:rsid w:val="008E773B"/>
    <w:rsid w:val="008E7D89"/>
    <w:rsid w:val="008F0435"/>
    <w:rsid w:val="008F051D"/>
    <w:rsid w:val="008F08C0"/>
    <w:rsid w:val="008F0D21"/>
    <w:rsid w:val="008F164C"/>
    <w:rsid w:val="008F23EA"/>
    <w:rsid w:val="008F3035"/>
    <w:rsid w:val="008F47D3"/>
    <w:rsid w:val="008F4806"/>
    <w:rsid w:val="008F4997"/>
    <w:rsid w:val="008F4CD9"/>
    <w:rsid w:val="008F5388"/>
    <w:rsid w:val="008F5891"/>
    <w:rsid w:val="008F58BC"/>
    <w:rsid w:val="008F5CA4"/>
    <w:rsid w:val="008F607E"/>
    <w:rsid w:val="008F63F1"/>
    <w:rsid w:val="008F6B55"/>
    <w:rsid w:val="008F71E2"/>
    <w:rsid w:val="008F76CB"/>
    <w:rsid w:val="008F7A83"/>
    <w:rsid w:val="008F7AD6"/>
    <w:rsid w:val="0090071E"/>
    <w:rsid w:val="00902824"/>
    <w:rsid w:val="00902A4B"/>
    <w:rsid w:val="00902D4E"/>
    <w:rsid w:val="00903EBC"/>
    <w:rsid w:val="00904030"/>
    <w:rsid w:val="00904991"/>
    <w:rsid w:val="00904FBE"/>
    <w:rsid w:val="0090565C"/>
    <w:rsid w:val="00905A47"/>
    <w:rsid w:val="009068D2"/>
    <w:rsid w:val="00906DC9"/>
    <w:rsid w:val="009102B4"/>
    <w:rsid w:val="00910D3B"/>
    <w:rsid w:val="00910F10"/>
    <w:rsid w:val="00911130"/>
    <w:rsid w:val="00911693"/>
    <w:rsid w:val="009118D0"/>
    <w:rsid w:val="00911AC9"/>
    <w:rsid w:val="00911DB3"/>
    <w:rsid w:val="00912FAA"/>
    <w:rsid w:val="00913A5A"/>
    <w:rsid w:val="00913B02"/>
    <w:rsid w:val="00913B44"/>
    <w:rsid w:val="00914677"/>
    <w:rsid w:val="00914718"/>
    <w:rsid w:val="00914B13"/>
    <w:rsid w:val="00914E6B"/>
    <w:rsid w:val="00915188"/>
    <w:rsid w:val="0091546E"/>
    <w:rsid w:val="0091570D"/>
    <w:rsid w:val="00920042"/>
    <w:rsid w:val="00920A0B"/>
    <w:rsid w:val="00920D8C"/>
    <w:rsid w:val="00921A2C"/>
    <w:rsid w:val="00921F0C"/>
    <w:rsid w:val="00922A2B"/>
    <w:rsid w:val="009231F7"/>
    <w:rsid w:val="009236E3"/>
    <w:rsid w:val="00925229"/>
    <w:rsid w:val="00925D23"/>
    <w:rsid w:val="00925F8D"/>
    <w:rsid w:val="009261D4"/>
    <w:rsid w:val="00926A7D"/>
    <w:rsid w:val="00926CDD"/>
    <w:rsid w:val="00926E80"/>
    <w:rsid w:val="00927431"/>
    <w:rsid w:val="0092778D"/>
    <w:rsid w:val="009277D5"/>
    <w:rsid w:val="00927D77"/>
    <w:rsid w:val="009309FC"/>
    <w:rsid w:val="00930C04"/>
    <w:rsid w:val="009317BC"/>
    <w:rsid w:val="00931B3B"/>
    <w:rsid w:val="00931EA9"/>
    <w:rsid w:val="00932145"/>
    <w:rsid w:val="009322A6"/>
    <w:rsid w:val="009340A5"/>
    <w:rsid w:val="009344C8"/>
    <w:rsid w:val="00934675"/>
    <w:rsid w:val="009346F9"/>
    <w:rsid w:val="00934869"/>
    <w:rsid w:val="009350C7"/>
    <w:rsid w:val="009401FD"/>
    <w:rsid w:val="009406BD"/>
    <w:rsid w:val="00940F47"/>
    <w:rsid w:val="0094277C"/>
    <w:rsid w:val="00942FD5"/>
    <w:rsid w:val="00944111"/>
    <w:rsid w:val="0094475E"/>
    <w:rsid w:val="009451E2"/>
    <w:rsid w:val="00946692"/>
    <w:rsid w:val="0094677E"/>
    <w:rsid w:val="0094679F"/>
    <w:rsid w:val="0095074A"/>
    <w:rsid w:val="009511EC"/>
    <w:rsid w:val="009524B6"/>
    <w:rsid w:val="009531AD"/>
    <w:rsid w:val="0095330F"/>
    <w:rsid w:val="00953480"/>
    <w:rsid w:val="0095357F"/>
    <w:rsid w:val="00953867"/>
    <w:rsid w:val="00953FD6"/>
    <w:rsid w:val="00954046"/>
    <w:rsid w:val="00954C14"/>
    <w:rsid w:val="009553CC"/>
    <w:rsid w:val="0095563F"/>
    <w:rsid w:val="009557A2"/>
    <w:rsid w:val="00955C23"/>
    <w:rsid w:val="00955CAC"/>
    <w:rsid w:val="00956E9B"/>
    <w:rsid w:val="00957175"/>
    <w:rsid w:val="009605A3"/>
    <w:rsid w:val="0096071E"/>
    <w:rsid w:val="009617FE"/>
    <w:rsid w:val="00962476"/>
    <w:rsid w:val="00963365"/>
    <w:rsid w:val="00963A34"/>
    <w:rsid w:val="00963F70"/>
    <w:rsid w:val="009652EC"/>
    <w:rsid w:val="00965DA7"/>
    <w:rsid w:val="00966104"/>
    <w:rsid w:val="00967DCC"/>
    <w:rsid w:val="00970785"/>
    <w:rsid w:val="00971498"/>
    <w:rsid w:val="009715A5"/>
    <w:rsid w:val="00971608"/>
    <w:rsid w:val="00971E40"/>
    <w:rsid w:val="00971F38"/>
    <w:rsid w:val="0097241A"/>
    <w:rsid w:val="0097248F"/>
    <w:rsid w:val="00972709"/>
    <w:rsid w:val="00972B5D"/>
    <w:rsid w:val="00973874"/>
    <w:rsid w:val="00973F42"/>
    <w:rsid w:val="00974172"/>
    <w:rsid w:val="00974C04"/>
    <w:rsid w:val="009766EA"/>
    <w:rsid w:val="00976E48"/>
    <w:rsid w:val="00977031"/>
    <w:rsid w:val="00977068"/>
    <w:rsid w:val="0097728E"/>
    <w:rsid w:val="00977831"/>
    <w:rsid w:val="00977D02"/>
    <w:rsid w:val="009813B2"/>
    <w:rsid w:val="00981FB7"/>
    <w:rsid w:val="0098321F"/>
    <w:rsid w:val="009833F4"/>
    <w:rsid w:val="0098460F"/>
    <w:rsid w:val="009855E3"/>
    <w:rsid w:val="0098621E"/>
    <w:rsid w:val="00986862"/>
    <w:rsid w:val="00986DD6"/>
    <w:rsid w:val="0098717A"/>
    <w:rsid w:val="009906FC"/>
    <w:rsid w:val="0099082D"/>
    <w:rsid w:val="009910F3"/>
    <w:rsid w:val="00991330"/>
    <w:rsid w:val="0099289B"/>
    <w:rsid w:val="00994911"/>
    <w:rsid w:val="0099614F"/>
    <w:rsid w:val="00996421"/>
    <w:rsid w:val="009972E0"/>
    <w:rsid w:val="0099799A"/>
    <w:rsid w:val="00997B7F"/>
    <w:rsid w:val="009A0416"/>
    <w:rsid w:val="009A094D"/>
    <w:rsid w:val="009A0AAE"/>
    <w:rsid w:val="009A21A0"/>
    <w:rsid w:val="009A2422"/>
    <w:rsid w:val="009A29C2"/>
    <w:rsid w:val="009A3FBF"/>
    <w:rsid w:val="009A464B"/>
    <w:rsid w:val="009A47D8"/>
    <w:rsid w:val="009A53BA"/>
    <w:rsid w:val="009A558D"/>
    <w:rsid w:val="009A5769"/>
    <w:rsid w:val="009A6A52"/>
    <w:rsid w:val="009A6FD0"/>
    <w:rsid w:val="009A75F1"/>
    <w:rsid w:val="009B0A52"/>
    <w:rsid w:val="009B1CCF"/>
    <w:rsid w:val="009B3BAB"/>
    <w:rsid w:val="009B4F24"/>
    <w:rsid w:val="009B55F1"/>
    <w:rsid w:val="009B594D"/>
    <w:rsid w:val="009B6FD0"/>
    <w:rsid w:val="009B7920"/>
    <w:rsid w:val="009B79BD"/>
    <w:rsid w:val="009C08CC"/>
    <w:rsid w:val="009C21E9"/>
    <w:rsid w:val="009C2433"/>
    <w:rsid w:val="009C2F66"/>
    <w:rsid w:val="009C3B4C"/>
    <w:rsid w:val="009C3E48"/>
    <w:rsid w:val="009C4C3E"/>
    <w:rsid w:val="009C54ED"/>
    <w:rsid w:val="009C55A8"/>
    <w:rsid w:val="009C5F07"/>
    <w:rsid w:val="009C77E5"/>
    <w:rsid w:val="009C7FC0"/>
    <w:rsid w:val="009D030B"/>
    <w:rsid w:val="009D1A0C"/>
    <w:rsid w:val="009D2BC4"/>
    <w:rsid w:val="009D3186"/>
    <w:rsid w:val="009D3DF9"/>
    <w:rsid w:val="009D6766"/>
    <w:rsid w:val="009D77A4"/>
    <w:rsid w:val="009D7A00"/>
    <w:rsid w:val="009D7B80"/>
    <w:rsid w:val="009E11A9"/>
    <w:rsid w:val="009E300C"/>
    <w:rsid w:val="009E3102"/>
    <w:rsid w:val="009E3EB2"/>
    <w:rsid w:val="009E481F"/>
    <w:rsid w:val="009E4E5E"/>
    <w:rsid w:val="009E4EFC"/>
    <w:rsid w:val="009E5063"/>
    <w:rsid w:val="009E5488"/>
    <w:rsid w:val="009E6B9B"/>
    <w:rsid w:val="009E6D38"/>
    <w:rsid w:val="009E739E"/>
    <w:rsid w:val="009E7783"/>
    <w:rsid w:val="009F0486"/>
    <w:rsid w:val="009F19C3"/>
    <w:rsid w:val="009F1CDA"/>
    <w:rsid w:val="009F258A"/>
    <w:rsid w:val="009F2B17"/>
    <w:rsid w:val="009F2E03"/>
    <w:rsid w:val="009F3022"/>
    <w:rsid w:val="009F4336"/>
    <w:rsid w:val="009F433F"/>
    <w:rsid w:val="009F4FD1"/>
    <w:rsid w:val="009F6137"/>
    <w:rsid w:val="009F673D"/>
    <w:rsid w:val="009F781F"/>
    <w:rsid w:val="00A01EB7"/>
    <w:rsid w:val="00A025F0"/>
    <w:rsid w:val="00A02A7F"/>
    <w:rsid w:val="00A03195"/>
    <w:rsid w:val="00A037EB"/>
    <w:rsid w:val="00A0427F"/>
    <w:rsid w:val="00A04744"/>
    <w:rsid w:val="00A04D88"/>
    <w:rsid w:val="00A054D6"/>
    <w:rsid w:val="00A07E30"/>
    <w:rsid w:val="00A114DC"/>
    <w:rsid w:val="00A116BD"/>
    <w:rsid w:val="00A11D32"/>
    <w:rsid w:val="00A148C4"/>
    <w:rsid w:val="00A14A0D"/>
    <w:rsid w:val="00A14C7A"/>
    <w:rsid w:val="00A15A24"/>
    <w:rsid w:val="00A168F4"/>
    <w:rsid w:val="00A1779B"/>
    <w:rsid w:val="00A17E4A"/>
    <w:rsid w:val="00A212EA"/>
    <w:rsid w:val="00A21B94"/>
    <w:rsid w:val="00A22007"/>
    <w:rsid w:val="00A238BD"/>
    <w:rsid w:val="00A241CE"/>
    <w:rsid w:val="00A24B0B"/>
    <w:rsid w:val="00A24DEF"/>
    <w:rsid w:val="00A25040"/>
    <w:rsid w:val="00A2520D"/>
    <w:rsid w:val="00A252EF"/>
    <w:rsid w:val="00A2549B"/>
    <w:rsid w:val="00A2553E"/>
    <w:rsid w:val="00A25821"/>
    <w:rsid w:val="00A259B6"/>
    <w:rsid w:val="00A25E55"/>
    <w:rsid w:val="00A26FF6"/>
    <w:rsid w:val="00A27434"/>
    <w:rsid w:val="00A30159"/>
    <w:rsid w:val="00A318BF"/>
    <w:rsid w:val="00A32978"/>
    <w:rsid w:val="00A32BCD"/>
    <w:rsid w:val="00A3353A"/>
    <w:rsid w:val="00A33A2E"/>
    <w:rsid w:val="00A33D0B"/>
    <w:rsid w:val="00A34C0E"/>
    <w:rsid w:val="00A34D6D"/>
    <w:rsid w:val="00A35999"/>
    <w:rsid w:val="00A36024"/>
    <w:rsid w:val="00A362A0"/>
    <w:rsid w:val="00A365EF"/>
    <w:rsid w:val="00A36601"/>
    <w:rsid w:val="00A367BC"/>
    <w:rsid w:val="00A3786F"/>
    <w:rsid w:val="00A40591"/>
    <w:rsid w:val="00A41C30"/>
    <w:rsid w:val="00A41DDD"/>
    <w:rsid w:val="00A4204C"/>
    <w:rsid w:val="00A42277"/>
    <w:rsid w:val="00A429E8"/>
    <w:rsid w:val="00A43525"/>
    <w:rsid w:val="00A4558A"/>
    <w:rsid w:val="00A45FFA"/>
    <w:rsid w:val="00A4609B"/>
    <w:rsid w:val="00A46533"/>
    <w:rsid w:val="00A471AE"/>
    <w:rsid w:val="00A478AB"/>
    <w:rsid w:val="00A50227"/>
    <w:rsid w:val="00A502FD"/>
    <w:rsid w:val="00A503F4"/>
    <w:rsid w:val="00A53C84"/>
    <w:rsid w:val="00A5461B"/>
    <w:rsid w:val="00A5471D"/>
    <w:rsid w:val="00A54E85"/>
    <w:rsid w:val="00A551FA"/>
    <w:rsid w:val="00A55708"/>
    <w:rsid w:val="00A55EE2"/>
    <w:rsid w:val="00A56510"/>
    <w:rsid w:val="00A56708"/>
    <w:rsid w:val="00A56D95"/>
    <w:rsid w:val="00A57749"/>
    <w:rsid w:val="00A57981"/>
    <w:rsid w:val="00A57FB8"/>
    <w:rsid w:val="00A60861"/>
    <w:rsid w:val="00A61153"/>
    <w:rsid w:val="00A637AC"/>
    <w:rsid w:val="00A63844"/>
    <w:rsid w:val="00A643C2"/>
    <w:rsid w:val="00A6441A"/>
    <w:rsid w:val="00A64FE3"/>
    <w:rsid w:val="00A6521C"/>
    <w:rsid w:val="00A660E9"/>
    <w:rsid w:val="00A6654D"/>
    <w:rsid w:val="00A6673E"/>
    <w:rsid w:val="00A667F9"/>
    <w:rsid w:val="00A66993"/>
    <w:rsid w:val="00A66FCD"/>
    <w:rsid w:val="00A670F4"/>
    <w:rsid w:val="00A67119"/>
    <w:rsid w:val="00A703FD"/>
    <w:rsid w:val="00A70763"/>
    <w:rsid w:val="00A70D45"/>
    <w:rsid w:val="00A70F06"/>
    <w:rsid w:val="00A71F1E"/>
    <w:rsid w:val="00A72968"/>
    <w:rsid w:val="00A72D16"/>
    <w:rsid w:val="00A730E2"/>
    <w:rsid w:val="00A736F8"/>
    <w:rsid w:val="00A74973"/>
    <w:rsid w:val="00A74B32"/>
    <w:rsid w:val="00A75B7F"/>
    <w:rsid w:val="00A76013"/>
    <w:rsid w:val="00A76529"/>
    <w:rsid w:val="00A803C1"/>
    <w:rsid w:val="00A8043D"/>
    <w:rsid w:val="00A816F0"/>
    <w:rsid w:val="00A82374"/>
    <w:rsid w:val="00A82834"/>
    <w:rsid w:val="00A83539"/>
    <w:rsid w:val="00A836A9"/>
    <w:rsid w:val="00A8373A"/>
    <w:rsid w:val="00A83B68"/>
    <w:rsid w:val="00A83E79"/>
    <w:rsid w:val="00A84677"/>
    <w:rsid w:val="00A84B7E"/>
    <w:rsid w:val="00A858E2"/>
    <w:rsid w:val="00A90C87"/>
    <w:rsid w:val="00A9156B"/>
    <w:rsid w:val="00A91A32"/>
    <w:rsid w:val="00A9220C"/>
    <w:rsid w:val="00A92BC6"/>
    <w:rsid w:val="00A9355D"/>
    <w:rsid w:val="00A93D41"/>
    <w:rsid w:val="00A93ED9"/>
    <w:rsid w:val="00A944F7"/>
    <w:rsid w:val="00A94956"/>
    <w:rsid w:val="00A96975"/>
    <w:rsid w:val="00A97C46"/>
    <w:rsid w:val="00AA0388"/>
    <w:rsid w:val="00AA0793"/>
    <w:rsid w:val="00AA1490"/>
    <w:rsid w:val="00AA198D"/>
    <w:rsid w:val="00AA2AE4"/>
    <w:rsid w:val="00AA35F1"/>
    <w:rsid w:val="00AA39FD"/>
    <w:rsid w:val="00AA459A"/>
    <w:rsid w:val="00AA4A77"/>
    <w:rsid w:val="00AA4D77"/>
    <w:rsid w:val="00AA59A4"/>
    <w:rsid w:val="00AA5F16"/>
    <w:rsid w:val="00AA7ED6"/>
    <w:rsid w:val="00AA7F6D"/>
    <w:rsid w:val="00AB0B61"/>
    <w:rsid w:val="00AB0E2E"/>
    <w:rsid w:val="00AB0E81"/>
    <w:rsid w:val="00AB14DD"/>
    <w:rsid w:val="00AB150F"/>
    <w:rsid w:val="00AB18E9"/>
    <w:rsid w:val="00AB1F18"/>
    <w:rsid w:val="00AB24FF"/>
    <w:rsid w:val="00AB2770"/>
    <w:rsid w:val="00AB2E3D"/>
    <w:rsid w:val="00AB3573"/>
    <w:rsid w:val="00AB3A9B"/>
    <w:rsid w:val="00AB3B84"/>
    <w:rsid w:val="00AB3BC8"/>
    <w:rsid w:val="00AB3D01"/>
    <w:rsid w:val="00AB4469"/>
    <w:rsid w:val="00AB4A6D"/>
    <w:rsid w:val="00AB4BC7"/>
    <w:rsid w:val="00AB57D9"/>
    <w:rsid w:val="00AB5C48"/>
    <w:rsid w:val="00AB7CAD"/>
    <w:rsid w:val="00AB7E8E"/>
    <w:rsid w:val="00AC0A2B"/>
    <w:rsid w:val="00AC1E82"/>
    <w:rsid w:val="00AC24D6"/>
    <w:rsid w:val="00AC2B35"/>
    <w:rsid w:val="00AC30C5"/>
    <w:rsid w:val="00AC3C32"/>
    <w:rsid w:val="00AC42CC"/>
    <w:rsid w:val="00AC552A"/>
    <w:rsid w:val="00AC5AF2"/>
    <w:rsid w:val="00AC7048"/>
    <w:rsid w:val="00AC7998"/>
    <w:rsid w:val="00AC7BF2"/>
    <w:rsid w:val="00AD097F"/>
    <w:rsid w:val="00AD0A8E"/>
    <w:rsid w:val="00AD1509"/>
    <w:rsid w:val="00AD2164"/>
    <w:rsid w:val="00AD259F"/>
    <w:rsid w:val="00AD2962"/>
    <w:rsid w:val="00AD306C"/>
    <w:rsid w:val="00AD39C4"/>
    <w:rsid w:val="00AD3B1E"/>
    <w:rsid w:val="00AD3D40"/>
    <w:rsid w:val="00AD4E34"/>
    <w:rsid w:val="00AD5E56"/>
    <w:rsid w:val="00AD7473"/>
    <w:rsid w:val="00AD749E"/>
    <w:rsid w:val="00AE0968"/>
    <w:rsid w:val="00AE1281"/>
    <w:rsid w:val="00AE1762"/>
    <w:rsid w:val="00AE1781"/>
    <w:rsid w:val="00AE1BF0"/>
    <w:rsid w:val="00AE2363"/>
    <w:rsid w:val="00AE3BD6"/>
    <w:rsid w:val="00AE5360"/>
    <w:rsid w:val="00AE5AA2"/>
    <w:rsid w:val="00AE6927"/>
    <w:rsid w:val="00AE69AC"/>
    <w:rsid w:val="00AE6E36"/>
    <w:rsid w:val="00AF035A"/>
    <w:rsid w:val="00AF0926"/>
    <w:rsid w:val="00AF0C12"/>
    <w:rsid w:val="00AF0D02"/>
    <w:rsid w:val="00AF4945"/>
    <w:rsid w:val="00AF68E2"/>
    <w:rsid w:val="00AF6E8C"/>
    <w:rsid w:val="00B000A2"/>
    <w:rsid w:val="00B0226E"/>
    <w:rsid w:val="00B0244F"/>
    <w:rsid w:val="00B03DEC"/>
    <w:rsid w:val="00B04470"/>
    <w:rsid w:val="00B0460A"/>
    <w:rsid w:val="00B04EB5"/>
    <w:rsid w:val="00B06FCB"/>
    <w:rsid w:val="00B07403"/>
    <w:rsid w:val="00B079EB"/>
    <w:rsid w:val="00B07B54"/>
    <w:rsid w:val="00B1038F"/>
    <w:rsid w:val="00B119A9"/>
    <w:rsid w:val="00B123C8"/>
    <w:rsid w:val="00B1269C"/>
    <w:rsid w:val="00B132D6"/>
    <w:rsid w:val="00B13D1D"/>
    <w:rsid w:val="00B1481A"/>
    <w:rsid w:val="00B14B2F"/>
    <w:rsid w:val="00B14F06"/>
    <w:rsid w:val="00B15E00"/>
    <w:rsid w:val="00B1660D"/>
    <w:rsid w:val="00B16BD4"/>
    <w:rsid w:val="00B20156"/>
    <w:rsid w:val="00B203FF"/>
    <w:rsid w:val="00B20788"/>
    <w:rsid w:val="00B20DAA"/>
    <w:rsid w:val="00B20EC8"/>
    <w:rsid w:val="00B21E22"/>
    <w:rsid w:val="00B22499"/>
    <w:rsid w:val="00B227F0"/>
    <w:rsid w:val="00B2383B"/>
    <w:rsid w:val="00B23FA4"/>
    <w:rsid w:val="00B246B0"/>
    <w:rsid w:val="00B24783"/>
    <w:rsid w:val="00B25E2E"/>
    <w:rsid w:val="00B26E69"/>
    <w:rsid w:val="00B27BED"/>
    <w:rsid w:val="00B27FB6"/>
    <w:rsid w:val="00B303E4"/>
    <w:rsid w:val="00B30A9C"/>
    <w:rsid w:val="00B31258"/>
    <w:rsid w:val="00B31770"/>
    <w:rsid w:val="00B31C9F"/>
    <w:rsid w:val="00B32698"/>
    <w:rsid w:val="00B32994"/>
    <w:rsid w:val="00B32F9F"/>
    <w:rsid w:val="00B3374D"/>
    <w:rsid w:val="00B33A53"/>
    <w:rsid w:val="00B33B70"/>
    <w:rsid w:val="00B3423D"/>
    <w:rsid w:val="00B34512"/>
    <w:rsid w:val="00B346E3"/>
    <w:rsid w:val="00B37146"/>
    <w:rsid w:val="00B373DD"/>
    <w:rsid w:val="00B37E1E"/>
    <w:rsid w:val="00B401EE"/>
    <w:rsid w:val="00B40607"/>
    <w:rsid w:val="00B410DF"/>
    <w:rsid w:val="00B411E1"/>
    <w:rsid w:val="00B424B4"/>
    <w:rsid w:val="00B42B70"/>
    <w:rsid w:val="00B437C2"/>
    <w:rsid w:val="00B44124"/>
    <w:rsid w:val="00B44942"/>
    <w:rsid w:val="00B50B00"/>
    <w:rsid w:val="00B50CC5"/>
    <w:rsid w:val="00B50EB9"/>
    <w:rsid w:val="00B50F11"/>
    <w:rsid w:val="00B511C1"/>
    <w:rsid w:val="00B512FD"/>
    <w:rsid w:val="00B51452"/>
    <w:rsid w:val="00B5225C"/>
    <w:rsid w:val="00B5316D"/>
    <w:rsid w:val="00B538F0"/>
    <w:rsid w:val="00B53992"/>
    <w:rsid w:val="00B53E73"/>
    <w:rsid w:val="00B542AC"/>
    <w:rsid w:val="00B543C9"/>
    <w:rsid w:val="00B54530"/>
    <w:rsid w:val="00B55B81"/>
    <w:rsid w:val="00B56689"/>
    <w:rsid w:val="00B576F1"/>
    <w:rsid w:val="00B57739"/>
    <w:rsid w:val="00B57A38"/>
    <w:rsid w:val="00B57B38"/>
    <w:rsid w:val="00B57CEE"/>
    <w:rsid w:val="00B57D12"/>
    <w:rsid w:val="00B60A16"/>
    <w:rsid w:val="00B627BD"/>
    <w:rsid w:val="00B62EC5"/>
    <w:rsid w:val="00B6410B"/>
    <w:rsid w:val="00B652D9"/>
    <w:rsid w:val="00B65907"/>
    <w:rsid w:val="00B6672A"/>
    <w:rsid w:val="00B6676F"/>
    <w:rsid w:val="00B67692"/>
    <w:rsid w:val="00B67A89"/>
    <w:rsid w:val="00B67D32"/>
    <w:rsid w:val="00B70196"/>
    <w:rsid w:val="00B7076F"/>
    <w:rsid w:val="00B70D30"/>
    <w:rsid w:val="00B71D63"/>
    <w:rsid w:val="00B7271D"/>
    <w:rsid w:val="00B7327E"/>
    <w:rsid w:val="00B734F3"/>
    <w:rsid w:val="00B742A4"/>
    <w:rsid w:val="00B7498D"/>
    <w:rsid w:val="00B759EF"/>
    <w:rsid w:val="00B77E27"/>
    <w:rsid w:val="00B8003A"/>
    <w:rsid w:val="00B806C6"/>
    <w:rsid w:val="00B80B3B"/>
    <w:rsid w:val="00B810F6"/>
    <w:rsid w:val="00B81612"/>
    <w:rsid w:val="00B818A5"/>
    <w:rsid w:val="00B81F1A"/>
    <w:rsid w:val="00B82846"/>
    <w:rsid w:val="00B83200"/>
    <w:rsid w:val="00B8349F"/>
    <w:rsid w:val="00B83C87"/>
    <w:rsid w:val="00B83D89"/>
    <w:rsid w:val="00B83DF8"/>
    <w:rsid w:val="00B83EEF"/>
    <w:rsid w:val="00B85021"/>
    <w:rsid w:val="00B85BD7"/>
    <w:rsid w:val="00B8631D"/>
    <w:rsid w:val="00B86474"/>
    <w:rsid w:val="00B864B9"/>
    <w:rsid w:val="00B86998"/>
    <w:rsid w:val="00B86D8F"/>
    <w:rsid w:val="00B90B6C"/>
    <w:rsid w:val="00B90C2E"/>
    <w:rsid w:val="00B90E6C"/>
    <w:rsid w:val="00B91BB3"/>
    <w:rsid w:val="00B92B49"/>
    <w:rsid w:val="00B9415B"/>
    <w:rsid w:val="00B942A0"/>
    <w:rsid w:val="00B9469B"/>
    <w:rsid w:val="00B9743E"/>
    <w:rsid w:val="00B976D4"/>
    <w:rsid w:val="00BA0D47"/>
    <w:rsid w:val="00BA0E8A"/>
    <w:rsid w:val="00BA1D69"/>
    <w:rsid w:val="00BA1FD2"/>
    <w:rsid w:val="00BA2A9C"/>
    <w:rsid w:val="00BA315A"/>
    <w:rsid w:val="00BA33B9"/>
    <w:rsid w:val="00BA3467"/>
    <w:rsid w:val="00BA3AEA"/>
    <w:rsid w:val="00BA5176"/>
    <w:rsid w:val="00BA6C50"/>
    <w:rsid w:val="00BA6F58"/>
    <w:rsid w:val="00BA7574"/>
    <w:rsid w:val="00BB03DD"/>
    <w:rsid w:val="00BB075B"/>
    <w:rsid w:val="00BB1145"/>
    <w:rsid w:val="00BB13E8"/>
    <w:rsid w:val="00BB17D0"/>
    <w:rsid w:val="00BB1BCF"/>
    <w:rsid w:val="00BB1C4B"/>
    <w:rsid w:val="00BB3EC0"/>
    <w:rsid w:val="00BB4FEE"/>
    <w:rsid w:val="00BB61E2"/>
    <w:rsid w:val="00BB68F7"/>
    <w:rsid w:val="00BB6BF1"/>
    <w:rsid w:val="00BB6C11"/>
    <w:rsid w:val="00BB6C5F"/>
    <w:rsid w:val="00BB6FC5"/>
    <w:rsid w:val="00BB7047"/>
    <w:rsid w:val="00BC0306"/>
    <w:rsid w:val="00BC1293"/>
    <w:rsid w:val="00BC1457"/>
    <w:rsid w:val="00BC277C"/>
    <w:rsid w:val="00BC29C4"/>
    <w:rsid w:val="00BC2DE9"/>
    <w:rsid w:val="00BC310F"/>
    <w:rsid w:val="00BC3446"/>
    <w:rsid w:val="00BC37E6"/>
    <w:rsid w:val="00BC46FE"/>
    <w:rsid w:val="00BC4940"/>
    <w:rsid w:val="00BC4EE2"/>
    <w:rsid w:val="00BC61C1"/>
    <w:rsid w:val="00BC641A"/>
    <w:rsid w:val="00BC76F3"/>
    <w:rsid w:val="00BC7F60"/>
    <w:rsid w:val="00BD002F"/>
    <w:rsid w:val="00BD073D"/>
    <w:rsid w:val="00BD0A52"/>
    <w:rsid w:val="00BD219D"/>
    <w:rsid w:val="00BD2D55"/>
    <w:rsid w:val="00BD2DC0"/>
    <w:rsid w:val="00BD4A8C"/>
    <w:rsid w:val="00BD4F18"/>
    <w:rsid w:val="00BD51DE"/>
    <w:rsid w:val="00BD6FCE"/>
    <w:rsid w:val="00BD78E4"/>
    <w:rsid w:val="00BD7AFC"/>
    <w:rsid w:val="00BE04A4"/>
    <w:rsid w:val="00BE08DB"/>
    <w:rsid w:val="00BE0A1D"/>
    <w:rsid w:val="00BE1B57"/>
    <w:rsid w:val="00BE1E0A"/>
    <w:rsid w:val="00BE2D2F"/>
    <w:rsid w:val="00BE37E8"/>
    <w:rsid w:val="00BE4234"/>
    <w:rsid w:val="00BE4EC2"/>
    <w:rsid w:val="00BE5037"/>
    <w:rsid w:val="00BE50E7"/>
    <w:rsid w:val="00BE644A"/>
    <w:rsid w:val="00BE65BE"/>
    <w:rsid w:val="00BE6B1D"/>
    <w:rsid w:val="00BE726E"/>
    <w:rsid w:val="00BE7DF1"/>
    <w:rsid w:val="00BF11CD"/>
    <w:rsid w:val="00BF145D"/>
    <w:rsid w:val="00BF2C2D"/>
    <w:rsid w:val="00BF2C7C"/>
    <w:rsid w:val="00BF398E"/>
    <w:rsid w:val="00BF3C06"/>
    <w:rsid w:val="00BF40DB"/>
    <w:rsid w:val="00BF51BA"/>
    <w:rsid w:val="00BF54EF"/>
    <w:rsid w:val="00BF5E83"/>
    <w:rsid w:val="00BF615E"/>
    <w:rsid w:val="00BF6F26"/>
    <w:rsid w:val="00BF731E"/>
    <w:rsid w:val="00BF7C81"/>
    <w:rsid w:val="00C00780"/>
    <w:rsid w:val="00C02984"/>
    <w:rsid w:val="00C02B12"/>
    <w:rsid w:val="00C034B6"/>
    <w:rsid w:val="00C046CA"/>
    <w:rsid w:val="00C04847"/>
    <w:rsid w:val="00C05119"/>
    <w:rsid w:val="00C055C7"/>
    <w:rsid w:val="00C0560E"/>
    <w:rsid w:val="00C06ED4"/>
    <w:rsid w:val="00C07230"/>
    <w:rsid w:val="00C07629"/>
    <w:rsid w:val="00C10289"/>
    <w:rsid w:val="00C102DC"/>
    <w:rsid w:val="00C1092C"/>
    <w:rsid w:val="00C10C55"/>
    <w:rsid w:val="00C10C8C"/>
    <w:rsid w:val="00C10CC5"/>
    <w:rsid w:val="00C10DBA"/>
    <w:rsid w:val="00C11596"/>
    <w:rsid w:val="00C11922"/>
    <w:rsid w:val="00C11BB6"/>
    <w:rsid w:val="00C11FED"/>
    <w:rsid w:val="00C13AB3"/>
    <w:rsid w:val="00C13CC3"/>
    <w:rsid w:val="00C14379"/>
    <w:rsid w:val="00C15525"/>
    <w:rsid w:val="00C15566"/>
    <w:rsid w:val="00C1628B"/>
    <w:rsid w:val="00C17198"/>
    <w:rsid w:val="00C1775C"/>
    <w:rsid w:val="00C17B2E"/>
    <w:rsid w:val="00C20C3B"/>
    <w:rsid w:val="00C20F84"/>
    <w:rsid w:val="00C21358"/>
    <w:rsid w:val="00C21A75"/>
    <w:rsid w:val="00C21DEE"/>
    <w:rsid w:val="00C22D56"/>
    <w:rsid w:val="00C241B6"/>
    <w:rsid w:val="00C247B3"/>
    <w:rsid w:val="00C24BDC"/>
    <w:rsid w:val="00C25B94"/>
    <w:rsid w:val="00C261E2"/>
    <w:rsid w:val="00C26B20"/>
    <w:rsid w:val="00C278F6"/>
    <w:rsid w:val="00C301E5"/>
    <w:rsid w:val="00C306A3"/>
    <w:rsid w:val="00C30AFC"/>
    <w:rsid w:val="00C31085"/>
    <w:rsid w:val="00C31460"/>
    <w:rsid w:val="00C327FB"/>
    <w:rsid w:val="00C3368F"/>
    <w:rsid w:val="00C336BF"/>
    <w:rsid w:val="00C3400D"/>
    <w:rsid w:val="00C34827"/>
    <w:rsid w:val="00C3560C"/>
    <w:rsid w:val="00C35F33"/>
    <w:rsid w:val="00C36FCC"/>
    <w:rsid w:val="00C375F5"/>
    <w:rsid w:val="00C402F4"/>
    <w:rsid w:val="00C40692"/>
    <w:rsid w:val="00C41694"/>
    <w:rsid w:val="00C41802"/>
    <w:rsid w:val="00C41BFD"/>
    <w:rsid w:val="00C42068"/>
    <w:rsid w:val="00C42327"/>
    <w:rsid w:val="00C42AC3"/>
    <w:rsid w:val="00C42CB2"/>
    <w:rsid w:val="00C438E0"/>
    <w:rsid w:val="00C43D62"/>
    <w:rsid w:val="00C4605D"/>
    <w:rsid w:val="00C4691E"/>
    <w:rsid w:val="00C46E66"/>
    <w:rsid w:val="00C47076"/>
    <w:rsid w:val="00C4742E"/>
    <w:rsid w:val="00C506BD"/>
    <w:rsid w:val="00C5151E"/>
    <w:rsid w:val="00C51B55"/>
    <w:rsid w:val="00C52073"/>
    <w:rsid w:val="00C5219A"/>
    <w:rsid w:val="00C533A8"/>
    <w:rsid w:val="00C535C6"/>
    <w:rsid w:val="00C54354"/>
    <w:rsid w:val="00C54AF2"/>
    <w:rsid w:val="00C55FE5"/>
    <w:rsid w:val="00C56BF8"/>
    <w:rsid w:val="00C574F5"/>
    <w:rsid w:val="00C60853"/>
    <w:rsid w:val="00C60B0A"/>
    <w:rsid w:val="00C62BB2"/>
    <w:rsid w:val="00C631A7"/>
    <w:rsid w:val="00C63954"/>
    <w:rsid w:val="00C63B50"/>
    <w:rsid w:val="00C6568C"/>
    <w:rsid w:val="00C66523"/>
    <w:rsid w:val="00C66613"/>
    <w:rsid w:val="00C66CEF"/>
    <w:rsid w:val="00C678CD"/>
    <w:rsid w:val="00C67D80"/>
    <w:rsid w:val="00C67E0E"/>
    <w:rsid w:val="00C67EEC"/>
    <w:rsid w:val="00C70571"/>
    <w:rsid w:val="00C70B0E"/>
    <w:rsid w:val="00C71980"/>
    <w:rsid w:val="00C73446"/>
    <w:rsid w:val="00C73846"/>
    <w:rsid w:val="00C74517"/>
    <w:rsid w:val="00C75B01"/>
    <w:rsid w:val="00C75DBA"/>
    <w:rsid w:val="00C75F4D"/>
    <w:rsid w:val="00C77023"/>
    <w:rsid w:val="00C77063"/>
    <w:rsid w:val="00C77B2F"/>
    <w:rsid w:val="00C77DE6"/>
    <w:rsid w:val="00C80124"/>
    <w:rsid w:val="00C809F0"/>
    <w:rsid w:val="00C81D05"/>
    <w:rsid w:val="00C8239B"/>
    <w:rsid w:val="00C82D24"/>
    <w:rsid w:val="00C83112"/>
    <w:rsid w:val="00C84E64"/>
    <w:rsid w:val="00C855A1"/>
    <w:rsid w:val="00C8570F"/>
    <w:rsid w:val="00C86367"/>
    <w:rsid w:val="00C8707A"/>
    <w:rsid w:val="00C87736"/>
    <w:rsid w:val="00C90582"/>
    <w:rsid w:val="00C90585"/>
    <w:rsid w:val="00C90B0D"/>
    <w:rsid w:val="00C911B2"/>
    <w:rsid w:val="00C913C2"/>
    <w:rsid w:val="00C916C8"/>
    <w:rsid w:val="00C921C6"/>
    <w:rsid w:val="00C92B04"/>
    <w:rsid w:val="00C94626"/>
    <w:rsid w:val="00C94C37"/>
    <w:rsid w:val="00C96D8E"/>
    <w:rsid w:val="00C96E84"/>
    <w:rsid w:val="00C96F8C"/>
    <w:rsid w:val="00C97121"/>
    <w:rsid w:val="00C97C63"/>
    <w:rsid w:val="00C97D38"/>
    <w:rsid w:val="00CA0939"/>
    <w:rsid w:val="00CA125C"/>
    <w:rsid w:val="00CA1333"/>
    <w:rsid w:val="00CA160B"/>
    <w:rsid w:val="00CA29D5"/>
    <w:rsid w:val="00CA3975"/>
    <w:rsid w:val="00CA474F"/>
    <w:rsid w:val="00CA48C1"/>
    <w:rsid w:val="00CA4AA9"/>
    <w:rsid w:val="00CA4FCF"/>
    <w:rsid w:val="00CA5706"/>
    <w:rsid w:val="00CA5B64"/>
    <w:rsid w:val="00CA5D0A"/>
    <w:rsid w:val="00CA675A"/>
    <w:rsid w:val="00CA7051"/>
    <w:rsid w:val="00CA7E80"/>
    <w:rsid w:val="00CB021F"/>
    <w:rsid w:val="00CB03E5"/>
    <w:rsid w:val="00CB1950"/>
    <w:rsid w:val="00CB1989"/>
    <w:rsid w:val="00CB1CDE"/>
    <w:rsid w:val="00CB2587"/>
    <w:rsid w:val="00CB2680"/>
    <w:rsid w:val="00CB2A2A"/>
    <w:rsid w:val="00CB2A50"/>
    <w:rsid w:val="00CB2A84"/>
    <w:rsid w:val="00CB3FDA"/>
    <w:rsid w:val="00CB40B4"/>
    <w:rsid w:val="00CB4206"/>
    <w:rsid w:val="00CB4E5B"/>
    <w:rsid w:val="00CB5506"/>
    <w:rsid w:val="00CB57E9"/>
    <w:rsid w:val="00CB5DBD"/>
    <w:rsid w:val="00CB62C7"/>
    <w:rsid w:val="00CB62E2"/>
    <w:rsid w:val="00CB6924"/>
    <w:rsid w:val="00CB728C"/>
    <w:rsid w:val="00CB7367"/>
    <w:rsid w:val="00CB73C6"/>
    <w:rsid w:val="00CB78F1"/>
    <w:rsid w:val="00CC191D"/>
    <w:rsid w:val="00CC1ACD"/>
    <w:rsid w:val="00CC3318"/>
    <w:rsid w:val="00CC34DB"/>
    <w:rsid w:val="00CC3F74"/>
    <w:rsid w:val="00CC4FB7"/>
    <w:rsid w:val="00CC50AB"/>
    <w:rsid w:val="00CC5767"/>
    <w:rsid w:val="00CC6FED"/>
    <w:rsid w:val="00CC75A0"/>
    <w:rsid w:val="00CC76DE"/>
    <w:rsid w:val="00CC7A05"/>
    <w:rsid w:val="00CD07AD"/>
    <w:rsid w:val="00CD1BA7"/>
    <w:rsid w:val="00CD1C92"/>
    <w:rsid w:val="00CD1E41"/>
    <w:rsid w:val="00CD2519"/>
    <w:rsid w:val="00CD39D2"/>
    <w:rsid w:val="00CD3C4C"/>
    <w:rsid w:val="00CD40EA"/>
    <w:rsid w:val="00CD54FA"/>
    <w:rsid w:val="00CD5E05"/>
    <w:rsid w:val="00CD621B"/>
    <w:rsid w:val="00CD6722"/>
    <w:rsid w:val="00CD6A08"/>
    <w:rsid w:val="00CD6C73"/>
    <w:rsid w:val="00CD76B4"/>
    <w:rsid w:val="00CE0E34"/>
    <w:rsid w:val="00CE3104"/>
    <w:rsid w:val="00CE3110"/>
    <w:rsid w:val="00CE38FB"/>
    <w:rsid w:val="00CE3CBE"/>
    <w:rsid w:val="00CE46F9"/>
    <w:rsid w:val="00CE5588"/>
    <w:rsid w:val="00CE60CB"/>
    <w:rsid w:val="00CF1664"/>
    <w:rsid w:val="00CF2659"/>
    <w:rsid w:val="00CF26AA"/>
    <w:rsid w:val="00CF2880"/>
    <w:rsid w:val="00CF2A52"/>
    <w:rsid w:val="00CF51C9"/>
    <w:rsid w:val="00CF52B7"/>
    <w:rsid w:val="00CF6168"/>
    <w:rsid w:val="00CF68A3"/>
    <w:rsid w:val="00CF6EFB"/>
    <w:rsid w:val="00CF769E"/>
    <w:rsid w:val="00CF77FC"/>
    <w:rsid w:val="00CF7985"/>
    <w:rsid w:val="00CF7EB8"/>
    <w:rsid w:val="00D00D96"/>
    <w:rsid w:val="00D021B7"/>
    <w:rsid w:val="00D0236C"/>
    <w:rsid w:val="00D026AD"/>
    <w:rsid w:val="00D0359D"/>
    <w:rsid w:val="00D03A26"/>
    <w:rsid w:val="00D04BA8"/>
    <w:rsid w:val="00D04C7F"/>
    <w:rsid w:val="00D04EF3"/>
    <w:rsid w:val="00D0564C"/>
    <w:rsid w:val="00D056B8"/>
    <w:rsid w:val="00D05D58"/>
    <w:rsid w:val="00D06281"/>
    <w:rsid w:val="00D068C3"/>
    <w:rsid w:val="00D06AEF"/>
    <w:rsid w:val="00D070B6"/>
    <w:rsid w:val="00D07E85"/>
    <w:rsid w:val="00D101BE"/>
    <w:rsid w:val="00D1036C"/>
    <w:rsid w:val="00D1091B"/>
    <w:rsid w:val="00D10C91"/>
    <w:rsid w:val="00D11386"/>
    <w:rsid w:val="00D11610"/>
    <w:rsid w:val="00D117CC"/>
    <w:rsid w:val="00D1197C"/>
    <w:rsid w:val="00D123AB"/>
    <w:rsid w:val="00D12DC2"/>
    <w:rsid w:val="00D12EB0"/>
    <w:rsid w:val="00D13B33"/>
    <w:rsid w:val="00D14585"/>
    <w:rsid w:val="00D1731B"/>
    <w:rsid w:val="00D1746D"/>
    <w:rsid w:val="00D175BF"/>
    <w:rsid w:val="00D17E27"/>
    <w:rsid w:val="00D17E83"/>
    <w:rsid w:val="00D215E7"/>
    <w:rsid w:val="00D2173D"/>
    <w:rsid w:val="00D2248E"/>
    <w:rsid w:val="00D22B9E"/>
    <w:rsid w:val="00D23488"/>
    <w:rsid w:val="00D235FD"/>
    <w:rsid w:val="00D24503"/>
    <w:rsid w:val="00D248D3"/>
    <w:rsid w:val="00D255A8"/>
    <w:rsid w:val="00D256E0"/>
    <w:rsid w:val="00D25C0A"/>
    <w:rsid w:val="00D25DB1"/>
    <w:rsid w:val="00D2639D"/>
    <w:rsid w:val="00D26402"/>
    <w:rsid w:val="00D26910"/>
    <w:rsid w:val="00D26C3D"/>
    <w:rsid w:val="00D27203"/>
    <w:rsid w:val="00D27474"/>
    <w:rsid w:val="00D27FB6"/>
    <w:rsid w:val="00D30442"/>
    <w:rsid w:val="00D30452"/>
    <w:rsid w:val="00D30562"/>
    <w:rsid w:val="00D309F3"/>
    <w:rsid w:val="00D31519"/>
    <w:rsid w:val="00D31876"/>
    <w:rsid w:val="00D31B12"/>
    <w:rsid w:val="00D31E58"/>
    <w:rsid w:val="00D327E9"/>
    <w:rsid w:val="00D32E83"/>
    <w:rsid w:val="00D32EDC"/>
    <w:rsid w:val="00D33916"/>
    <w:rsid w:val="00D33B56"/>
    <w:rsid w:val="00D35192"/>
    <w:rsid w:val="00D353A3"/>
    <w:rsid w:val="00D353C5"/>
    <w:rsid w:val="00D354E0"/>
    <w:rsid w:val="00D35B70"/>
    <w:rsid w:val="00D36F1F"/>
    <w:rsid w:val="00D3717D"/>
    <w:rsid w:val="00D37520"/>
    <w:rsid w:val="00D37865"/>
    <w:rsid w:val="00D407F8"/>
    <w:rsid w:val="00D40F60"/>
    <w:rsid w:val="00D4140F"/>
    <w:rsid w:val="00D415C8"/>
    <w:rsid w:val="00D42649"/>
    <w:rsid w:val="00D426D0"/>
    <w:rsid w:val="00D42AC3"/>
    <w:rsid w:val="00D42CA9"/>
    <w:rsid w:val="00D42DFB"/>
    <w:rsid w:val="00D43F40"/>
    <w:rsid w:val="00D45148"/>
    <w:rsid w:val="00D45A67"/>
    <w:rsid w:val="00D4616C"/>
    <w:rsid w:val="00D4673C"/>
    <w:rsid w:val="00D46886"/>
    <w:rsid w:val="00D46A8C"/>
    <w:rsid w:val="00D477A8"/>
    <w:rsid w:val="00D479BC"/>
    <w:rsid w:val="00D47CD3"/>
    <w:rsid w:val="00D50821"/>
    <w:rsid w:val="00D50E4D"/>
    <w:rsid w:val="00D50EFC"/>
    <w:rsid w:val="00D51111"/>
    <w:rsid w:val="00D51229"/>
    <w:rsid w:val="00D5294C"/>
    <w:rsid w:val="00D53173"/>
    <w:rsid w:val="00D534AC"/>
    <w:rsid w:val="00D538C0"/>
    <w:rsid w:val="00D539F4"/>
    <w:rsid w:val="00D53B16"/>
    <w:rsid w:val="00D53BF6"/>
    <w:rsid w:val="00D54D8E"/>
    <w:rsid w:val="00D55039"/>
    <w:rsid w:val="00D564B6"/>
    <w:rsid w:val="00D56B1B"/>
    <w:rsid w:val="00D57F78"/>
    <w:rsid w:val="00D6046F"/>
    <w:rsid w:val="00D6095F"/>
    <w:rsid w:val="00D60AC2"/>
    <w:rsid w:val="00D60FF8"/>
    <w:rsid w:val="00D62325"/>
    <w:rsid w:val="00D630E2"/>
    <w:rsid w:val="00D639A5"/>
    <w:rsid w:val="00D646A5"/>
    <w:rsid w:val="00D65358"/>
    <w:rsid w:val="00D6551B"/>
    <w:rsid w:val="00D65B68"/>
    <w:rsid w:val="00D66DB9"/>
    <w:rsid w:val="00D67658"/>
    <w:rsid w:val="00D67804"/>
    <w:rsid w:val="00D6780B"/>
    <w:rsid w:val="00D708FF"/>
    <w:rsid w:val="00D71046"/>
    <w:rsid w:val="00D7154E"/>
    <w:rsid w:val="00D723B2"/>
    <w:rsid w:val="00D73CBB"/>
    <w:rsid w:val="00D73D77"/>
    <w:rsid w:val="00D744BE"/>
    <w:rsid w:val="00D74EAC"/>
    <w:rsid w:val="00D7559E"/>
    <w:rsid w:val="00D75650"/>
    <w:rsid w:val="00D76FB4"/>
    <w:rsid w:val="00D80255"/>
    <w:rsid w:val="00D8076A"/>
    <w:rsid w:val="00D81DE2"/>
    <w:rsid w:val="00D82B0B"/>
    <w:rsid w:val="00D82B21"/>
    <w:rsid w:val="00D8399A"/>
    <w:rsid w:val="00D84332"/>
    <w:rsid w:val="00D860BC"/>
    <w:rsid w:val="00D867CF"/>
    <w:rsid w:val="00D86A31"/>
    <w:rsid w:val="00D87065"/>
    <w:rsid w:val="00D876E6"/>
    <w:rsid w:val="00D8792C"/>
    <w:rsid w:val="00D879B6"/>
    <w:rsid w:val="00D87EA8"/>
    <w:rsid w:val="00D906E6"/>
    <w:rsid w:val="00D90B30"/>
    <w:rsid w:val="00D90DB3"/>
    <w:rsid w:val="00D926E5"/>
    <w:rsid w:val="00D92812"/>
    <w:rsid w:val="00D94BD9"/>
    <w:rsid w:val="00D94F33"/>
    <w:rsid w:val="00D95288"/>
    <w:rsid w:val="00D9664D"/>
    <w:rsid w:val="00D96FDD"/>
    <w:rsid w:val="00D97642"/>
    <w:rsid w:val="00DA04AB"/>
    <w:rsid w:val="00DA04C9"/>
    <w:rsid w:val="00DA06EE"/>
    <w:rsid w:val="00DA084A"/>
    <w:rsid w:val="00DA0BFD"/>
    <w:rsid w:val="00DA0D6E"/>
    <w:rsid w:val="00DA1DCE"/>
    <w:rsid w:val="00DA1DF3"/>
    <w:rsid w:val="00DA1EBD"/>
    <w:rsid w:val="00DA377F"/>
    <w:rsid w:val="00DA3BDA"/>
    <w:rsid w:val="00DA4A69"/>
    <w:rsid w:val="00DA4B70"/>
    <w:rsid w:val="00DA510E"/>
    <w:rsid w:val="00DA53C4"/>
    <w:rsid w:val="00DA67E6"/>
    <w:rsid w:val="00DA6948"/>
    <w:rsid w:val="00DA6E11"/>
    <w:rsid w:val="00DA720E"/>
    <w:rsid w:val="00DB0AA4"/>
    <w:rsid w:val="00DB1798"/>
    <w:rsid w:val="00DB26DB"/>
    <w:rsid w:val="00DB2A62"/>
    <w:rsid w:val="00DB2B79"/>
    <w:rsid w:val="00DB3399"/>
    <w:rsid w:val="00DB4455"/>
    <w:rsid w:val="00DB4E12"/>
    <w:rsid w:val="00DB51ED"/>
    <w:rsid w:val="00DB52F1"/>
    <w:rsid w:val="00DB6FCD"/>
    <w:rsid w:val="00DB766E"/>
    <w:rsid w:val="00DC0631"/>
    <w:rsid w:val="00DC08CF"/>
    <w:rsid w:val="00DC0E9D"/>
    <w:rsid w:val="00DC1118"/>
    <w:rsid w:val="00DC177D"/>
    <w:rsid w:val="00DC1A87"/>
    <w:rsid w:val="00DC22D5"/>
    <w:rsid w:val="00DC3A83"/>
    <w:rsid w:val="00DC3FE7"/>
    <w:rsid w:val="00DC5404"/>
    <w:rsid w:val="00DC6244"/>
    <w:rsid w:val="00DC6921"/>
    <w:rsid w:val="00DC6B4B"/>
    <w:rsid w:val="00DC7543"/>
    <w:rsid w:val="00DD03B2"/>
    <w:rsid w:val="00DD0CDA"/>
    <w:rsid w:val="00DD12CF"/>
    <w:rsid w:val="00DD1E96"/>
    <w:rsid w:val="00DD1F3D"/>
    <w:rsid w:val="00DD2695"/>
    <w:rsid w:val="00DD2895"/>
    <w:rsid w:val="00DD2BB6"/>
    <w:rsid w:val="00DD300E"/>
    <w:rsid w:val="00DD42A1"/>
    <w:rsid w:val="00DD5AEC"/>
    <w:rsid w:val="00DD7C55"/>
    <w:rsid w:val="00DE153B"/>
    <w:rsid w:val="00DE16A4"/>
    <w:rsid w:val="00DE1BF9"/>
    <w:rsid w:val="00DE28D5"/>
    <w:rsid w:val="00DE2D82"/>
    <w:rsid w:val="00DE32B5"/>
    <w:rsid w:val="00DE34F3"/>
    <w:rsid w:val="00DE372B"/>
    <w:rsid w:val="00DE4CA4"/>
    <w:rsid w:val="00DE677C"/>
    <w:rsid w:val="00DE68B9"/>
    <w:rsid w:val="00DF04F9"/>
    <w:rsid w:val="00DF06A8"/>
    <w:rsid w:val="00DF0EEF"/>
    <w:rsid w:val="00DF16B7"/>
    <w:rsid w:val="00DF1F71"/>
    <w:rsid w:val="00DF2364"/>
    <w:rsid w:val="00DF2D96"/>
    <w:rsid w:val="00DF2F69"/>
    <w:rsid w:val="00DF363E"/>
    <w:rsid w:val="00DF37C2"/>
    <w:rsid w:val="00DF414D"/>
    <w:rsid w:val="00DF428B"/>
    <w:rsid w:val="00DF4616"/>
    <w:rsid w:val="00DF46CD"/>
    <w:rsid w:val="00DF4D43"/>
    <w:rsid w:val="00DF59DE"/>
    <w:rsid w:val="00DF5BCE"/>
    <w:rsid w:val="00DF5F24"/>
    <w:rsid w:val="00DF6E72"/>
    <w:rsid w:val="00E006C7"/>
    <w:rsid w:val="00E013A1"/>
    <w:rsid w:val="00E03102"/>
    <w:rsid w:val="00E03965"/>
    <w:rsid w:val="00E04250"/>
    <w:rsid w:val="00E047B2"/>
    <w:rsid w:val="00E04910"/>
    <w:rsid w:val="00E068E8"/>
    <w:rsid w:val="00E06F16"/>
    <w:rsid w:val="00E07CBA"/>
    <w:rsid w:val="00E100F9"/>
    <w:rsid w:val="00E108D9"/>
    <w:rsid w:val="00E1125B"/>
    <w:rsid w:val="00E112A1"/>
    <w:rsid w:val="00E11950"/>
    <w:rsid w:val="00E11A18"/>
    <w:rsid w:val="00E11C24"/>
    <w:rsid w:val="00E1242A"/>
    <w:rsid w:val="00E1280D"/>
    <w:rsid w:val="00E12AA5"/>
    <w:rsid w:val="00E141FE"/>
    <w:rsid w:val="00E15112"/>
    <w:rsid w:val="00E16135"/>
    <w:rsid w:val="00E16576"/>
    <w:rsid w:val="00E21839"/>
    <w:rsid w:val="00E21B0D"/>
    <w:rsid w:val="00E2255B"/>
    <w:rsid w:val="00E22DD0"/>
    <w:rsid w:val="00E24475"/>
    <w:rsid w:val="00E245E5"/>
    <w:rsid w:val="00E25D91"/>
    <w:rsid w:val="00E31170"/>
    <w:rsid w:val="00E31A21"/>
    <w:rsid w:val="00E31B0A"/>
    <w:rsid w:val="00E31BE7"/>
    <w:rsid w:val="00E33758"/>
    <w:rsid w:val="00E339FA"/>
    <w:rsid w:val="00E343B2"/>
    <w:rsid w:val="00E34B12"/>
    <w:rsid w:val="00E34C42"/>
    <w:rsid w:val="00E35049"/>
    <w:rsid w:val="00E35234"/>
    <w:rsid w:val="00E35E06"/>
    <w:rsid w:val="00E35E25"/>
    <w:rsid w:val="00E37E1D"/>
    <w:rsid w:val="00E40225"/>
    <w:rsid w:val="00E4155F"/>
    <w:rsid w:val="00E4365F"/>
    <w:rsid w:val="00E43D38"/>
    <w:rsid w:val="00E44DB5"/>
    <w:rsid w:val="00E46EA1"/>
    <w:rsid w:val="00E47518"/>
    <w:rsid w:val="00E47767"/>
    <w:rsid w:val="00E519DB"/>
    <w:rsid w:val="00E51C8C"/>
    <w:rsid w:val="00E5308A"/>
    <w:rsid w:val="00E548D5"/>
    <w:rsid w:val="00E554C1"/>
    <w:rsid w:val="00E559E0"/>
    <w:rsid w:val="00E55D86"/>
    <w:rsid w:val="00E564C5"/>
    <w:rsid w:val="00E56E4C"/>
    <w:rsid w:val="00E575D3"/>
    <w:rsid w:val="00E602F4"/>
    <w:rsid w:val="00E607B2"/>
    <w:rsid w:val="00E60DA0"/>
    <w:rsid w:val="00E61562"/>
    <w:rsid w:val="00E617FB"/>
    <w:rsid w:val="00E61FD8"/>
    <w:rsid w:val="00E621B2"/>
    <w:rsid w:val="00E62CDC"/>
    <w:rsid w:val="00E640F8"/>
    <w:rsid w:val="00E64288"/>
    <w:rsid w:val="00E64DC7"/>
    <w:rsid w:val="00E65400"/>
    <w:rsid w:val="00E65AE1"/>
    <w:rsid w:val="00E66007"/>
    <w:rsid w:val="00E66074"/>
    <w:rsid w:val="00E669CF"/>
    <w:rsid w:val="00E67E52"/>
    <w:rsid w:val="00E702E2"/>
    <w:rsid w:val="00E71417"/>
    <w:rsid w:val="00E71626"/>
    <w:rsid w:val="00E71DF1"/>
    <w:rsid w:val="00E7271D"/>
    <w:rsid w:val="00E72830"/>
    <w:rsid w:val="00E72BAA"/>
    <w:rsid w:val="00E72DA7"/>
    <w:rsid w:val="00E72DAD"/>
    <w:rsid w:val="00E72EE1"/>
    <w:rsid w:val="00E737A7"/>
    <w:rsid w:val="00E7451E"/>
    <w:rsid w:val="00E747DB"/>
    <w:rsid w:val="00E75126"/>
    <w:rsid w:val="00E75332"/>
    <w:rsid w:val="00E75549"/>
    <w:rsid w:val="00E75A25"/>
    <w:rsid w:val="00E75F9D"/>
    <w:rsid w:val="00E76656"/>
    <w:rsid w:val="00E769E5"/>
    <w:rsid w:val="00E772D3"/>
    <w:rsid w:val="00E77704"/>
    <w:rsid w:val="00E80776"/>
    <w:rsid w:val="00E80B32"/>
    <w:rsid w:val="00E80EEE"/>
    <w:rsid w:val="00E81CCD"/>
    <w:rsid w:val="00E82B69"/>
    <w:rsid w:val="00E82BA0"/>
    <w:rsid w:val="00E82BF3"/>
    <w:rsid w:val="00E8541F"/>
    <w:rsid w:val="00E85DF6"/>
    <w:rsid w:val="00E87A3E"/>
    <w:rsid w:val="00E90138"/>
    <w:rsid w:val="00E90268"/>
    <w:rsid w:val="00E908BA"/>
    <w:rsid w:val="00E90FE0"/>
    <w:rsid w:val="00E91593"/>
    <w:rsid w:val="00E91597"/>
    <w:rsid w:val="00E92680"/>
    <w:rsid w:val="00E92A6C"/>
    <w:rsid w:val="00E9329E"/>
    <w:rsid w:val="00E932F2"/>
    <w:rsid w:val="00E939A0"/>
    <w:rsid w:val="00E959F7"/>
    <w:rsid w:val="00E97730"/>
    <w:rsid w:val="00EA003A"/>
    <w:rsid w:val="00EA088F"/>
    <w:rsid w:val="00EA0C4B"/>
    <w:rsid w:val="00EA0FBF"/>
    <w:rsid w:val="00EA2113"/>
    <w:rsid w:val="00EA2941"/>
    <w:rsid w:val="00EA2EC6"/>
    <w:rsid w:val="00EA3D4F"/>
    <w:rsid w:val="00EA5141"/>
    <w:rsid w:val="00EA51F0"/>
    <w:rsid w:val="00EA5881"/>
    <w:rsid w:val="00EA5E2C"/>
    <w:rsid w:val="00EA5EA8"/>
    <w:rsid w:val="00EA6E15"/>
    <w:rsid w:val="00EB07F9"/>
    <w:rsid w:val="00EB202F"/>
    <w:rsid w:val="00EB22A0"/>
    <w:rsid w:val="00EB22D8"/>
    <w:rsid w:val="00EB286C"/>
    <w:rsid w:val="00EB369C"/>
    <w:rsid w:val="00EB667D"/>
    <w:rsid w:val="00EB7495"/>
    <w:rsid w:val="00EB75CF"/>
    <w:rsid w:val="00EB76AC"/>
    <w:rsid w:val="00EC0969"/>
    <w:rsid w:val="00EC1722"/>
    <w:rsid w:val="00EC1D95"/>
    <w:rsid w:val="00EC1EC8"/>
    <w:rsid w:val="00EC2803"/>
    <w:rsid w:val="00EC3C83"/>
    <w:rsid w:val="00EC49B9"/>
    <w:rsid w:val="00EC4AC5"/>
    <w:rsid w:val="00EC5AAC"/>
    <w:rsid w:val="00EC604D"/>
    <w:rsid w:val="00EC6316"/>
    <w:rsid w:val="00EC65E1"/>
    <w:rsid w:val="00EC69D7"/>
    <w:rsid w:val="00EC6DDB"/>
    <w:rsid w:val="00EC6EF7"/>
    <w:rsid w:val="00EC7344"/>
    <w:rsid w:val="00EC74F7"/>
    <w:rsid w:val="00EC75A6"/>
    <w:rsid w:val="00EC7665"/>
    <w:rsid w:val="00EC76C4"/>
    <w:rsid w:val="00EC7A42"/>
    <w:rsid w:val="00EC7C23"/>
    <w:rsid w:val="00ED184F"/>
    <w:rsid w:val="00ED19AC"/>
    <w:rsid w:val="00ED2997"/>
    <w:rsid w:val="00ED2C03"/>
    <w:rsid w:val="00ED34E9"/>
    <w:rsid w:val="00ED353F"/>
    <w:rsid w:val="00ED3E62"/>
    <w:rsid w:val="00ED4BEC"/>
    <w:rsid w:val="00ED52BA"/>
    <w:rsid w:val="00ED560D"/>
    <w:rsid w:val="00ED6078"/>
    <w:rsid w:val="00ED60C0"/>
    <w:rsid w:val="00ED666A"/>
    <w:rsid w:val="00ED6B30"/>
    <w:rsid w:val="00ED749D"/>
    <w:rsid w:val="00ED7641"/>
    <w:rsid w:val="00ED7838"/>
    <w:rsid w:val="00ED7852"/>
    <w:rsid w:val="00EE0440"/>
    <w:rsid w:val="00EE1460"/>
    <w:rsid w:val="00EE355E"/>
    <w:rsid w:val="00EE40F6"/>
    <w:rsid w:val="00EE4A39"/>
    <w:rsid w:val="00EE4E79"/>
    <w:rsid w:val="00EE6353"/>
    <w:rsid w:val="00EE6D89"/>
    <w:rsid w:val="00EE6DAD"/>
    <w:rsid w:val="00EE719D"/>
    <w:rsid w:val="00EE7B48"/>
    <w:rsid w:val="00EF02DB"/>
    <w:rsid w:val="00EF02F8"/>
    <w:rsid w:val="00EF15E2"/>
    <w:rsid w:val="00EF2357"/>
    <w:rsid w:val="00EF255B"/>
    <w:rsid w:val="00EF38CE"/>
    <w:rsid w:val="00EF3BAA"/>
    <w:rsid w:val="00EF5010"/>
    <w:rsid w:val="00EF51CA"/>
    <w:rsid w:val="00EF580E"/>
    <w:rsid w:val="00EF602F"/>
    <w:rsid w:val="00EF6056"/>
    <w:rsid w:val="00EF642E"/>
    <w:rsid w:val="00EF6C87"/>
    <w:rsid w:val="00EF7244"/>
    <w:rsid w:val="00EF7970"/>
    <w:rsid w:val="00F0005F"/>
    <w:rsid w:val="00F00C16"/>
    <w:rsid w:val="00F022F5"/>
    <w:rsid w:val="00F02856"/>
    <w:rsid w:val="00F031FA"/>
    <w:rsid w:val="00F038FD"/>
    <w:rsid w:val="00F04247"/>
    <w:rsid w:val="00F04D31"/>
    <w:rsid w:val="00F04F87"/>
    <w:rsid w:val="00F05CBE"/>
    <w:rsid w:val="00F0662C"/>
    <w:rsid w:val="00F06C9C"/>
    <w:rsid w:val="00F0729F"/>
    <w:rsid w:val="00F07543"/>
    <w:rsid w:val="00F10511"/>
    <w:rsid w:val="00F10C15"/>
    <w:rsid w:val="00F10DC1"/>
    <w:rsid w:val="00F11153"/>
    <w:rsid w:val="00F118AA"/>
    <w:rsid w:val="00F11BAA"/>
    <w:rsid w:val="00F12E4B"/>
    <w:rsid w:val="00F1327A"/>
    <w:rsid w:val="00F147B4"/>
    <w:rsid w:val="00F1510C"/>
    <w:rsid w:val="00F15139"/>
    <w:rsid w:val="00F15905"/>
    <w:rsid w:val="00F15B5B"/>
    <w:rsid w:val="00F15E90"/>
    <w:rsid w:val="00F166B0"/>
    <w:rsid w:val="00F16ACD"/>
    <w:rsid w:val="00F16BD3"/>
    <w:rsid w:val="00F16F9C"/>
    <w:rsid w:val="00F17A77"/>
    <w:rsid w:val="00F20544"/>
    <w:rsid w:val="00F20A56"/>
    <w:rsid w:val="00F2100E"/>
    <w:rsid w:val="00F21252"/>
    <w:rsid w:val="00F21C9E"/>
    <w:rsid w:val="00F21D92"/>
    <w:rsid w:val="00F21EB8"/>
    <w:rsid w:val="00F2251E"/>
    <w:rsid w:val="00F255C6"/>
    <w:rsid w:val="00F25CA4"/>
    <w:rsid w:val="00F26144"/>
    <w:rsid w:val="00F262C0"/>
    <w:rsid w:val="00F262D1"/>
    <w:rsid w:val="00F2645D"/>
    <w:rsid w:val="00F2660A"/>
    <w:rsid w:val="00F26DD2"/>
    <w:rsid w:val="00F27092"/>
    <w:rsid w:val="00F27E17"/>
    <w:rsid w:val="00F27F5C"/>
    <w:rsid w:val="00F31155"/>
    <w:rsid w:val="00F32972"/>
    <w:rsid w:val="00F33A05"/>
    <w:rsid w:val="00F34216"/>
    <w:rsid w:val="00F34234"/>
    <w:rsid w:val="00F34398"/>
    <w:rsid w:val="00F36BEA"/>
    <w:rsid w:val="00F36EB3"/>
    <w:rsid w:val="00F37506"/>
    <w:rsid w:val="00F37C85"/>
    <w:rsid w:val="00F37ED3"/>
    <w:rsid w:val="00F37F27"/>
    <w:rsid w:val="00F40619"/>
    <w:rsid w:val="00F4067F"/>
    <w:rsid w:val="00F4136B"/>
    <w:rsid w:val="00F428D0"/>
    <w:rsid w:val="00F43AE2"/>
    <w:rsid w:val="00F4457C"/>
    <w:rsid w:val="00F44635"/>
    <w:rsid w:val="00F44699"/>
    <w:rsid w:val="00F446A0"/>
    <w:rsid w:val="00F44FAB"/>
    <w:rsid w:val="00F45059"/>
    <w:rsid w:val="00F464F8"/>
    <w:rsid w:val="00F47841"/>
    <w:rsid w:val="00F479A4"/>
    <w:rsid w:val="00F50E4A"/>
    <w:rsid w:val="00F51B88"/>
    <w:rsid w:val="00F51D5A"/>
    <w:rsid w:val="00F52B92"/>
    <w:rsid w:val="00F55AF4"/>
    <w:rsid w:val="00F55F82"/>
    <w:rsid w:val="00F563C9"/>
    <w:rsid w:val="00F56724"/>
    <w:rsid w:val="00F572E3"/>
    <w:rsid w:val="00F57654"/>
    <w:rsid w:val="00F6005A"/>
    <w:rsid w:val="00F609F7"/>
    <w:rsid w:val="00F60CB8"/>
    <w:rsid w:val="00F60FB1"/>
    <w:rsid w:val="00F61286"/>
    <w:rsid w:val="00F6177C"/>
    <w:rsid w:val="00F61A07"/>
    <w:rsid w:val="00F61CA4"/>
    <w:rsid w:val="00F62721"/>
    <w:rsid w:val="00F635E7"/>
    <w:rsid w:val="00F656C9"/>
    <w:rsid w:val="00F66B05"/>
    <w:rsid w:val="00F6713E"/>
    <w:rsid w:val="00F672AC"/>
    <w:rsid w:val="00F67C98"/>
    <w:rsid w:val="00F7028E"/>
    <w:rsid w:val="00F726C5"/>
    <w:rsid w:val="00F7277D"/>
    <w:rsid w:val="00F7343C"/>
    <w:rsid w:val="00F73602"/>
    <w:rsid w:val="00F73C69"/>
    <w:rsid w:val="00F73DC3"/>
    <w:rsid w:val="00F73F2A"/>
    <w:rsid w:val="00F744A4"/>
    <w:rsid w:val="00F74D31"/>
    <w:rsid w:val="00F75C85"/>
    <w:rsid w:val="00F76A21"/>
    <w:rsid w:val="00F76C38"/>
    <w:rsid w:val="00F77532"/>
    <w:rsid w:val="00F81271"/>
    <w:rsid w:val="00F82576"/>
    <w:rsid w:val="00F82CAA"/>
    <w:rsid w:val="00F832B7"/>
    <w:rsid w:val="00F835D7"/>
    <w:rsid w:val="00F8484C"/>
    <w:rsid w:val="00F8503E"/>
    <w:rsid w:val="00F8555E"/>
    <w:rsid w:val="00F85C58"/>
    <w:rsid w:val="00F8680D"/>
    <w:rsid w:val="00F871A3"/>
    <w:rsid w:val="00F87A54"/>
    <w:rsid w:val="00F90148"/>
    <w:rsid w:val="00F90370"/>
    <w:rsid w:val="00F904BD"/>
    <w:rsid w:val="00F917A4"/>
    <w:rsid w:val="00F91A62"/>
    <w:rsid w:val="00F92272"/>
    <w:rsid w:val="00F92682"/>
    <w:rsid w:val="00F94063"/>
    <w:rsid w:val="00F9481A"/>
    <w:rsid w:val="00F94E10"/>
    <w:rsid w:val="00F951B7"/>
    <w:rsid w:val="00F95209"/>
    <w:rsid w:val="00F95719"/>
    <w:rsid w:val="00F95920"/>
    <w:rsid w:val="00F959E1"/>
    <w:rsid w:val="00F974F3"/>
    <w:rsid w:val="00F97A05"/>
    <w:rsid w:val="00FA17A9"/>
    <w:rsid w:val="00FA19BC"/>
    <w:rsid w:val="00FA245C"/>
    <w:rsid w:val="00FA29A3"/>
    <w:rsid w:val="00FA4BA9"/>
    <w:rsid w:val="00FA5326"/>
    <w:rsid w:val="00FA5813"/>
    <w:rsid w:val="00FA6185"/>
    <w:rsid w:val="00FA6C8B"/>
    <w:rsid w:val="00FA7266"/>
    <w:rsid w:val="00FB0D3A"/>
    <w:rsid w:val="00FB0EA5"/>
    <w:rsid w:val="00FB0FBD"/>
    <w:rsid w:val="00FB285B"/>
    <w:rsid w:val="00FB2D15"/>
    <w:rsid w:val="00FB3138"/>
    <w:rsid w:val="00FB41A7"/>
    <w:rsid w:val="00FB4726"/>
    <w:rsid w:val="00FB58E4"/>
    <w:rsid w:val="00FB6038"/>
    <w:rsid w:val="00FB64D2"/>
    <w:rsid w:val="00FB6A73"/>
    <w:rsid w:val="00FB7110"/>
    <w:rsid w:val="00FB789B"/>
    <w:rsid w:val="00FC0522"/>
    <w:rsid w:val="00FC09A2"/>
    <w:rsid w:val="00FC1F11"/>
    <w:rsid w:val="00FC225D"/>
    <w:rsid w:val="00FC2A12"/>
    <w:rsid w:val="00FC2A27"/>
    <w:rsid w:val="00FC3E27"/>
    <w:rsid w:val="00FC4235"/>
    <w:rsid w:val="00FC4EBA"/>
    <w:rsid w:val="00FC4F52"/>
    <w:rsid w:val="00FC5BB2"/>
    <w:rsid w:val="00FC693A"/>
    <w:rsid w:val="00FC6B66"/>
    <w:rsid w:val="00FC6D9C"/>
    <w:rsid w:val="00FC733C"/>
    <w:rsid w:val="00FC7358"/>
    <w:rsid w:val="00FC73B2"/>
    <w:rsid w:val="00FD1210"/>
    <w:rsid w:val="00FD1C09"/>
    <w:rsid w:val="00FD2A80"/>
    <w:rsid w:val="00FD2B06"/>
    <w:rsid w:val="00FD31EB"/>
    <w:rsid w:val="00FD3C07"/>
    <w:rsid w:val="00FD4F4C"/>
    <w:rsid w:val="00FD57C6"/>
    <w:rsid w:val="00FD6866"/>
    <w:rsid w:val="00FD6B09"/>
    <w:rsid w:val="00FD6ECF"/>
    <w:rsid w:val="00FD72BA"/>
    <w:rsid w:val="00FD7BF4"/>
    <w:rsid w:val="00FE0945"/>
    <w:rsid w:val="00FE131E"/>
    <w:rsid w:val="00FE25C9"/>
    <w:rsid w:val="00FE2964"/>
    <w:rsid w:val="00FE3806"/>
    <w:rsid w:val="00FE399A"/>
    <w:rsid w:val="00FE3EBF"/>
    <w:rsid w:val="00FE4C3C"/>
    <w:rsid w:val="00FE5A65"/>
    <w:rsid w:val="00FE61BB"/>
    <w:rsid w:val="00FF0469"/>
    <w:rsid w:val="00FF1B7D"/>
    <w:rsid w:val="00FF2ABB"/>
    <w:rsid w:val="00FF399A"/>
    <w:rsid w:val="00FF49FD"/>
    <w:rsid w:val="00FF500F"/>
    <w:rsid w:val="00FF5C1B"/>
    <w:rsid w:val="00FF6363"/>
    <w:rsid w:val="00FF6932"/>
    <w:rsid w:val="00FF6F37"/>
    <w:rsid w:val="00FF6F81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661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aliases w:val="hhu正文"/>
    <w:qFormat/>
    <w:rsid w:val="003D2203"/>
    <w:rPr>
      <w:rFonts w:ascii="Times New Roman" w:eastAsia="Times New Roman" w:hAnsi="Times New Roman" w:cs="Times New Roman"/>
      <w:kern w:val="0"/>
    </w:rPr>
  </w:style>
  <w:style w:type="paragraph" w:styleId="1">
    <w:name w:val="heading 1"/>
    <w:aliases w:val="hhu标题"/>
    <w:basedOn w:val="a"/>
    <w:next w:val="a"/>
    <w:link w:val="10"/>
    <w:uiPriority w:val="9"/>
    <w:qFormat/>
    <w:rsid w:val="000F63A5"/>
    <w:pPr>
      <w:widowControl w:val="0"/>
      <w:spacing w:after="100" w:afterAutospacing="1"/>
      <w:jc w:val="both"/>
      <w:outlineLvl w:val="0"/>
    </w:pPr>
    <w:rPr>
      <w:rFonts w:eastAsia="华文宋体" w:cstheme="minorBidi"/>
      <w:b/>
      <w:bCs/>
      <w:color w:val="000000" w:themeColor="text1"/>
      <w:kern w:val="44"/>
      <w:sz w:val="2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F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4BC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A6441A"/>
    <w:pPr>
      <w:spacing w:before="100" w:beforeAutospacing="1" w:after="100" w:afterAutospacing="1"/>
      <w:outlineLvl w:val="3"/>
    </w:pPr>
    <w:rPr>
      <w:rFonts w:eastAsiaTheme="minorEastAsia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hhu标题 字符"/>
    <w:basedOn w:val="a0"/>
    <w:link w:val="1"/>
    <w:uiPriority w:val="9"/>
    <w:qFormat/>
    <w:rsid w:val="000F63A5"/>
    <w:rPr>
      <w:rFonts w:ascii="Times New Roman" w:eastAsia="华文宋体" w:hAnsi="Times New Roman"/>
      <w:b/>
      <w:bCs/>
      <w:color w:val="000000" w:themeColor="text1"/>
      <w:kern w:val="44"/>
      <w:sz w:val="20"/>
      <w:szCs w:val="44"/>
    </w:rPr>
  </w:style>
  <w:style w:type="character" w:styleId="a3">
    <w:name w:val="Hyperlink"/>
    <w:basedOn w:val="a0"/>
    <w:uiPriority w:val="99"/>
    <w:unhideWhenUsed/>
    <w:rsid w:val="00BE0A1D"/>
    <w:rPr>
      <w:color w:val="0563C1" w:themeColor="hyperlink"/>
      <w:u w:val="single"/>
    </w:rPr>
  </w:style>
  <w:style w:type="character" w:styleId="a4">
    <w:name w:val="Emphasis"/>
    <w:basedOn w:val="a0"/>
    <w:uiPriority w:val="20"/>
    <w:qFormat/>
    <w:rsid w:val="0005610E"/>
    <w:rPr>
      <w:i/>
      <w:iCs/>
    </w:rPr>
  </w:style>
  <w:style w:type="character" w:customStyle="1" w:styleId="40">
    <w:name w:val="标题 4 字符"/>
    <w:basedOn w:val="a0"/>
    <w:link w:val="4"/>
    <w:uiPriority w:val="9"/>
    <w:rsid w:val="00A6441A"/>
    <w:rPr>
      <w:rFonts w:ascii="Times New Roman" w:hAnsi="Times New Roman" w:cs="Times New Roman"/>
      <w:b/>
      <w:bCs/>
      <w:kern w:val="0"/>
    </w:rPr>
  </w:style>
  <w:style w:type="character" w:styleId="HTML">
    <w:name w:val="HTML Code"/>
    <w:basedOn w:val="a0"/>
    <w:uiPriority w:val="99"/>
    <w:semiHidden/>
    <w:unhideWhenUsed/>
    <w:rsid w:val="004562B1"/>
    <w:rPr>
      <w:rFonts w:ascii="Courier New" w:eastAsiaTheme="minorEastAsia" w:hAnsi="Courier New" w:cs="Courier New"/>
      <w:sz w:val="20"/>
      <w:szCs w:val="20"/>
    </w:rPr>
  </w:style>
  <w:style w:type="character" w:customStyle="1" w:styleId="apple-converted-space">
    <w:name w:val="apple-converted-space"/>
    <w:basedOn w:val="a0"/>
    <w:rsid w:val="004562B1"/>
  </w:style>
  <w:style w:type="character" w:customStyle="1" w:styleId="ask-title">
    <w:name w:val="ask-title"/>
    <w:basedOn w:val="a0"/>
    <w:rsid w:val="005616CA"/>
  </w:style>
  <w:style w:type="table" w:styleId="a5">
    <w:name w:val="Table Grid"/>
    <w:basedOn w:val="a1"/>
    <w:uiPriority w:val="39"/>
    <w:rsid w:val="002E4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87281D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a"/>
    <w:rsid w:val="0087281D"/>
    <w:pPr>
      <w:jc w:val="both"/>
    </w:pPr>
    <w:rPr>
      <w:rFonts w:eastAsiaTheme="minorEastAsia"/>
    </w:rPr>
  </w:style>
  <w:style w:type="paragraph" w:styleId="a6">
    <w:name w:val="List Paragraph"/>
    <w:basedOn w:val="a"/>
    <w:uiPriority w:val="34"/>
    <w:qFormat/>
    <w:rsid w:val="003F4BFE"/>
    <w:pPr>
      <w:ind w:firstLineChars="200" w:firstLine="420"/>
    </w:pPr>
    <w:rPr>
      <w:rFonts w:eastAsiaTheme="minorEastAsia"/>
    </w:rPr>
  </w:style>
  <w:style w:type="character" w:customStyle="1" w:styleId="20">
    <w:name w:val="标题 2 字符"/>
    <w:basedOn w:val="a0"/>
    <w:link w:val="2"/>
    <w:uiPriority w:val="9"/>
    <w:semiHidden/>
    <w:rsid w:val="002E2FA7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keyword">
    <w:name w:val="keyword"/>
    <w:basedOn w:val="a0"/>
    <w:rsid w:val="002E2FA7"/>
  </w:style>
  <w:style w:type="character" w:customStyle="1" w:styleId="gwt-inlinelabel">
    <w:name w:val="gwt-inlinelabel"/>
    <w:basedOn w:val="a0"/>
    <w:rsid w:val="008444AD"/>
  </w:style>
  <w:style w:type="table" w:styleId="41">
    <w:name w:val="Plain Table 4"/>
    <w:basedOn w:val="a1"/>
    <w:uiPriority w:val="44"/>
    <w:rsid w:val="00B227F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-5">
    <w:name w:val="Grid Table 4 Accent 5"/>
    <w:basedOn w:val="a1"/>
    <w:uiPriority w:val="49"/>
    <w:rsid w:val="005B617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7">
    <w:name w:val="FollowedHyperlink"/>
    <w:basedOn w:val="a0"/>
    <w:uiPriority w:val="99"/>
    <w:semiHidden/>
    <w:unhideWhenUsed/>
    <w:rsid w:val="00CD5E05"/>
    <w:rPr>
      <w:color w:val="954F72" w:themeColor="followedHyperlink"/>
      <w:u w:val="single"/>
    </w:rPr>
  </w:style>
  <w:style w:type="character" w:styleId="a8">
    <w:name w:val="Strong"/>
    <w:basedOn w:val="a0"/>
    <w:uiPriority w:val="22"/>
    <w:qFormat/>
    <w:rsid w:val="00EF7970"/>
    <w:rPr>
      <w:b/>
      <w:bCs/>
    </w:rPr>
  </w:style>
  <w:style w:type="paragraph" w:styleId="a9">
    <w:name w:val="footer"/>
    <w:basedOn w:val="a"/>
    <w:link w:val="aa"/>
    <w:uiPriority w:val="99"/>
    <w:unhideWhenUsed/>
    <w:rsid w:val="00703317"/>
    <w:pPr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03317"/>
    <w:rPr>
      <w:rFonts w:ascii="Times New Roman" w:hAnsi="Times New Roman" w:cs="Times New Roman"/>
      <w:kern w:val="0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703317"/>
  </w:style>
  <w:style w:type="character" w:styleId="ac">
    <w:name w:val="Unresolved Mention"/>
    <w:basedOn w:val="a0"/>
    <w:uiPriority w:val="99"/>
    <w:rsid w:val="009D3186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D1091B"/>
    <w:rPr>
      <w:rFonts w:ascii="Times New Roman" w:hAnsi="Times New Roman" w:cs="Times New Roman"/>
      <w:kern w:val="0"/>
    </w:rPr>
  </w:style>
  <w:style w:type="character" w:styleId="ae">
    <w:name w:val="annotation reference"/>
    <w:basedOn w:val="a0"/>
    <w:uiPriority w:val="99"/>
    <w:semiHidden/>
    <w:unhideWhenUsed/>
    <w:rsid w:val="00250A21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250A21"/>
    <w:rPr>
      <w:rFonts w:eastAsiaTheme="minorEastAsia"/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250A21"/>
    <w:rPr>
      <w:rFonts w:ascii="Times New Roman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50A2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50A2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f3">
    <w:name w:val="header"/>
    <w:basedOn w:val="a"/>
    <w:link w:val="af4"/>
    <w:uiPriority w:val="99"/>
    <w:unhideWhenUsed/>
    <w:rsid w:val="00746F88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af4">
    <w:name w:val="页眉 字符"/>
    <w:basedOn w:val="a0"/>
    <w:link w:val="af3"/>
    <w:uiPriority w:val="99"/>
    <w:rsid w:val="00746F88"/>
    <w:rPr>
      <w:rFonts w:ascii="Times New Roman" w:hAnsi="Times New Roman" w:cs="Times New Roman"/>
      <w:kern w:val="0"/>
    </w:rPr>
  </w:style>
  <w:style w:type="paragraph" w:customStyle="1" w:styleId="tgt">
    <w:name w:val="_tgt"/>
    <w:basedOn w:val="a"/>
    <w:rsid w:val="00551494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transsent">
    <w:name w:val="transsent"/>
    <w:basedOn w:val="a0"/>
    <w:rsid w:val="00551494"/>
  </w:style>
  <w:style w:type="character" w:customStyle="1" w:styleId="tgt0">
    <w:name w:val="tgt"/>
    <w:basedOn w:val="a0"/>
    <w:rsid w:val="000C6DF0"/>
  </w:style>
  <w:style w:type="character" w:customStyle="1" w:styleId="30">
    <w:name w:val="标题 3 字符"/>
    <w:basedOn w:val="a0"/>
    <w:link w:val="3"/>
    <w:uiPriority w:val="9"/>
    <w:semiHidden/>
    <w:rsid w:val="008B4BC1"/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paragraph" w:styleId="af5">
    <w:name w:val="Date"/>
    <w:basedOn w:val="a"/>
    <w:next w:val="a"/>
    <w:link w:val="af6"/>
    <w:uiPriority w:val="99"/>
    <w:semiHidden/>
    <w:unhideWhenUsed/>
    <w:rsid w:val="001F2374"/>
    <w:pPr>
      <w:ind w:leftChars="2500" w:left="100"/>
    </w:pPr>
  </w:style>
  <w:style w:type="character" w:customStyle="1" w:styleId="af6">
    <w:name w:val="日期 字符"/>
    <w:basedOn w:val="a0"/>
    <w:link w:val="af5"/>
    <w:uiPriority w:val="99"/>
    <w:semiHidden/>
    <w:rsid w:val="001F2374"/>
    <w:rPr>
      <w:rFonts w:ascii="Times New Roman" w:eastAsia="Times New Roman" w:hAnsi="Times New Roman" w:cs="Times New Roman"/>
      <w:kern w:val="0"/>
    </w:rPr>
  </w:style>
  <w:style w:type="paragraph" w:customStyle="1" w:styleId="table">
    <w:name w:val="table"/>
    <w:basedOn w:val="af7"/>
    <w:qFormat/>
    <w:rsid w:val="006323EE"/>
    <w:pPr>
      <w:spacing w:beforeLines="100" w:before="100" w:line="400" w:lineRule="exact"/>
      <w:ind w:leftChars="0" w:left="0" w:firstLineChars="0" w:firstLine="0"/>
      <w:jc w:val="center"/>
    </w:pPr>
    <w:rPr>
      <w:rFonts w:eastAsia="楷体"/>
      <w:sz w:val="21"/>
    </w:rPr>
  </w:style>
  <w:style w:type="paragraph" w:styleId="af7">
    <w:name w:val="table of figures"/>
    <w:basedOn w:val="a"/>
    <w:next w:val="a"/>
    <w:uiPriority w:val="99"/>
    <w:semiHidden/>
    <w:unhideWhenUsed/>
    <w:rsid w:val="006323EE"/>
    <w:pPr>
      <w:ind w:leftChars="200" w:left="200" w:hangingChars="200" w:hanging="200"/>
    </w:pPr>
  </w:style>
  <w:style w:type="paragraph" w:customStyle="1" w:styleId="src">
    <w:name w:val="src"/>
    <w:basedOn w:val="a"/>
    <w:rsid w:val="00FD2A80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f8">
    <w:name w:val="Title"/>
    <w:basedOn w:val="a"/>
    <w:next w:val="a"/>
    <w:link w:val="af9"/>
    <w:uiPriority w:val="99"/>
    <w:qFormat/>
    <w:rsid w:val="00CB40B4"/>
    <w:pPr>
      <w:widowControl w:val="0"/>
      <w:suppressLineNumbers/>
      <w:spacing w:before="240" w:after="360"/>
      <w:jc w:val="center"/>
    </w:pPr>
    <w:rPr>
      <w:rFonts w:eastAsia="Calibri"/>
      <w:b/>
      <w:sz w:val="32"/>
      <w:szCs w:val="32"/>
    </w:rPr>
  </w:style>
  <w:style w:type="character" w:customStyle="1" w:styleId="af9">
    <w:name w:val="标题 字符"/>
    <w:basedOn w:val="a0"/>
    <w:link w:val="af8"/>
    <w:uiPriority w:val="99"/>
    <w:rsid w:val="00CB40B4"/>
    <w:rPr>
      <w:rFonts w:ascii="Times New Roman" w:eastAsia="Calibri" w:hAnsi="Times New Roman" w:cs="Times New Roman"/>
      <w:b/>
      <w:kern w:val="0"/>
      <w:sz w:val="32"/>
      <w:szCs w:val="32"/>
    </w:rPr>
  </w:style>
  <w:style w:type="paragraph" w:customStyle="1" w:styleId="AuthorList">
    <w:name w:val="Author List"/>
    <w:basedOn w:val="afa"/>
    <w:next w:val="a"/>
    <w:rsid w:val="00CB40B4"/>
    <w:pPr>
      <w:spacing w:after="240" w:line="240" w:lineRule="auto"/>
      <w:jc w:val="left"/>
      <w:outlineLvl w:val="9"/>
    </w:pPr>
    <w:rPr>
      <w:rFonts w:ascii="Times New Roman" w:eastAsia="Calibri" w:hAnsi="Times New Roman" w:cs="Times New Roman"/>
      <w:bCs w:val="0"/>
      <w:kern w:val="0"/>
      <w:sz w:val="24"/>
      <w:szCs w:val="24"/>
    </w:rPr>
  </w:style>
  <w:style w:type="paragraph" w:styleId="afa">
    <w:name w:val="Subtitle"/>
    <w:basedOn w:val="a"/>
    <w:next w:val="a"/>
    <w:link w:val="afb"/>
    <w:uiPriority w:val="11"/>
    <w:qFormat/>
    <w:rsid w:val="00CB40B4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b">
    <w:name w:val="副标题 字符"/>
    <w:basedOn w:val="a0"/>
    <w:link w:val="afa"/>
    <w:uiPriority w:val="11"/>
    <w:rsid w:val="00CB40B4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12289">
              <w:marLeft w:val="-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24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82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956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3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6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039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40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9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576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926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95FC4E-8BAD-3E49-ACDB-F7B8C74E036B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7F496CCA-EE6D-0C4A-BE17-BEEF23813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2</TotalTime>
  <Pages>4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u</dc:creator>
  <cp:keywords/>
  <dc:description/>
  <cp:lastModifiedBy>bb f</cp:lastModifiedBy>
  <cp:revision>1451</cp:revision>
  <dcterms:created xsi:type="dcterms:W3CDTF">2022-12-13T16:58:00Z</dcterms:created>
  <dcterms:modified xsi:type="dcterms:W3CDTF">2024-04-08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82f54b06f1f4552556d81facb94b6300565fdd068594ea1e5651e2ff7aced</vt:lpwstr>
  </property>
</Properties>
</file>